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1573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134"/>
        <w:gridCol w:w="850"/>
        <w:gridCol w:w="1276"/>
        <w:gridCol w:w="1276"/>
        <w:gridCol w:w="1417"/>
        <w:gridCol w:w="1276"/>
        <w:gridCol w:w="1418"/>
        <w:gridCol w:w="4536"/>
      </w:tblGrid>
      <w:tr w:rsidR="00BA09D0" w:rsidRPr="00AA41A0" w14:paraId="0CF7444F" w14:textId="77777777" w:rsidTr="00725419">
        <w:tc>
          <w:tcPr>
            <w:tcW w:w="15735" w:type="dxa"/>
            <w:gridSpan w:val="10"/>
            <w:shd w:val="clear" w:color="auto" w:fill="D9D9D9" w:themeFill="background1" w:themeFillShade="D9"/>
          </w:tcPr>
          <w:p w14:paraId="41B662C0" w14:textId="70BD98E8" w:rsidR="00BA09D0" w:rsidRPr="00AA41A0" w:rsidRDefault="00956896" w:rsidP="00B70922">
            <w:pPr>
              <w:widowControl w:val="0"/>
              <w:rPr>
                <w:b/>
                <w:u w:val="single"/>
                <w:lang w:val="en-US"/>
              </w:rPr>
            </w:pPr>
            <w:r w:rsidRPr="00AA41A0">
              <w:rPr>
                <w:b/>
                <w:u w:val="single"/>
                <w:lang w:val="en-US"/>
              </w:rPr>
              <w:t xml:space="preserve">Gynecological </w:t>
            </w:r>
            <w:r w:rsidR="00B70922">
              <w:rPr>
                <w:b/>
                <w:u w:val="single"/>
                <w:lang w:val="en-US"/>
              </w:rPr>
              <w:t>complaints</w:t>
            </w:r>
          </w:p>
        </w:tc>
      </w:tr>
      <w:tr w:rsidR="00956896" w:rsidRPr="00AA41A0" w14:paraId="27A5AF5C" w14:textId="77777777" w:rsidTr="00D5463F">
        <w:trPr>
          <w:tblHeader/>
        </w:trPr>
        <w:tc>
          <w:tcPr>
            <w:tcW w:w="1276" w:type="dxa"/>
          </w:tcPr>
          <w:p w14:paraId="064F7817" w14:textId="77777777" w:rsidR="00956896" w:rsidRPr="00AA41A0" w:rsidRDefault="00956896" w:rsidP="00CE0CE8">
            <w:pPr>
              <w:widowControl w:val="0"/>
              <w:rPr>
                <w:bCs/>
                <w:szCs w:val="20"/>
                <w:lang w:val="en-US"/>
              </w:rPr>
            </w:pPr>
            <w:r w:rsidRPr="00AA41A0">
              <w:rPr>
                <w:bCs/>
                <w:szCs w:val="20"/>
                <w:lang w:val="en-US"/>
              </w:rPr>
              <w:t>Authors/</w:t>
            </w:r>
          </w:p>
          <w:p w14:paraId="31BEAF12" w14:textId="77777777" w:rsidR="00956896" w:rsidRPr="00AA41A0" w:rsidRDefault="00956896" w:rsidP="00CE0CE8">
            <w:pPr>
              <w:widowControl w:val="0"/>
              <w:rPr>
                <w:bCs/>
                <w:szCs w:val="20"/>
                <w:lang w:val="en-US"/>
              </w:rPr>
            </w:pPr>
            <w:r w:rsidRPr="00AA41A0">
              <w:rPr>
                <w:bCs/>
                <w:szCs w:val="20"/>
                <w:lang w:val="en-US"/>
              </w:rPr>
              <w:t>reference</w:t>
            </w:r>
          </w:p>
        </w:tc>
        <w:tc>
          <w:tcPr>
            <w:tcW w:w="1276" w:type="dxa"/>
          </w:tcPr>
          <w:p w14:paraId="7B4F1F86" w14:textId="77777777" w:rsidR="00956896" w:rsidRPr="00AA41A0" w:rsidRDefault="00956896" w:rsidP="00CE0CE8">
            <w:pPr>
              <w:widowControl w:val="0"/>
              <w:rPr>
                <w:bCs/>
                <w:szCs w:val="20"/>
                <w:lang w:val="en-US"/>
              </w:rPr>
            </w:pPr>
            <w:r w:rsidRPr="00AA41A0">
              <w:rPr>
                <w:bCs/>
                <w:szCs w:val="20"/>
                <w:lang w:val="en-US"/>
              </w:rPr>
              <w:t>Year of publication/ Journal</w:t>
            </w:r>
          </w:p>
        </w:tc>
        <w:tc>
          <w:tcPr>
            <w:tcW w:w="1134" w:type="dxa"/>
          </w:tcPr>
          <w:p w14:paraId="25795DA7" w14:textId="77777777" w:rsidR="00956896" w:rsidRPr="00AA41A0" w:rsidRDefault="00956896" w:rsidP="00CE0CE8">
            <w:pPr>
              <w:widowControl w:val="0"/>
              <w:rPr>
                <w:bCs/>
                <w:szCs w:val="20"/>
                <w:lang w:val="en-US"/>
              </w:rPr>
            </w:pPr>
            <w:r w:rsidRPr="00AA41A0">
              <w:rPr>
                <w:bCs/>
                <w:szCs w:val="20"/>
                <w:lang w:val="en-US"/>
              </w:rPr>
              <w:t>Country</w:t>
            </w:r>
          </w:p>
        </w:tc>
        <w:tc>
          <w:tcPr>
            <w:tcW w:w="850" w:type="dxa"/>
          </w:tcPr>
          <w:p w14:paraId="3C0AA0D1" w14:textId="75BE1FDA" w:rsidR="00956896" w:rsidRPr="00AA41A0" w:rsidRDefault="00956896" w:rsidP="00CE0CE8">
            <w:pPr>
              <w:widowControl w:val="0"/>
              <w:rPr>
                <w:bCs/>
                <w:szCs w:val="20"/>
                <w:vertAlign w:val="superscript"/>
                <w:lang w:val="en-US"/>
              </w:rPr>
            </w:pPr>
            <w:r w:rsidRPr="00AA41A0">
              <w:rPr>
                <w:bCs/>
                <w:szCs w:val="20"/>
                <w:lang w:val="en-US"/>
              </w:rPr>
              <w:t xml:space="preserve">Study </w:t>
            </w:r>
            <w:proofErr w:type="spellStart"/>
            <w:r w:rsidRPr="00AA41A0">
              <w:rPr>
                <w:bCs/>
                <w:szCs w:val="20"/>
                <w:lang w:val="en-US"/>
              </w:rPr>
              <w:t>score</w:t>
            </w:r>
            <w:r w:rsidR="00521DFD" w:rsidRPr="00AA41A0">
              <w:rPr>
                <w:bCs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6" w:type="dxa"/>
          </w:tcPr>
          <w:p w14:paraId="7EC840E6" w14:textId="77777777" w:rsidR="00956896" w:rsidRPr="00AA41A0" w:rsidRDefault="00956896" w:rsidP="00CE0CE8">
            <w:pPr>
              <w:widowControl w:val="0"/>
              <w:rPr>
                <w:bCs/>
                <w:szCs w:val="20"/>
                <w:lang w:val="en-US"/>
              </w:rPr>
            </w:pPr>
            <w:r w:rsidRPr="00AA41A0">
              <w:rPr>
                <w:bCs/>
                <w:szCs w:val="20"/>
                <w:lang w:val="en-US"/>
              </w:rPr>
              <w:t>Study design</w:t>
            </w:r>
          </w:p>
        </w:tc>
        <w:tc>
          <w:tcPr>
            <w:tcW w:w="1276" w:type="dxa"/>
          </w:tcPr>
          <w:p w14:paraId="636EA2A0" w14:textId="77777777" w:rsidR="00956896" w:rsidRPr="00AA41A0" w:rsidRDefault="00956896" w:rsidP="00CE0CE8">
            <w:pPr>
              <w:widowControl w:val="0"/>
              <w:rPr>
                <w:bCs/>
                <w:szCs w:val="20"/>
                <w:lang w:val="en-US"/>
              </w:rPr>
            </w:pPr>
            <w:r w:rsidRPr="00AA41A0">
              <w:rPr>
                <w:bCs/>
                <w:szCs w:val="20"/>
                <w:lang w:val="en-US"/>
              </w:rPr>
              <w:t>Population (N)/ Duration</w:t>
            </w:r>
          </w:p>
        </w:tc>
        <w:tc>
          <w:tcPr>
            <w:tcW w:w="1417" w:type="dxa"/>
          </w:tcPr>
          <w:p w14:paraId="2661C3B2" w14:textId="0799B8C1" w:rsidR="00956896" w:rsidRPr="00AA41A0" w:rsidRDefault="00956896" w:rsidP="00CE0CE8">
            <w:pPr>
              <w:widowControl w:val="0"/>
              <w:rPr>
                <w:bCs/>
                <w:szCs w:val="20"/>
                <w:lang w:val="en-US"/>
              </w:rPr>
            </w:pPr>
            <w:r w:rsidRPr="00AA41A0">
              <w:rPr>
                <w:bCs/>
                <w:szCs w:val="20"/>
                <w:lang w:val="en-US"/>
              </w:rPr>
              <w:t>Indication/</w:t>
            </w:r>
            <w:r w:rsidR="00D5463F">
              <w:rPr>
                <w:bCs/>
                <w:szCs w:val="20"/>
                <w:lang w:val="en-US"/>
              </w:rPr>
              <w:t xml:space="preserve"> </w:t>
            </w:r>
            <w:r w:rsidRPr="00AA41A0">
              <w:rPr>
                <w:bCs/>
                <w:szCs w:val="20"/>
                <w:lang w:val="en-US"/>
              </w:rPr>
              <w:t>Outcome</w:t>
            </w:r>
          </w:p>
        </w:tc>
        <w:tc>
          <w:tcPr>
            <w:tcW w:w="1276" w:type="dxa"/>
          </w:tcPr>
          <w:p w14:paraId="0F9D48E7" w14:textId="77777777" w:rsidR="00956896" w:rsidRPr="00AA41A0" w:rsidRDefault="00956896" w:rsidP="00CE0CE8">
            <w:pPr>
              <w:widowControl w:val="0"/>
              <w:rPr>
                <w:bCs/>
                <w:szCs w:val="20"/>
                <w:lang w:val="en-US"/>
              </w:rPr>
            </w:pPr>
            <w:r w:rsidRPr="00AA41A0">
              <w:rPr>
                <w:bCs/>
                <w:szCs w:val="20"/>
                <w:lang w:val="en-US"/>
              </w:rPr>
              <w:t>Treatment</w:t>
            </w:r>
          </w:p>
        </w:tc>
        <w:tc>
          <w:tcPr>
            <w:tcW w:w="1418" w:type="dxa"/>
          </w:tcPr>
          <w:p w14:paraId="2002731A" w14:textId="77777777" w:rsidR="00956896" w:rsidRPr="00AA41A0" w:rsidRDefault="00956896" w:rsidP="00CE0CE8">
            <w:pPr>
              <w:widowControl w:val="0"/>
              <w:rPr>
                <w:bCs/>
                <w:szCs w:val="20"/>
                <w:lang w:val="en-US"/>
              </w:rPr>
            </w:pPr>
            <w:r w:rsidRPr="00AA41A0">
              <w:rPr>
                <w:bCs/>
                <w:szCs w:val="20"/>
                <w:lang w:val="en-US"/>
              </w:rPr>
              <w:t>Comparison</w:t>
            </w:r>
          </w:p>
        </w:tc>
        <w:tc>
          <w:tcPr>
            <w:tcW w:w="4536" w:type="dxa"/>
          </w:tcPr>
          <w:p w14:paraId="1906743B" w14:textId="19D8D214" w:rsidR="00956896" w:rsidRPr="00AA41A0" w:rsidRDefault="00956896" w:rsidP="00CE0CE8">
            <w:pPr>
              <w:widowControl w:val="0"/>
              <w:rPr>
                <w:bCs/>
                <w:szCs w:val="20"/>
                <w:vertAlign w:val="superscript"/>
                <w:lang w:val="en-US"/>
              </w:rPr>
            </w:pPr>
            <w:proofErr w:type="spellStart"/>
            <w:r w:rsidRPr="00AA41A0">
              <w:rPr>
                <w:bCs/>
                <w:szCs w:val="20"/>
                <w:lang w:val="en-US"/>
              </w:rPr>
              <w:t>Results</w:t>
            </w:r>
            <w:r w:rsidR="00521DFD" w:rsidRPr="00AA41A0">
              <w:rPr>
                <w:bCs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956896" w:rsidRPr="00AA41A0" w14:paraId="17384C72" w14:textId="77777777" w:rsidTr="00CE0CE8">
        <w:tc>
          <w:tcPr>
            <w:tcW w:w="15735" w:type="dxa"/>
            <w:gridSpan w:val="10"/>
            <w:shd w:val="clear" w:color="auto" w:fill="D9D9D9" w:themeFill="background1" w:themeFillShade="D9"/>
          </w:tcPr>
          <w:p w14:paraId="2FC44282" w14:textId="64695E9E" w:rsidR="00956896" w:rsidRPr="00AA41A0" w:rsidRDefault="000E2988" w:rsidP="00CE0CE8">
            <w:pPr>
              <w:widowControl w:val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nopausal</w:t>
            </w:r>
            <w:r w:rsidR="00956896" w:rsidRPr="00AA41A0">
              <w:rPr>
                <w:b/>
                <w:lang w:val="en-US"/>
              </w:rPr>
              <w:t xml:space="preserve"> symptoms</w:t>
            </w:r>
          </w:p>
        </w:tc>
      </w:tr>
      <w:tr w:rsidR="00BA09D0" w:rsidRPr="00AA41A0" w14:paraId="0D7365CD" w14:textId="77777777" w:rsidTr="00725419">
        <w:tc>
          <w:tcPr>
            <w:tcW w:w="15735" w:type="dxa"/>
            <w:gridSpan w:val="10"/>
            <w:shd w:val="clear" w:color="auto" w:fill="D9D9D9" w:themeFill="background1" w:themeFillShade="D9"/>
          </w:tcPr>
          <w:p w14:paraId="0504350A" w14:textId="20665EF7" w:rsidR="00BA09D0" w:rsidRPr="00AA41A0" w:rsidRDefault="00E23F22" w:rsidP="00B710B1">
            <w:pPr>
              <w:widowControl w:val="0"/>
              <w:rPr>
                <w:lang w:val="en-US"/>
              </w:rPr>
            </w:pPr>
            <w:r w:rsidRPr="00AA41A0">
              <w:rPr>
                <w:lang w:val="en-US"/>
              </w:rPr>
              <w:t>Black cohosh</w:t>
            </w:r>
          </w:p>
        </w:tc>
      </w:tr>
      <w:tr w:rsidR="00DF381B" w:rsidRPr="00FC584F" w14:paraId="51EDB7B7" w14:textId="77777777" w:rsidTr="00D5463F">
        <w:tc>
          <w:tcPr>
            <w:tcW w:w="1276" w:type="dxa"/>
            <w:shd w:val="clear" w:color="auto" w:fill="auto"/>
          </w:tcPr>
          <w:p w14:paraId="79843D6C" w14:textId="5E5D3B04" w:rsidR="00F81C3D" w:rsidRPr="00AA41A0" w:rsidRDefault="00F81C3D" w:rsidP="007709E4">
            <w:pPr>
              <w:widowControl w:val="0"/>
              <w:rPr>
                <w:sz w:val="16"/>
                <w:szCs w:val="16"/>
                <w:vertAlign w:val="superscript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 xml:space="preserve">Bai </w:t>
            </w:r>
            <w:r w:rsidR="00725419" w:rsidRPr="00AA41A0">
              <w:rPr>
                <w:sz w:val="16"/>
                <w:szCs w:val="16"/>
                <w:lang w:val="en-US"/>
              </w:rPr>
              <w:t>et al.</w:t>
            </w:r>
          </w:p>
          <w:p w14:paraId="259FA315" w14:textId="3AC234C3" w:rsidR="00386456" w:rsidRPr="00AA41A0" w:rsidRDefault="00386456" w:rsidP="007709E4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6E21F113" w14:textId="698BA0FD" w:rsidR="006827F2" w:rsidRPr="00AA41A0" w:rsidRDefault="006827F2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2</w:t>
            </w:r>
            <w:r w:rsidR="00B45129" w:rsidRPr="00AA41A0">
              <w:rPr>
                <w:sz w:val="16"/>
                <w:szCs w:val="16"/>
                <w:lang w:val="en-US"/>
              </w:rPr>
              <w:t>007</w:t>
            </w:r>
          </w:p>
          <w:p w14:paraId="20626E25" w14:textId="77777777" w:rsidR="00472893" w:rsidRPr="00AA41A0" w:rsidRDefault="00472893" w:rsidP="00BC5C06">
            <w:pPr>
              <w:widowControl w:val="0"/>
              <w:rPr>
                <w:sz w:val="16"/>
                <w:szCs w:val="16"/>
                <w:lang w:val="en-US"/>
              </w:rPr>
            </w:pPr>
          </w:p>
          <w:p w14:paraId="5F7906FB" w14:textId="17B37E52" w:rsidR="00472893" w:rsidRPr="00AA41A0" w:rsidRDefault="00B45129" w:rsidP="00BC5C06">
            <w:pPr>
              <w:widowControl w:val="0"/>
              <w:rPr>
                <w:sz w:val="16"/>
                <w:szCs w:val="16"/>
                <w:lang w:val="en-US"/>
              </w:rPr>
            </w:pPr>
            <w:proofErr w:type="spellStart"/>
            <w:r w:rsidRPr="00AA41A0">
              <w:rPr>
                <w:sz w:val="16"/>
                <w:szCs w:val="16"/>
                <w:lang w:val="en-US"/>
              </w:rPr>
              <w:t>Maturitas</w:t>
            </w:r>
            <w:proofErr w:type="spellEnd"/>
          </w:p>
          <w:p w14:paraId="475A9C7E" w14:textId="77777777" w:rsidR="00472893" w:rsidRPr="00AA41A0" w:rsidRDefault="00472893" w:rsidP="00BC5C06">
            <w:pPr>
              <w:widowControl w:val="0"/>
              <w:rPr>
                <w:sz w:val="16"/>
                <w:szCs w:val="16"/>
                <w:lang w:val="en-US"/>
              </w:rPr>
            </w:pPr>
          </w:p>
          <w:p w14:paraId="78401AF7" w14:textId="5C01BBD8" w:rsidR="00472893" w:rsidRPr="00AA41A0" w:rsidRDefault="00472893" w:rsidP="00BC5C06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E577ABA" w14:textId="3CF018A1" w:rsidR="006827F2" w:rsidRPr="00AA41A0" w:rsidRDefault="00B45129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China</w:t>
            </w:r>
          </w:p>
        </w:tc>
        <w:tc>
          <w:tcPr>
            <w:tcW w:w="850" w:type="dxa"/>
            <w:shd w:val="clear" w:color="auto" w:fill="auto"/>
          </w:tcPr>
          <w:p w14:paraId="0D0C1B4C" w14:textId="3BDF5040" w:rsidR="006827F2" w:rsidRPr="00AA41A0" w:rsidRDefault="006827F2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247FF167" w14:textId="4AAEAF3C" w:rsidR="006827F2" w:rsidRPr="00AA41A0" w:rsidRDefault="006827F2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 xml:space="preserve">randomized, double-blind, </w:t>
            </w:r>
            <w:r w:rsidR="00B45129" w:rsidRPr="00AA41A0">
              <w:rPr>
                <w:sz w:val="16"/>
                <w:szCs w:val="16"/>
                <w:lang w:val="en-US"/>
              </w:rPr>
              <w:t>parallel-</w:t>
            </w:r>
            <w:r w:rsidRPr="00AA41A0">
              <w:rPr>
                <w:sz w:val="16"/>
                <w:szCs w:val="16"/>
                <w:lang w:val="en-US"/>
              </w:rPr>
              <w:t>controlled study</w:t>
            </w:r>
          </w:p>
        </w:tc>
        <w:tc>
          <w:tcPr>
            <w:tcW w:w="1276" w:type="dxa"/>
            <w:shd w:val="clear" w:color="auto" w:fill="auto"/>
          </w:tcPr>
          <w:p w14:paraId="5B5CB822" w14:textId="5020083C" w:rsidR="006827F2" w:rsidRPr="00AA41A0" w:rsidRDefault="00B4363D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244 / 3 months</w:t>
            </w:r>
          </w:p>
        </w:tc>
        <w:tc>
          <w:tcPr>
            <w:tcW w:w="1417" w:type="dxa"/>
            <w:shd w:val="clear" w:color="auto" w:fill="auto"/>
          </w:tcPr>
          <w:p w14:paraId="124D1688" w14:textId="12C72BB3" w:rsidR="00D14959" w:rsidRPr="00AA41A0" w:rsidRDefault="00744483" w:rsidP="00D5463F">
            <w:pPr>
              <w:widowControl w:val="0"/>
              <w:spacing w:after="8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Menopausal symptoms</w:t>
            </w:r>
          </w:p>
          <w:p w14:paraId="731D87BE" w14:textId="32ED29A4" w:rsidR="00AC3BF4" w:rsidRPr="00AA41A0" w:rsidRDefault="00AC3BF4" w:rsidP="00D5463F">
            <w:pPr>
              <w:widowControl w:val="0"/>
              <w:spacing w:after="80"/>
              <w:rPr>
                <w:sz w:val="16"/>
                <w:szCs w:val="16"/>
                <w:lang w:val="en-US"/>
              </w:rPr>
            </w:pPr>
            <w:proofErr w:type="spellStart"/>
            <w:r w:rsidRPr="00AA41A0">
              <w:rPr>
                <w:sz w:val="16"/>
                <w:szCs w:val="16"/>
                <w:lang w:val="en-US"/>
              </w:rPr>
              <w:t>Kupperman</w:t>
            </w:r>
            <w:proofErr w:type="spellEnd"/>
            <w:r w:rsidRPr="00AA41A0">
              <w:rPr>
                <w:sz w:val="16"/>
                <w:szCs w:val="16"/>
                <w:lang w:val="en-US"/>
              </w:rPr>
              <w:t xml:space="preserve"> Menopause Index</w:t>
            </w:r>
            <w:r w:rsidR="00D14959" w:rsidRPr="00AA41A0">
              <w:rPr>
                <w:sz w:val="16"/>
                <w:szCs w:val="16"/>
                <w:lang w:val="en-US"/>
              </w:rPr>
              <w:t xml:space="preserve"> (severity of menopausal symptoms)</w:t>
            </w:r>
          </w:p>
          <w:p w14:paraId="0F10E7A4" w14:textId="57D7FD84" w:rsidR="0077201F" w:rsidRPr="00AA41A0" w:rsidRDefault="0077201F" w:rsidP="00D5463F">
            <w:pPr>
              <w:widowControl w:val="0"/>
              <w:spacing w:after="8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Benefit-</w:t>
            </w:r>
            <w:r w:rsidR="00043A04" w:rsidRPr="00AA41A0">
              <w:rPr>
                <w:sz w:val="16"/>
                <w:szCs w:val="16"/>
                <w:lang w:val="en-US"/>
              </w:rPr>
              <w:t>risk-balance</w:t>
            </w:r>
          </w:p>
        </w:tc>
        <w:tc>
          <w:tcPr>
            <w:tcW w:w="1276" w:type="dxa"/>
            <w:shd w:val="clear" w:color="auto" w:fill="auto"/>
          </w:tcPr>
          <w:p w14:paraId="4D27926B" w14:textId="143F7184" w:rsidR="006827F2" w:rsidRPr="00AA41A0" w:rsidRDefault="00257146" w:rsidP="00BC5C06">
            <w:pPr>
              <w:widowControl w:val="0"/>
              <w:rPr>
                <w:sz w:val="16"/>
                <w:szCs w:val="16"/>
                <w:lang w:val="en-US"/>
              </w:rPr>
            </w:pPr>
            <w:proofErr w:type="spellStart"/>
            <w:r w:rsidRPr="00AA41A0">
              <w:rPr>
                <w:sz w:val="16"/>
                <w:szCs w:val="16"/>
                <w:lang w:val="en-US"/>
              </w:rPr>
              <w:t>I</w:t>
            </w:r>
            <w:r w:rsidR="00AA6A78" w:rsidRPr="00AA41A0">
              <w:rPr>
                <w:sz w:val="16"/>
                <w:szCs w:val="16"/>
                <w:lang w:val="en-US"/>
              </w:rPr>
              <w:t>sopropanolic</w:t>
            </w:r>
            <w:proofErr w:type="spellEnd"/>
            <w:r w:rsidR="00AA6A78" w:rsidRPr="00AA41A0">
              <w:rPr>
                <w:sz w:val="16"/>
                <w:szCs w:val="16"/>
                <w:lang w:val="en-US"/>
              </w:rPr>
              <w:t xml:space="preserve"> black cohosh extract</w:t>
            </w:r>
          </w:p>
          <w:p w14:paraId="10D0176B" w14:textId="77777777" w:rsidR="00043A04" w:rsidRPr="00AA41A0" w:rsidRDefault="00043A04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2.5 mg</w:t>
            </w:r>
          </w:p>
          <w:p w14:paraId="169338A7" w14:textId="29304453" w:rsidR="006827F2" w:rsidRPr="00AA41A0" w:rsidRDefault="0042648E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≙ </w:t>
            </w:r>
            <w:r w:rsidR="00CD1F85" w:rsidRPr="00AA41A0">
              <w:rPr>
                <w:sz w:val="16"/>
                <w:szCs w:val="16"/>
                <w:lang w:val="en-US"/>
              </w:rPr>
              <w:t>20 mg herbal drug</w:t>
            </w:r>
          </w:p>
        </w:tc>
        <w:tc>
          <w:tcPr>
            <w:tcW w:w="1418" w:type="dxa"/>
            <w:shd w:val="clear" w:color="auto" w:fill="auto"/>
          </w:tcPr>
          <w:p w14:paraId="6E866D10" w14:textId="48415011" w:rsidR="005C010F" w:rsidRPr="00AA41A0" w:rsidRDefault="00257146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T</w:t>
            </w:r>
            <w:r w:rsidR="00B4363D" w:rsidRPr="00AA41A0">
              <w:rPr>
                <w:sz w:val="16"/>
                <w:szCs w:val="16"/>
                <w:lang w:val="en-US"/>
              </w:rPr>
              <w:t xml:space="preserve">ibolone </w:t>
            </w:r>
          </w:p>
          <w:p w14:paraId="0CA98AA0" w14:textId="2071256C" w:rsidR="00CD1F85" w:rsidRPr="00AA41A0" w:rsidRDefault="00CD1F85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2.5 mg</w:t>
            </w:r>
          </w:p>
          <w:p w14:paraId="28F10961" w14:textId="7162829A" w:rsidR="006827F2" w:rsidRPr="00AA41A0" w:rsidRDefault="006827F2" w:rsidP="00BC5C06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4536" w:type="dxa"/>
            <w:shd w:val="clear" w:color="auto" w:fill="E2EFD9" w:themeFill="accent6" w:themeFillTint="33"/>
          </w:tcPr>
          <w:p w14:paraId="4201963F" w14:textId="535F4B92" w:rsidR="00FB7BBD" w:rsidRPr="00AA41A0" w:rsidRDefault="0077201F" w:rsidP="00AF3C3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eastAsia="Times New Roman" w:hAnsiTheme="minorHAnsi" w:cstheme="minorHAnsi"/>
                <w:sz w:val="16"/>
                <w:szCs w:val="18"/>
                <w:lang w:val="en-US"/>
              </w:rPr>
              <w:t xml:space="preserve">The benefit-risk value </w:t>
            </w:r>
            <w:r w:rsidR="00AF3C3B" w:rsidRPr="00AA41A0">
              <w:rPr>
                <w:rFonts w:asciiTheme="minorHAnsi" w:eastAsia="Times New Roman" w:hAnsiTheme="minorHAnsi" w:cstheme="minorHAnsi"/>
                <w:sz w:val="16"/>
                <w:szCs w:val="18"/>
                <w:lang w:val="en-US"/>
              </w:rPr>
              <w:t>(ratio of KMI score/nu</w:t>
            </w:r>
            <w:r w:rsidR="008B02C9">
              <w:rPr>
                <w:rFonts w:asciiTheme="minorHAnsi" w:eastAsia="Times New Roman" w:hAnsiTheme="minorHAnsi" w:cstheme="minorHAnsi"/>
                <w:sz w:val="16"/>
                <w:szCs w:val="18"/>
                <w:lang w:val="en-US"/>
              </w:rPr>
              <w:t>mber of adverse events) revealed significant</w:t>
            </w:r>
            <w:r w:rsidRPr="00AA41A0">
              <w:rPr>
                <w:rFonts w:asciiTheme="minorHAnsi" w:eastAsia="Times New Roman" w:hAnsiTheme="minorHAnsi" w:cstheme="minorHAnsi"/>
                <w:sz w:val="16"/>
                <w:szCs w:val="18"/>
                <w:lang w:val="en-US"/>
              </w:rPr>
              <w:t xml:space="preserve"> non-inferiority (p&lt;.001) and superiority (p=.014) of black cohosh.</w:t>
            </w:r>
          </w:p>
        </w:tc>
      </w:tr>
      <w:tr w:rsidR="00DF381B" w:rsidRPr="00FC584F" w14:paraId="1B388090" w14:textId="77777777" w:rsidTr="00D5463F">
        <w:tc>
          <w:tcPr>
            <w:tcW w:w="1276" w:type="dxa"/>
          </w:tcPr>
          <w:p w14:paraId="520D51C6" w14:textId="39ADF506" w:rsidR="004F2B5A" w:rsidRPr="00AA41A0" w:rsidRDefault="004F2B5A" w:rsidP="00725419">
            <w:pPr>
              <w:widowControl w:val="0"/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A41A0">
              <w:rPr>
                <w:sz w:val="16"/>
                <w:szCs w:val="16"/>
                <w:lang w:val="en-US"/>
              </w:rPr>
              <w:t>Briese</w:t>
            </w:r>
            <w:proofErr w:type="spellEnd"/>
            <w:r w:rsidRPr="00AA41A0">
              <w:rPr>
                <w:sz w:val="16"/>
                <w:szCs w:val="16"/>
                <w:lang w:val="en-US"/>
              </w:rPr>
              <w:t xml:space="preserve"> </w:t>
            </w:r>
            <w:r w:rsidR="00725419" w:rsidRPr="00AA41A0">
              <w:rPr>
                <w:sz w:val="16"/>
                <w:szCs w:val="16"/>
                <w:lang w:val="en-US"/>
              </w:rPr>
              <w:t>et al.</w:t>
            </w:r>
          </w:p>
          <w:p w14:paraId="2EFD8550" w14:textId="476EEB24" w:rsidR="00780B2A" w:rsidRPr="00AA41A0" w:rsidRDefault="00780B2A" w:rsidP="00780B2A">
            <w:pPr>
              <w:widowControl w:val="0"/>
              <w:rPr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764F919F" w14:textId="77777777" w:rsidR="0088215C" w:rsidRPr="00AA41A0" w:rsidRDefault="00661BF3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2007</w:t>
            </w:r>
          </w:p>
          <w:p w14:paraId="3CCCBF1F" w14:textId="77777777" w:rsidR="00661BF3" w:rsidRPr="00AA41A0" w:rsidRDefault="00661BF3" w:rsidP="00BC5C06">
            <w:pPr>
              <w:widowControl w:val="0"/>
              <w:rPr>
                <w:sz w:val="16"/>
                <w:szCs w:val="16"/>
                <w:lang w:val="en-US"/>
              </w:rPr>
            </w:pPr>
          </w:p>
          <w:p w14:paraId="4EF0219B" w14:textId="030CAE9C" w:rsidR="00661BF3" w:rsidRPr="00AA41A0" w:rsidRDefault="00661BF3" w:rsidP="00BC5C06">
            <w:pPr>
              <w:widowControl w:val="0"/>
              <w:rPr>
                <w:sz w:val="16"/>
                <w:szCs w:val="16"/>
                <w:lang w:val="en-US"/>
              </w:rPr>
            </w:pPr>
            <w:proofErr w:type="spellStart"/>
            <w:r w:rsidRPr="00AA41A0">
              <w:rPr>
                <w:sz w:val="16"/>
                <w:szCs w:val="16"/>
                <w:lang w:val="en-US"/>
              </w:rPr>
              <w:t>Maturitas</w:t>
            </w:r>
            <w:proofErr w:type="spellEnd"/>
          </w:p>
        </w:tc>
        <w:tc>
          <w:tcPr>
            <w:tcW w:w="1134" w:type="dxa"/>
          </w:tcPr>
          <w:p w14:paraId="6D462573" w14:textId="030B7DED" w:rsidR="0088215C" w:rsidRPr="00AA41A0" w:rsidRDefault="00DF381B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850" w:type="dxa"/>
          </w:tcPr>
          <w:p w14:paraId="3717AD6E" w14:textId="6684BA7C" w:rsidR="0088215C" w:rsidRPr="00AA41A0" w:rsidRDefault="00661BF3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</w:tcPr>
          <w:p w14:paraId="22652A28" w14:textId="77B4C68E" w:rsidR="00D24735" w:rsidRPr="00AA41A0" w:rsidRDefault="00D474DF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p</w:t>
            </w:r>
            <w:r w:rsidR="00661BF3" w:rsidRPr="00AA41A0">
              <w:rPr>
                <w:sz w:val="16"/>
                <w:szCs w:val="16"/>
                <w:lang w:val="en-US"/>
              </w:rPr>
              <w:t>rospective, controlled open-label observational study</w:t>
            </w:r>
          </w:p>
        </w:tc>
        <w:tc>
          <w:tcPr>
            <w:tcW w:w="1276" w:type="dxa"/>
          </w:tcPr>
          <w:p w14:paraId="1E0F082A" w14:textId="33C361A4" w:rsidR="0088215C" w:rsidRPr="00AA41A0" w:rsidRDefault="0002456A" w:rsidP="00927759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 xml:space="preserve">6141 / </w:t>
            </w:r>
            <w:r w:rsidR="00927759" w:rsidRPr="00AA41A0">
              <w:rPr>
                <w:sz w:val="16"/>
                <w:szCs w:val="16"/>
                <w:lang w:val="en-US"/>
              </w:rPr>
              <w:t>at least one dose</w:t>
            </w:r>
          </w:p>
        </w:tc>
        <w:tc>
          <w:tcPr>
            <w:tcW w:w="1417" w:type="dxa"/>
          </w:tcPr>
          <w:p w14:paraId="64A6B19F" w14:textId="59955AD3" w:rsidR="00FE623E" w:rsidRPr="00AA41A0" w:rsidRDefault="00EF0AC3" w:rsidP="00D5463F">
            <w:pPr>
              <w:widowControl w:val="0"/>
              <w:spacing w:after="8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Menopausal symptoms</w:t>
            </w:r>
          </w:p>
          <w:p w14:paraId="41B8FF9C" w14:textId="7DC3844E" w:rsidR="00FE623E" w:rsidRPr="00AA41A0" w:rsidRDefault="005B24D4" w:rsidP="00D5463F">
            <w:pPr>
              <w:widowControl w:val="0"/>
              <w:spacing w:after="8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 xml:space="preserve">Menopause Rating Scale </w:t>
            </w:r>
            <w:proofErr w:type="spellStart"/>
            <w:r w:rsidRPr="00AA41A0">
              <w:rPr>
                <w:sz w:val="16"/>
                <w:szCs w:val="16"/>
                <w:lang w:val="en-US"/>
              </w:rPr>
              <w:t>subscore</w:t>
            </w:r>
            <w:proofErr w:type="spellEnd"/>
            <w:r w:rsidRPr="00AA41A0">
              <w:rPr>
                <w:sz w:val="16"/>
                <w:szCs w:val="16"/>
                <w:lang w:val="en-US"/>
              </w:rPr>
              <w:t xml:space="preserve"> PSYCHE</w:t>
            </w:r>
            <w:r w:rsidR="00D14959" w:rsidRPr="00AA41A0">
              <w:rPr>
                <w:sz w:val="16"/>
                <w:szCs w:val="16"/>
                <w:lang w:val="en-US"/>
              </w:rPr>
              <w:t xml:space="preserve"> (severity of psychological symptoms)</w:t>
            </w:r>
          </w:p>
        </w:tc>
        <w:tc>
          <w:tcPr>
            <w:tcW w:w="1276" w:type="dxa"/>
          </w:tcPr>
          <w:p w14:paraId="16A7F57F" w14:textId="77777777" w:rsidR="0042648E" w:rsidRPr="00AA41A0" w:rsidRDefault="0042648E" w:rsidP="0042648E">
            <w:pPr>
              <w:widowControl w:val="0"/>
              <w:rPr>
                <w:sz w:val="16"/>
                <w:szCs w:val="16"/>
                <w:lang w:val="en-US"/>
              </w:rPr>
            </w:pPr>
            <w:proofErr w:type="spellStart"/>
            <w:r w:rsidRPr="00AA41A0">
              <w:rPr>
                <w:sz w:val="16"/>
                <w:szCs w:val="16"/>
                <w:lang w:val="en-US"/>
              </w:rPr>
              <w:t>Isopropanolic</w:t>
            </w:r>
            <w:proofErr w:type="spellEnd"/>
            <w:r w:rsidRPr="00AA41A0">
              <w:rPr>
                <w:sz w:val="16"/>
                <w:szCs w:val="16"/>
                <w:lang w:val="en-US"/>
              </w:rPr>
              <w:t xml:space="preserve"> black cohosh extract</w:t>
            </w:r>
          </w:p>
          <w:p w14:paraId="4481C408" w14:textId="77777777" w:rsidR="0042648E" w:rsidRPr="00AA41A0" w:rsidRDefault="0042648E" w:rsidP="0042648E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2.5 mg</w:t>
            </w:r>
          </w:p>
          <w:p w14:paraId="7132E108" w14:textId="574F8051" w:rsidR="0090413D" w:rsidRPr="00AA41A0" w:rsidRDefault="0042648E" w:rsidP="0042648E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≙ </w:t>
            </w:r>
            <w:r w:rsidRPr="00AA41A0">
              <w:rPr>
                <w:sz w:val="16"/>
                <w:szCs w:val="16"/>
                <w:lang w:val="en-US"/>
              </w:rPr>
              <w:t xml:space="preserve">20 mg herbal drug </w:t>
            </w:r>
          </w:p>
        </w:tc>
        <w:tc>
          <w:tcPr>
            <w:tcW w:w="1418" w:type="dxa"/>
          </w:tcPr>
          <w:p w14:paraId="47EFD62F" w14:textId="3033B586" w:rsidR="0088215C" w:rsidRPr="00AA41A0" w:rsidRDefault="00381632" w:rsidP="00BC5C06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 xml:space="preserve">Combination therapy of </w:t>
            </w:r>
            <w:r w:rsidR="00FE623E" w:rsidRPr="00AA41A0">
              <w:rPr>
                <w:sz w:val="16"/>
                <w:szCs w:val="16"/>
                <w:lang w:val="en-US"/>
              </w:rPr>
              <w:t xml:space="preserve">3.75 mg </w:t>
            </w:r>
            <w:proofErr w:type="spellStart"/>
            <w:r w:rsidR="00257146" w:rsidRPr="00AA41A0">
              <w:rPr>
                <w:sz w:val="16"/>
                <w:szCs w:val="16"/>
                <w:lang w:val="en-US"/>
              </w:rPr>
              <w:t>isopropanolic</w:t>
            </w:r>
            <w:proofErr w:type="spellEnd"/>
            <w:r w:rsidR="00257146" w:rsidRPr="00AA41A0">
              <w:rPr>
                <w:sz w:val="16"/>
                <w:szCs w:val="16"/>
                <w:lang w:val="en-US"/>
              </w:rPr>
              <w:t xml:space="preserve"> black cohosh extract </w:t>
            </w:r>
            <w:r w:rsidRPr="00AA41A0">
              <w:rPr>
                <w:sz w:val="16"/>
                <w:szCs w:val="16"/>
                <w:lang w:val="en-US"/>
              </w:rPr>
              <w:t xml:space="preserve">and </w:t>
            </w:r>
            <w:r w:rsidR="00FE623E" w:rsidRPr="00AA41A0">
              <w:rPr>
                <w:sz w:val="16"/>
                <w:szCs w:val="16"/>
                <w:lang w:val="en-US"/>
              </w:rPr>
              <w:t>70 mg St. John’s wort extract</w:t>
            </w:r>
          </w:p>
        </w:tc>
        <w:tc>
          <w:tcPr>
            <w:tcW w:w="4536" w:type="dxa"/>
            <w:shd w:val="clear" w:color="auto" w:fill="E2EFD9" w:themeFill="accent6" w:themeFillTint="33"/>
          </w:tcPr>
          <w:p w14:paraId="6B058A06" w14:textId="55FEC8E9" w:rsidR="00AF3C3B" w:rsidRPr="00AA41A0" w:rsidRDefault="00AF3C3B" w:rsidP="00D40071">
            <w:pPr>
              <w:spacing w:after="120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 xml:space="preserve">Significant lower Menopause Rating Scale </w:t>
            </w:r>
            <w:proofErr w:type="spellStart"/>
            <w:r w:rsidRPr="00AA41A0"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>subscore</w:t>
            </w:r>
            <w:proofErr w:type="spellEnd"/>
            <w:r w:rsidRPr="00AA41A0"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 xml:space="preserve"> PSYCHE in both groups with significant higher reduct</w:t>
            </w:r>
            <w:r w:rsidR="008B02C9"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>ion for the combination therapy.</w:t>
            </w:r>
          </w:p>
          <w:p w14:paraId="522D77BD" w14:textId="67473D66" w:rsidR="000D4EBC" w:rsidRPr="00AA41A0" w:rsidRDefault="000D4EBC" w:rsidP="00D40071">
            <w:pPr>
              <w:spacing w:after="120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>Rate of treatment-relate</w:t>
            </w:r>
            <w:r w:rsidR="00AF3C3B" w:rsidRPr="00AA41A0"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>d adverse events was 0.23%</w:t>
            </w:r>
            <w:r w:rsidRPr="00AA41A0"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 xml:space="preserve"> for the mo</w:t>
            </w:r>
            <w:r w:rsidR="00AF3C3B" w:rsidRPr="00AA41A0"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 xml:space="preserve">notherapy group and 0.10% </w:t>
            </w:r>
            <w:r w:rsidRPr="00AA41A0"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>for the combination therapy group.</w:t>
            </w:r>
          </w:p>
          <w:p w14:paraId="56F8A0AA" w14:textId="7EA05B05" w:rsidR="00AF3C3B" w:rsidRPr="00AA41A0" w:rsidRDefault="00AF3C3B" w:rsidP="00AF3C3B">
            <w:pPr>
              <w:spacing w:after="120"/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</w:p>
        </w:tc>
      </w:tr>
      <w:tr w:rsidR="00DF381B" w:rsidRPr="00FC584F" w14:paraId="41F01ED0" w14:textId="77777777" w:rsidTr="00D5463F">
        <w:tc>
          <w:tcPr>
            <w:tcW w:w="1276" w:type="dxa"/>
          </w:tcPr>
          <w:p w14:paraId="2585A52F" w14:textId="619DC896" w:rsidR="00F45D80" w:rsidRPr="00AA41A0" w:rsidRDefault="00F45D80" w:rsidP="00725419">
            <w:pPr>
              <w:widowControl w:val="0"/>
              <w:rPr>
                <w:sz w:val="16"/>
                <w:szCs w:val="16"/>
                <w:vertAlign w:val="superscript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 xml:space="preserve">Drewe </w:t>
            </w:r>
            <w:r w:rsidR="00725419" w:rsidRPr="00AA41A0">
              <w:rPr>
                <w:sz w:val="16"/>
                <w:szCs w:val="16"/>
                <w:lang w:val="en-US"/>
              </w:rPr>
              <w:t>et al.</w:t>
            </w:r>
          </w:p>
          <w:p w14:paraId="4508FA5E" w14:textId="053F96CE" w:rsidR="002C2115" w:rsidRPr="00AA41A0" w:rsidRDefault="002C2115" w:rsidP="00725419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4DBCB501" w14:textId="77777777" w:rsidR="00B075C3" w:rsidRPr="00AA41A0" w:rsidRDefault="00F45D80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2013</w:t>
            </w:r>
          </w:p>
          <w:p w14:paraId="42A9F8C9" w14:textId="77777777" w:rsidR="00F45D80" w:rsidRPr="00AA41A0" w:rsidRDefault="00F45D80" w:rsidP="00BC5C06">
            <w:pPr>
              <w:widowControl w:val="0"/>
              <w:rPr>
                <w:sz w:val="16"/>
                <w:szCs w:val="16"/>
                <w:lang w:val="en-US"/>
              </w:rPr>
            </w:pPr>
          </w:p>
          <w:p w14:paraId="0479C1B1" w14:textId="3B0467FD" w:rsidR="00F45D80" w:rsidRPr="00AA41A0" w:rsidRDefault="00F45D80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Phytomedicine</w:t>
            </w:r>
          </w:p>
        </w:tc>
        <w:tc>
          <w:tcPr>
            <w:tcW w:w="1134" w:type="dxa"/>
          </w:tcPr>
          <w:p w14:paraId="4E085919" w14:textId="44AD5151" w:rsidR="00B075C3" w:rsidRPr="00AA41A0" w:rsidRDefault="00DF381B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Switzerland</w:t>
            </w:r>
          </w:p>
        </w:tc>
        <w:tc>
          <w:tcPr>
            <w:tcW w:w="850" w:type="dxa"/>
          </w:tcPr>
          <w:p w14:paraId="314EFDF5" w14:textId="2D991D9E" w:rsidR="00B075C3" w:rsidRPr="00AA41A0" w:rsidRDefault="00F45D80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</w:tcPr>
          <w:p w14:paraId="3E716CBB" w14:textId="3A3DB871" w:rsidR="00B075C3" w:rsidRPr="00AA41A0" w:rsidRDefault="00D474DF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o</w:t>
            </w:r>
            <w:r w:rsidR="00F45D80" w:rsidRPr="00AA41A0">
              <w:rPr>
                <w:sz w:val="16"/>
                <w:szCs w:val="16"/>
                <w:lang w:val="en-US"/>
              </w:rPr>
              <w:t>bservational study</w:t>
            </w:r>
          </w:p>
        </w:tc>
        <w:tc>
          <w:tcPr>
            <w:tcW w:w="1276" w:type="dxa"/>
          </w:tcPr>
          <w:p w14:paraId="20651BC6" w14:textId="0FBEB15A" w:rsidR="00B075C3" w:rsidRPr="00AA41A0" w:rsidRDefault="00F45D80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442 / 3 months high dose + 6 months continuation or low dose (decided by physician)</w:t>
            </w:r>
          </w:p>
        </w:tc>
        <w:tc>
          <w:tcPr>
            <w:tcW w:w="1417" w:type="dxa"/>
          </w:tcPr>
          <w:p w14:paraId="47626CAA" w14:textId="55904124" w:rsidR="00D14959" w:rsidRPr="00AA41A0" w:rsidRDefault="00F45D80" w:rsidP="00D5463F">
            <w:pPr>
              <w:widowControl w:val="0"/>
              <w:spacing w:after="8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Menopausal complaints</w:t>
            </w:r>
          </w:p>
          <w:p w14:paraId="61E74C9A" w14:textId="4998C86C" w:rsidR="007E290A" w:rsidRPr="00AA41A0" w:rsidRDefault="00EC613C" w:rsidP="00D5463F">
            <w:pPr>
              <w:widowControl w:val="0"/>
              <w:spacing w:after="80"/>
              <w:rPr>
                <w:sz w:val="16"/>
                <w:szCs w:val="16"/>
                <w:lang w:val="en-US"/>
              </w:rPr>
            </w:pPr>
            <w:proofErr w:type="spellStart"/>
            <w:r w:rsidRPr="00AA41A0">
              <w:rPr>
                <w:sz w:val="16"/>
                <w:szCs w:val="16"/>
                <w:lang w:val="en-US"/>
              </w:rPr>
              <w:t>Kupperman</w:t>
            </w:r>
            <w:proofErr w:type="spellEnd"/>
            <w:r w:rsidRPr="00AA41A0">
              <w:rPr>
                <w:sz w:val="16"/>
                <w:szCs w:val="16"/>
                <w:lang w:val="en-US"/>
              </w:rPr>
              <w:t xml:space="preserve"> Menopause Index</w:t>
            </w:r>
            <w:r w:rsidR="00D14959" w:rsidRPr="00AA41A0">
              <w:rPr>
                <w:sz w:val="16"/>
                <w:szCs w:val="16"/>
                <w:lang w:val="en-US"/>
              </w:rPr>
              <w:t xml:space="preserve"> (severity of menopausal symptoms)</w:t>
            </w:r>
          </w:p>
        </w:tc>
        <w:tc>
          <w:tcPr>
            <w:tcW w:w="1276" w:type="dxa"/>
          </w:tcPr>
          <w:p w14:paraId="69732619" w14:textId="7E36800A" w:rsidR="00257146" w:rsidRPr="00AA41A0" w:rsidRDefault="00257146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High dose black cohosh extract</w:t>
            </w:r>
          </w:p>
          <w:p w14:paraId="0D96D8BB" w14:textId="77777777" w:rsidR="000812B3" w:rsidRPr="00AA41A0" w:rsidRDefault="000812B3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Ze 450</w:t>
            </w:r>
          </w:p>
          <w:p w14:paraId="3F25BCD6" w14:textId="61AEE512" w:rsidR="00B075C3" w:rsidRPr="00AA41A0" w:rsidRDefault="00257146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13 mg</w:t>
            </w:r>
          </w:p>
          <w:p w14:paraId="41AEF14A" w14:textId="40CD1FCD" w:rsidR="00D84F63" w:rsidRPr="00AA41A0" w:rsidRDefault="00D84F63" w:rsidP="00BC5C06">
            <w:pPr>
              <w:widowControl w:val="0"/>
              <w:rPr>
                <w:sz w:val="16"/>
                <w:szCs w:val="16"/>
                <w:lang w:val="en-US"/>
              </w:rPr>
            </w:pPr>
          </w:p>
          <w:p w14:paraId="01728957" w14:textId="235C8269" w:rsidR="00D84F63" w:rsidRPr="00AA41A0" w:rsidRDefault="00D84F63" w:rsidP="00BC5C06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EF68399" w14:textId="1EDE1E1E" w:rsidR="00257146" w:rsidRPr="00AA41A0" w:rsidRDefault="00257146" w:rsidP="0025714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Low dose black cohosh extract</w:t>
            </w:r>
          </w:p>
          <w:p w14:paraId="468FC350" w14:textId="77777777" w:rsidR="00920FE5" w:rsidRPr="00AA41A0" w:rsidRDefault="00257146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Ze 450</w:t>
            </w:r>
          </w:p>
          <w:p w14:paraId="220B7678" w14:textId="2BFDEF81" w:rsidR="000812B3" w:rsidRPr="00AA41A0" w:rsidRDefault="000812B3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6.5 mg</w:t>
            </w:r>
          </w:p>
        </w:tc>
        <w:tc>
          <w:tcPr>
            <w:tcW w:w="4536" w:type="dxa"/>
            <w:shd w:val="clear" w:color="auto" w:fill="E2EFD9" w:themeFill="accent6" w:themeFillTint="33"/>
          </w:tcPr>
          <w:p w14:paraId="3D23072D" w14:textId="70EA2F54" w:rsidR="00AF3C3B" w:rsidRPr="00AA41A0" w:rsidRDefault="00AF3C3B" w:rsidP="00AF3C3B">
            <w:pPr>
              <w:spacing w:after="120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AA41A0">
              <w:rPr>
                <w:rFonts w:asciiTheme="minorHAnsi" w:eastAsia="Times New Roman" w:hAnsiTheme="minorHAnsi" w:cstheme="minorHAnsi"/>
                <w:sz w:val="16"/>
                <w:szCs w:val="18"/>
                <w:lang w:val="en-US"/>
              </w:rPr>
              <w:t>Kupperman</w:t>
            </w:r>
            <w:proofErr w:type="spellEnd"/>
            <w:r w:rsidRPr="00AA41A0">
              <w:rPr>
                <w:rFonts w:asciiTheme="minorHAnsi" w:eastAsia="Times New Roman" w:hAnsiTheme="minorHAnsi" w:cstheme="minorHAnsi"/>
                <w:sz w:val="16"/>
                <w:szCs w:val="18"/>
                <w:lang w:val="en-US"/>
              </w:rPr>
              <w:t xml:space="preserve"> Menopause Index decreased significantly in 3-month tr</w:t>
            </w:r>
            <w:r w:rsidR="00232F4A">
              <w:rPr>
                <w:rFonts w:asciiTheme="minorHAnsi" w:eastAsia="Times New Roman" w:hAnsiTheme="minorHAnsi" w:cstheme="minorHAnsi"/>
                <w:sz w:val="16"/>
                <w:szCs w:val="18"/>
                <w:lang w:val="en-US"/>
              </w:rPr>
              <w:t>eatment phase with higher dose.</w:t>
            </w:r>
          </w:p>
          <w:p w14:paraId="2CCCA559" w14:textId="03151E8E" w:rsidR="008F6C1E" w:rsidRPr="00AA41A0" w:rsidRDefault="00535555" w:rsidP="005E09F7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AA41A0">
              <w:rPr>
                <w:rFonts w:asciiTheme="minorHAnsi" w:eastAsia="Times New Roman" w:hAnsiTheme="minorHAnsi" w:cstheme="minorHAnsi"/>
                <w:sz w:val="16"/>
                <w:szCs w:val="18"/>
                <w:lang w:val="en-US"/>
              </w:rPr>
              <w:t>Adverse events were experienced by n=16 in the high dose group and by n=2 in the low dose group.</w:t>
            </w:r>
          </w:p>
        </w:tc>
      </w:tr>
      <w:tr w:rsidR="00DF381B" w:rsidRPr="00FC584F" w14:paraId="44C27271" w14:textId="77777777" w:rsidTr="00D5463F">
        <w:tc>
          <w:tcPr>
            <w:tcW w:w="1276" w:type="dxa"/>
          </w:tcPr>
          <w:p w14:paraId="6D2EBD08" w14:textId="7D25016C" w:rsidR="00725419" w:rsidRPr="00AA41A0" w:rsidRDefault="00A2417D" w:rsidP="00725419">
            <w:pPr>
              <w:widowControl w:val="0"/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A41A0">
              <w:rPr>
                <w:sz w:val="16"/>
                <w:szCs w:val="16"/>
                <w:lang w:val="en-US"/>
              </w:rPr>
              <w:t>Friederichsen</w:t>
            </w:r>
            <w:proofErr w:type="spellEnd"/>
            <w:r w:rsidR="00725419" w:rsidRPr="00AA41A0">
              <w:rPr>
                <w:sz w:val="16"/>
                <w:szCs w:val="16"/>
                <w:lang w:val="en-US"/>
              </w:rPr>
              <w:t xml:space="preserve"> et al.</w:t>
            </w:r>
          </w:p>
          <w:p w14:paraId="772873CD" w14:textId="7388FE53" w:rsidR="00A2417D" w:rsidRPr="00AA41A0" w:rsidRDefault="00A2417D" w:rsidP="00EC613C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67D5B143" w14:textId="77777777" w:rsidR="00B77027" w:rsidRPr="00AA41A0" w:rsidRDefault="008503BF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2020</w:t>
            </w:r>
          </w:p>
          <w:p w14:paraId="34E4BE87" w14:textId="77777777" w:rsidR="008503BF" w:rsidRPr="00AA41A0" w:rsidRDefault="008503BF" w:rsidP="00BC5C06">
            <w:pPr>
              <w:widowControl w:val="0"/>
              <w:rPr>
                <w:sz w:val="16"/>
                <w:szCs w:val="16"/>
                <w:lang w:val="en-US"/>
              </w:rPr>
            </w:pPr>
          </w:p>
          <w:p w14:paraId="65EF7ABA" w14:textId="056F6B4A" w:rsidR="008503BF" w:rsidRPr="00AA41A0" w:rsidRDefault="008503BF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rchives of gynecology and obstetrics</w:t>
            </w:r>
          </w:p>
        </w:tc>
        <w:tc>
          <w:tcPr>
            <w:tcW w:w="1134" w:type="dxa"/>
          </w:tcPr>
          <w:p w14:paraId="2F442A22" w14:textId="058568CF" w:rsidR="00B77027" w:rsidRPr="00AA41A0" w:rsidRDefault="00DF381B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Switzerland</w:t>
            </w:r>
          </w:p>
        </w:tc>
        <w:tc>
          <w:tcPr>
            <w:tcW w:w="850" w:type="dxa"/>
          </w:tcPr>
          <w:p w14:paraId="651117CA" w14:textId="20F9E790" w:rsidR="00B77027" w:rsidRPr="00AA41A0" w:rsidRDefault="00433A7C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</w:tcPr>
          <w:p w14:paraId="5BCA9E7C" w14:textId="1593A36F" w:rsidR="00B77027" w:rsidRPr="00AA41A0" w:rsidRDefault="00433A7C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retrospective observational study</w:t>
            </w:r>
          </w:p>
        </w:tc>
        <w:tc>
          <w:tcPr>
            <w:tcW w:w="1276" w:type="dxa"/>
          </w:tcPr>
          <w:p w14:paraId="072EEFCA" w14:textId="3A480A81" w:rsidR="00B77027" w:rsidRPr="00AA41A0" w:rsidRDefault="006462CA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174 / Mean follow up: 12 months</w:t>
            </w:r>
          </w:p>
        </w:tc>
        <w:tc>
          <w:tcPr>
            <w:tcW w:w="1417" w:type="dxa"/>
          </w:tcPr>
          <w:p w14:paraId="3F04DF1E" w14:textId="53F9AFE5" w:rsidR="00C4085E" w:rsidRPr="00AA41A0" w:rsidRDefault="00A15784" w:rsidP="00D5463F">
            <w:pPr>
              <w:widowControl w:val="0"/>
              <w:spacing w:after="8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Menopausal symptoms</w:t>
            </w:r>
          </w:p>
          <w:p w14:paraId="3C2C99AF" w14:textId="12D3321E" w:rsidR="00C4085E" w:rsidRPr="00AA41A0" w:rsidRDefault="00E410A4" w:rsidP="00D5463F">
            <w:pPr>
              <w:widowControl w:val="0"/>
              <w:spacing w:after="8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 xml:space="preserve">Metabolic serum </w:t>
            </w:r>
            <w:r w:rsidR="00C4085E" w:rsidRPr="00AA41A0">
              <w:rPr>
                <w:sz w:val="16"/>
                <w:szCs w:val="16"/>
                <w:lang w:val="en-US"/>
              </w:rPr>
              <w:t>parameters, body weight,</w:t>
            </w:r>
          </w:p>
          <w:p w14:paraId="2EB1CBB6" w14:textId="300AB5A3" w:rsidR="00C4085E" w:rsidRPr="00AA41A0" w:rsidRDefault="00C4085E" w:rsidP="00D5463F">
            <w:pPr>
              <w:widowControl w:val="0"/>
              <w:spacing w:after="8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Menopausal Rating Scale</w:t>
            </w:r>
            <w:r w:rsidR="00D14959" w:rsidRPr="00AA41A0">
              <w:rPr>
                <w:sz w:val="16"/>
                <w:szCs w:val="16"/>
                <w:lang w:val="en-US"/>
              </w:rPr>
              <w:t xml:space="preserve"> (severity of menopausal symptoms)</w:t>
            </w:r>
          </w:p>
        </w:tc>
        <w:tc>
          <w:tcPr>
            <w:tcW w:w="1276" w:type="dxa"/>
          </w:tcPr>
          <w:p w14:paraId="31DA2ED3" w14:textId="7DAE8EAA" w:rsidR="00B77027" w:rsidRPr="00AA41A0" w:rsidRDefault="00257146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Black cohosh extract</w:t>
            </w:r>
          </w:p>
          <w:p w14:paraId="48274BB6" w14:textId="269051C5" w:rsidR="000812B3" w:rsidRPr="00AA41A0" w:rsidRDefault="000812B3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Ze 450</w:t>
            </w:r>
          </w:p>
          <w:p w14:paraId="75E0C8D9" w14:textId="796ED285" w:rsidR="00A15784" w:rsidRPr="00AA41A0" w:rsidRDefault="000812B3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 xml:space="preserve">6.5 mg or </w:t>
            </w:r>
            <w:r w:rsidR="00257146" w:rsidRPr="00AA41A0">
              <w:rPr>
                <w:sz w:val="16"/>
                <w:szCs w:val="16"/>
                <w:lang w:val="en-US"/>
              </w:rPr>
              <w:t>13 mg</w:t>
            </w:r>
          </w:p>
        </w:tc>
        <w:tc>
          <w:tcPr>
            <w:tcW w:w="1418" w:type="dxa"/>
          </w:tcPr>
          <w:p w14:paraId="4B8634D4" w14:textId="026CB633" w:rsidR="00B77027" w:rsidRPr="00AA41A0" w:rsidRDefault="00B76735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Menopausal hormone therapy</w:t>
            </w:r>
          </w:p>
        </w:tc>
        <w:tc>
          <w:tcPr>
            <w:tcW w:w="4536" w:type="dxa"/>
            <w:shd w:val="clear" w:color="auto" w:fill="E2EFD9" w:themeFill="accent6" w:themeFillTint="33"/>
          </w:tcPr>
          <w:p w14:paraId="76A57690" w14:textId="46419798" w:rsidR="00AF3C3B" w:rsidRPr="00AA41A0" w:rsidRDefault="00AF3C3B" w:rsidP="00B70922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 xml:space="preserve">Menopausal Rating scale vegetative and urogenital scores decreased significantly in </w:t>
            </w:r>
            <w:r w:rsidR="00B70922">
              <w:rPr>
                <w:sz w:val="16"/>
                <w:szCs w:val="16"/>
                <w:lang w:val="en-US"/>
              </w:rPr>
              <w:t>both groups.</w:t>
            </w:r>
          </w:p>
        </w:tc>
      </w:tr>
      <w:tr w:rsidR="00DF381B" w:rsidRPr="00FC584F" w14:paraId="37BE408F" w14:textId="77777777" w:rsidTr="00D5463F">
        <w:tc>
          <w:tcPr>
            <w:tcW w:w="1276" w:type="dxa"/>
          </w:tcPr>
          <w:p w14:paraId="30102A60" w14:textId="0FB491C3" w:rsidR="00725419" w:rsidRPr="00AA41A0" w:rsidRDefault="006858C1" w:rsidP="00725419">
            <w:pPr>
              <w:widowControl w:val="0"/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A41A0">
              <w:rPr>
                <w:sz w:val="16"/>
                <w:szCs w:val="16"/>
                <w:lang w:val="en-US"/>
              </w:rPr>
              <w:t>Juliá</w:t>
            </w:r>
            <w:proofErr w:type="spellEnd"/>
            <w:r w:rsidRPr="00AA41A0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A41A0">
              <w:rPr>
                <w:sz w:val="16"/>
                <w:szCs w:val="16"/>
                <w:lang w:val="en-US"/>
              </w:rPr>
              <w:t>Mollá</w:t>
            </w:r>
            <w:proofErr w:type="spellEnd"/>
            <w:r w:rsidRPr="00AA41A0">
              <w:rPr>
                <w:sz w:val="16"/>
                <w:szCs w:val="16"/>
                <w:lang w:val="en-US"/>
              </w:rPr>
              <w:t xml:space="preserve"> </w:t>
            </w:r>
            <w:r w:rsidR="00725419" w:rsidRPr="00AA41A0">
              <w:rPr>
                <w:sz w:val="16"/>
                <w:szCs w:val="16"/>
                <w:lang w:val="en-US"/>
              </w:rPr>
              <w:t>et al.</w:t>
            </w:r>
          </w:p>
          <w:p w14:paraId="714C869C" w14:textId="3A5F6C9A" w:rsidR="006858C1" w:rsidRPr="00AA41A0" w:rsidRDefault="006858C1" w:rsidP="006858C1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2ABBB4AC" w14:textId="77777777" w:rsidR="00D918C8" w:rsidRPr="00AA41A0" w:rsidRDefault="006858C1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2009</w:t>
            </w:r>
          </w:p>
          <w:p w14:paraId="1FA1A749" w14:textId="77777777" w:rsidR="006858C1" w:rsidRPr="00AA41A0" w:rsidRDefault="006858C1" w:rsidP="00BC5C06">
            <w:pPr>
              <w:widowControl w:val="0"/>
              <w:rPr>
                <w:sz w:val="16"/>
                <w:szCs w:val="16"/>
                <w:lang w:val="en-US"/>
              </w:rPr>
            </w:pPr>
          </w:p>
          <w:p w14:paraId="1FD4FD32" w14:textId="5970886F" w:rsidR="006858C1" w:rsidRPr="00AA41A0" w:rsidRDefault="006858C1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lastRenderedPageBreak/>
              <w:t>Gynecological endocrinology</w:t>
            </w:r>
          </w:p>
        </w:tc>
        <w:tc>
          <w:tcPr>
            <w:tcW w:w="1134" w:type="dxa"/>
          </w:tcPr>
          <w:p w14:paraId="490217A4" w14:textId="24A4DB9C" w:rsidR="00D918C8" w:rsidRPr="00AA41A0" w:rsidRDefault="00CD2A75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lastRenderedPageBreak/>
              <w:t>Spain</w:t>
            </w:r>
          </w:p>
        </w:tc>
        <w:tc>
          <w:tcPr>
            <w:tcW w:w="850" w:type="dxa"/>
          </w:tcPr>
          <w:p w14:paraId="7051DC6C" w14:textId="601FD2BC" w:rsidR="00D918C8" w:rsidRPr="00AA41A0" w:rsidRDefault="00D20B91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</w:tcPr>
          <w:p w14:paraId="0F820004" w14:textId="75CA07CE" w:rsidR="00D918C8" w:rsidRPr="00AA41A0" w:rsidRDefault="00D474DF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p</w:t>
            </w:r>
            <w:r w:rsidR="00D20B91" w:rsidRPr="00AA41A0">
              <w:rPr>
                <w:sz w:val="16"/>
                <w:szCs w:val="16"/>
                <w:lang w:val="en-US"/>
              </w:rPr>
              <w:t xml:space="preserve">rospective observational </w:t>
            </w:r>
            <w:r w:rsidR="00D20B91" w:rsidRPr="00AA41A0">
              <w:rPr>
                <w:sz w:val="16"/>
                <w:szCs w:val="16"/>
                <w:lang w:val="en-US"/>
              </w:rPr>
              <w:lastRenderedPageBreak/>
              <w:t>study</w:t>
            </w:r>
          </w:p>
        </w:tc>
        <w:tc>
          <w:tcPr>
            <w:tcW w:w="1276" w:type="dxa"/>
          </w:tcPr>
          <w:p w14:paraId="094758C5" w14:textId="03265F6C" w:rsidR="00D918C8" w:rsidRPr="00AA41A0" w:rsidRDefault="00D20B91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lastRenderedPageBreak/>
              <w:t>122 / 3 months</w:t>
            </w:r>
          </w:p>
        </w:tc>
        <w:tc>
          <w:tcPr>
            <w:tcW w:w="1417" w:type="dxa"/>
          </w:tcPr>
          <w:p w14:paraId="411FB985" w14:textId="5314DBF7" w:rsidR="00E008A1" w:rsidRPr="00AA41A0" w:rsidRDefault="00E672BA" w:rsidP="00D5463F">
            <w:pPr>
              <w:widowControl w:val="0"/>
              <w:spacing w:after="8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 xml:space="preserve">Post-menopausal </w:t>
            </w:r>
            <w:r w:rsidR="00E008A1" w:rsidRPr="00AA41A0">
              <w:rPr>
                <w:sz w:val="16"/>
                <w:szCs w:val="16"/>
                <w:lang w:val="en-US"/>
              </w:rPr>
              <w:t xml:space="preserve">amenorrhea, </w:t>
            </w:r>
            <w:r w:rsidRPr="00AA41A0">
              <w:rPr>
                <w:sz w:val="16"/>
                <w:szCs w:val="16"/>
                <w:lang w:val="en-US"/>
              </w:rPr>
              <w:t xml:space="preserve">hot </w:t>
            </w:r>
            <w:r w:rsidRPr="00AA41A0">
              <w:rPr>
                <w:sz w:val="16"/>
                <w:szCs w:val="16"/>
                <w:lang w:val="en-US"/>
              </w:rPr>
              <w:lastRenderedPageBreak/>
              <w:t>flushes</w:t>
            </w:r>
          </w:p>
          <w:p w14:paraId="112543B4" w14:textId="7A95C54B" w:rsidR="00E008A1" w:rsidRPr="00AA41A0" w:rsidRDefault="00E008A1" w:rsidP="00D5463F">
            <w:pPr>
              <w:widowControl w:val="0"/>
              <w:spacing w:after="8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 xml:space="preserve">Cervantes </w:t>
            </w:r>
            <w:proofErr w:type="spellStart"/>
            <w:r w:rsidRPr="00AA41A0">
              <w:rPr>
                <w:sz w:val="16"/>
                <w:szCs w:val="16"/>
                <w:lang w:val="en-US"/>
              </w:rPr>
              <w:t>Hr</w:t>
            </w:r>
            <w:proofErr w:type="spellEnd"/>
            <w:r w:rsidRPr="00AA41A0">
              <w:rPr>
                <w:sz w:val="16"/>
                <w:szCs w:val="16"/>
                <w:lang w:val="en-US"/>
              </w:rPr>
              <w:t>-QoL scales</w:t>
            </w:r>
            <w:r w:rsidR="00D14959" w:rsidRPr="00AA41A0">
              <w:rPr>
                <w:sz w:val="16"/>
                <w:szCs w:val="16"/>
                <w:lang w:val="en-US"/>
              </w:rPr>
              <w:t xml:space="preserve"> (</w:t>
            </w:r>
            <w:r w:rsidR="00141070" w:rsidRPr="00AA41A0">
              <w:rPr>
                <w:sz w:val="16"/>
                <w:szCs w:val="16"/>
                <w:lang w:val="en-US"/>
              </w:rPr>
              <w:t>menopause-specific quality of life</w:t>
            </w:r>
            <w:r w:rsidR="00D14959" w:rsidRPr="00AA41A0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</w:tcPr>
          <w:p w14:paraId="6B39374B" w14:textId="05F15A2E" w:rsidR="00AA6A78" w:rsidRPr="00AA41A0" w:rsidRDefault="00257146" w:rsidP="00AA6A78">
            <w:pPr>
              <w:widowControl w:val="0"/>
              <w:rPr>
                <w:sz w:val="16"/>
                <w:szCs w:val="16"/>
                <w:lang w:val="en-US"/>
              </w:rPr>
            </w:pPr>
            <w:proofErr w:type="spellStart"/>
            <w:r w:rsidRPr="00AA41A0">
              <w:rPr>
                <w:sz w:val="16"/>
                <w:szCs w:val="16"/>
                <w:lang w:val="en-US"/>
              </w:rPr>
              <w:lastRenderedPageBreak/>
              <w:t>I</w:t>
            </w:r>
            <w:r w:rsidR="00AA6A78" w:rsidRPr="00AA41A0">
              <w:rPr>
                <w:sz w:val="16"/>
                <w:szCs w:val="16"/>
                <w:lang w:val="en-US"/>
              </w:rPr>
              <w:t>sopropanolic</w:t>
            </w:r>
            <w:proofErr w:type="spellEnd"/>
            <w:r w:rsidR="00AA6A78" w:rsidRPr="00AA41A0">
              <w:rPr>
                <w:sz w:val="16"/>
                <w:szCs w:val="16"/>
                <w:lang w:val="en-US"/>
              </w:rPr>
              <w:t xml:space="preserve"> black cohosh </w:t>
            </w:r>
            <w:r w:rsidR="00AA6A78" w:rsidRPr="00AA41A0">
              <w:rPr>
                <w:sz w:val="16"/>
                <w:szCs w:val="16"/>
                <w:lang w:val="en-US"/>
              </w:rPr>
              <w:lastRenderedPageBreak/>
              <w:t>extract</w:t>
            </w:r>
          </w:p>
          <w:p w14:paraId="4FD5C76D" w14:textId="77777777" w:rsidR="0030159F" w:rsidRPr="00AA41A0" w:rsidRDefault="0030159F" w:rsidP="0030159F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2.5 mg</w:t>
            </w:r>
          </w:p>
          <w:p w14:paraId="5DA30477" w14:textId="57507E42" w:rsidR="00D918C8" w:rsidRPr="00AA41A0" w:rsidRDefault="0030159F" w:rsidP="0030159F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≙ </w:t>
            </w:r>
            <w:r w:rsidRPr="00AA41A0">
              <w:rPr>
                <w:sz w:val="16"/>
                <w:szCs w:val="16"/>
                <w:lang w:val="en-US"/>
              </w:rPr>
              <w:t>20 mg herbal drug</w:t>
            </w:r>
          </w:p>
        </w:tc>
        <w:tc>
          <w:tcPr>
            <w:tcW w:w="1418" w:type="dxa"/>
          </w:tcPr>
          <w:p w14:paraId="51EF2C49" w14:textId="56F96489" w:rsidR="00D918C8" w:rsidRPr="00AA41A0" w:rsidRDefault="00257146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lastRenderedPageBreak/>
              <w:t>N</w:t>
            </w:r>
            <w:r w:rsidR="00606B2D" w:rsidRPr="00AA41A0">
              <w:rPr>
                <w:sz w:val="16"/>
                <w:szCs w:val="16"/>
                <w:lang w:val="en-US"/>
              </w:rPr>
              <w:t>o comparison</w:t>
            </w:r>
          </w:p>
        </w:tc>
        <w:tc>
          <w:tcPr>
            <w:tcW w:w="4536" w:type="dxa"/>
            <w:shd w:val="clear" w:color="auto" w:fill="E2EFD9" w:themeFill="accent6" w:themeFillTint="33"/>
          </w:tcPr>
          <w:p w14:paraId="5F82CB4D" w14:textId="2A8923CB" w:rsidR="00D918C8" w:rsidRPr="00AA41A0" w:rsidRDefault="00AA41A0" w:rsidP="00AA41A0">
            <w:pPr>
              <w:widowControl w:val="0"/>
              <w:rPr>
                <w:sz w:val="16"/>
                <w:szCs w:val="16"/>
                <w:highlight w:val="yellow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 xml:space="preserve">Significant increase in quality of life according to </w:t>
            </w:r>
            <w:proofErr w:type="gramStart"/>
            <w:r w:rsidRPr="00AA41A0">
              <w:rPr>
                <w:sz w:val="16"/>
                <w:szCs w:val="16"/>
                <w:lang w:val="en-US"/>
              </w:rPr>
              <w:t>Cervantes</w:t>
            </w:r>
            <w:proofErr w:type="gramEnd"/>
            <w:r w:rsidRPr="00AA41A0">
              <w:rPr>
                <w:sz w:val="16"/>
                <w:szCs w:val="16"/>
                <w:lang w:val="en-US"/>
              </w:rPr>
              <w:t xml:space="preserve"> scale scores (except for couple relationship domain</w:t>
            </w:r>
            <w:r w:rsidR="00771D30" w:rsidRPr="00AA41A0">
              <w:rPr>
                <w:sz w:val="16"/>
                <w:szCs w:val="16"/>
                <w:lang w:val="en-US"/>
              </w:rPr>
              <w:t xml:space="preserve">. </w:t>
            </w:r>
          </w:p>
        </w:tc>
      </w:tr>
      <w:tr w:rsidR="00DF381B" w:rsidRPr="00FC584F" w14:paraId="713CFCCA" w14:textId="77777777" w:rsidTr="00D5463F">
        <w:tc>
          <w:tcPr>
            <w:tcW w:w="1276" w:type="dxa"/>
          </w:tcPr>
          <w:p w14:paraId="7695D12F" w14:textId="1D488D54" w:rsidR="00725419" w:rsidRPr="00AA41A0" w:rsidRDefault="000B6209" w:rsidP="00725419">
            <w:pPr>
              <w:widowControl w:val="0"/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A41A0">
              <w:rPr>
                <w:sz w:val="16"/>
                <w:szCs w:val="16"/>
                <w:lang w:val="en-US"/>
              </w:rPr>
              <w:t>Liske</w:t>
            </w:r>
            <w:proofErr w:type="spellEnd"/>
            <w:r w:rsidRPr="00AA41A0">
              <w:rPr>
                <w:sz w:val="16"/>
                <w:szCs w:val="16"/>
                <w:lang w:val="en-US"/>
              </w:rPr>
              <w:t xml:space="preserve"> </w:t>
            </w:r>
            <w:r w:rsidR="00725419" w:rsidRPr="00AA41A0">
              <w:rPr>
                <w:sz w:val="16"/>
                <w:szCs w:val="16"/>
                <w:lang w:val="en-US"/>
              </w:rPr>
              <w:t>et al.</w:t>
            </w:r>
          </w:p>
          <w:p w14:paraId="2F49F247" w14:textId="6991BDC5" w:rsidR="000B6209" w:rsidRPr="00AA41A0" w:rsidRDefault="000B6209" w:rsidP="00597F69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2D8D35EB" w14:textId="77777777" w:rsidR="00876354" w:rsidRPr="00AA41A0" w:rsidRDefault="000B6209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2002</w:t>
            </w:r>
          </w:p>
          <w:p w14:paraId="295C1DF8" w14:textId="77777777" w:rsidR="000B6209" w:rsidRPr="00AA41A0" w:rsidRDefault="000B6209" w:rsidP="00BC5C06">
            <w:pPr>
              <w:widowControl w:val="0"/>
              <w:rPr>
                <w:sz w:val="16"/>
                <w:szCs w:val="16"/>
                <w:lang w:val="en-US"/>
              </w:rPr>
            </w:pPr>
          </w:p>
          <w:p w14:paraId="42E057D3" w14:textId="1609396A" w:rsidR="000B6209" w:rsidRPr="00AA41A0" w:rsidRDefault="000B6209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Journal of women's health &amp; gender-based medicine</w:t>
            </w:r>
          </w:p>
        </w:tc>
        <w:tc>
          <w:tcPr>
            <w:tcW w:w="1134" w:type="dxa"/>
          </w:tcPr>
          <w:p w14:paraId="3395FED0" w14:textId="377573EB" w:rsidR="00876354" w:rsidRPr="00AA41A0" w:rsidRDefault="00DF381B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Germany, Switzerland</w:t>
            </w:r>
          </w:p>
        </w:tc>
        <w:tc>
          <w:tcPr>
            <w:tcW w:w="850" w:type="dxa"/>
          </w:tcPr>
          <w:p w14:paraId="1C5D3E24" w14:textId="488F73BC" w:rsidR="00876354" w:rsidRPr="00AA41A0" w:rsidRDefault="00802F03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</w:tcPr>
          <w:p w14:paraId="4025B6FB" w14:textId="5E0627F8" w:rsidR="00876354" w:rsidRPr="00AA41A0" w:rsidRDefault="00802F03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controlled, randomized, double-blinded parallel group study</w:t>
            </w:r>
          </w:p>
        </w:tc>
        <w:tc>
          <w:tcPr>
            <w:tcW w:w="1276" w:type="dxa"/>
          </w:tcPr>
          <w:p w14:paraId="01E9951A" w14:textId="08BABEE0" w:rsidR="00876354" w:rsidRPr="00AA41A0" w:rsidRDefault="004455AD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152 / 24 weeks</w:t>
            </w:r>
          </w:p>
        </w:tc>
        <w:tc>
          <w:tcPr>
            <w:tcW w:w="1417" w:type="dxa"/>
          </w:tcPr>
          <w:p w14:paraId="2DC5259B" w14:textId="683F98AB" w:rsidR="00C74E81" w:rsidRPr="00AA41A0" w:rsidRDefault="006366B6" w:rsidP="00D5463F">
            <w:pPr>
              <w:widowControl w:val="0"/>
              <w:spacing w:after="8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 xml:space="preserve">Peri- and </w:t>
            </w:r>
            <w:proofErr w:type="spellStart"/>
            <w:r w:rsidRPr="00AA41A0">
              <w:rPr>
                <w:sz w:val="16"/>
                <w:szCs w:val="16"/>
                <w:lang w:val="en-US"/>
              </w:rPr>
              <w:t>postmeno</w:t>
            </w:r>
            <w:proofErr w:type="spellEnd"/>
            <w:r w:rsidR="00557A7E" w:rsidRPr="00AA41A0">
              <w:rPr>
                <w:sz w:val="16"/>
                <w:szCs w:val="16"/>
                <w:lang w:val="en-US"/>
              </w:rPr>
              <w:t>-</w:t>
            </w:r>
            <w:r w:rsidRPr="00AA41A0">
              <w:rPr>
                <w:sz w:val="16"/>
                <w:szCs w:val="16"/>
                <w:lang w:val="en-US"/>
              </w:rPr>
              <w:t>pausal women</w:t>
            </w:r>
          </w:p>
          <w:p w14:paraId="7909B8B8" w14:textId="1218C5DC" w:rsidR="00C74E81" w:rsidRPr="00AA41A0" w:rsidRDefault="00C74E81" w:rsidP="00D5463F">
            <w:pPr>
              <w:widowControl w:val="0"/>
              <w:spacing w:after="80"/>
              <w:rPr>
                <w:sz w:val="16"/>
                <w:szCs w:val="16"/>
                <w:lang w:val="en-US"/>
              </w:rPr>
            </w:pPr>
            <w:proofErr w:type="spellStart"/>
            <w:r w:rsidRPr="00AA41A0">
              <w:rPr>
                <w:sz w:val="16"/>
                <w:szCs w:val="16"/>
                <w:lang w:val="en-US"/>
              </w:rPr>
              <w:t>Kupperman</w:t>
            </w:r>
            <w:proofErr w:type="spellEnd"/>
            <w:r w:rsidRPr="00AA41A0">
              <w:rPr>
                <w:sz w:val="16"/>
                <w:szCs w:val="16"/>
                <w:lang w:val="en-US"/>
              </w:rPr>
              <w:t xml:space="preserve"> Menopause Index</w:t>
            </w:r>
            <w:r w:rsidR="00D14959" w:rsidRPr="00AA41A0">
              <w:rPr>
                <w:sz w:val="16"/>
                <w:szCs w:val="16"/>
                <w:lang w:val="en-US"/>
              </w:rPr>
              <w:t xml:space="preserve"> (severity of menopausal symptoms)</w:t>
            </w:r>
          </w:p>
        </w:tc>
        <w:tc>
          <w:tcPr>
            <w:tcW w:w="1276" w:type="dxa"/>
          </w:tcPr>
          <w:p w14:paraId="2F8CD8A0" w14:textId="6FD50D43" w:rsidR="00AA6A78" w:rsidRPr="00AA41A0" w:rsidRDefault="00257146" w:rsidP="00AA6A78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H</w:t>
            </w:r>
            <w:r w:rsidR="00AA6A78" w:rsidRPr="00AA41A0">
              <w:rPr>
                <w:sz w:val="16"/>
                <w:szCs w:val="16"/>
                <w:lang w:val="en-US"/>
              </w:rPr>
              <w:t>igh dose</w:t>
            </w:r>
          </w:p>
          <w:p w14:paraId="7F008DDF" w14:textId="534F9826" w:rsidR="00AA6A78" w:rsidRPr="00AA41A0" w:rsidRDefault="00AA6A78" w:rsidP="00AA6A78">
            <w:pPr>
              <w:widowControl w:val="0"/>
              <w:rPr>
                <w:sz w:val="16"/>
                <w:szCs w:val="16"/>
                <w:lang w:val="en-US"/>
              </w:rPr>
            </w:pPr>
            <w:proofErr w:type="spellStart"/>
            <w:r w:rsidRPr="00AA41A0">
              <w:rPr>
                <w:sz w:val="16"/>
                <w:szCs w:val="16"/>
                <w:lang w:val="en-US"/>
              </w:rPr>
              <w:t>isopropanolic</w:t>
            </w:r>
            <w:proofErr w:type="spellEnd"/>
            <w:r w:rsidRPr="00AA41A0">
              <w:rPr>
                <w:sz w:val="16"/>
                <w:szCs w:val="16"/>
                <w:lang w:val="en-US"/>
              </w:rPr>
              <w:t xml:space="preserve"> black cohosh extract</w:t>
            </w:r>
          </w:p>
          <w:p w14:paraId="0500667B" w14:textId="5317D01F" w:rsidR="00876354" w:rsidRPr="00AA41A0" w:rsidRDefault="007D7988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127.3 mg</w:t>
            </w:r>
            <w:r w:rsidR="00D202BD" w:rsidRPr="00AA41A0">
              <w:rPr>
                <w:sz w:val="16"/>
                <w:szCs w:val="16"/>
                <w:lang w:val="en-US"/>
              </w:rPr>
              <w:t xml:space="preserve"> herbal drug</w:t>
            </w:r>
          </w:p>
        </w:tc>
        <w:tc>
          <w:tcPr>
            <w:tcW w:w="1418" w:type="dxa"/>
          </w:tcPr>
          <w:p w14:paraId="2890CBBE" w14:textId="2CD8B282" w:rsidR="00257146" w:rsidRPr="00AA41A0" w:rsidRDefault="00A00593" w:rsidP="0025714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Standard</w:t>
            </w:r>
            <w:r w:rsidR="001F6AF9" w:rsidRPr="00AA41A0">
              <w:rPr>
                <w:sz w:val="16"/>
                <w:szCs w:val="16"/>
                <w:lang w:val="en-US"/>
              </w:rPr>
              <w:t xml:space="preserve"> dose</w:t>
            </w:r>
            <w:r w:rsidR="00257146" w:rsidRPr="00AA41A0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="00257146" w:rsidRPr="00AA41A0">
              <w:rPr>
                <w:sz w:val="16"/>
                <w:szCs w:val="16"/>
                <w:lang w:val="en-US"/>
              </w:rPr>
              <w:t>isopropanolic</w:t>
            </w:r>
            <w:proofErr w:type="spellEnd"/>
            <w:r w:rsidR="00257146" w:rsidRPr="00AA41A0">
              <w:rPr>
                <w:sz w:val="16"/>
                <w:szCs w:val="16"/>
                <w:lang w:val="en-US"/>
              </w:rPr>
              <w:t xml:space="preserve"> black cohosh extract</w:t>
            </w:r>
          </w:p>
          <w:p w14:paraId="7B683BFF" w14:textId="35CFB50F" w:rsidR="00876354" w:rsidRPr="00AA41A0" w:rsidRDefault="007D7988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39 mg</w:t>
            </w:r>
            <w:r w:rsidR="00D202BD" w:rsidRPr="00AA41A0">
              <w:rPr>
                <w:sz w:val="16"/>
                <w:szCs w:val="16"/>
                <w:lang w:val="en-US"/>
              </w:rPr>
              <w:t xml:space="preserve"> herbal drug</w:t>
            </w:r>
          </w:p>
        </w:tc>
        <w:tc>
          <w:tcPr>
            <w:tcW w:w="4536" w:type="dxa"/>
            <w:shd w:val="clear" w:color="auto" w:fill="E2EFD9" w:themeFill="accent6" w:themeFillTint="33"/>
          </w:tcPr>
          <w:p w14:paraId="0EB1647C" w14:textId="05C3B3C8" w:rsidR="00876354" w:rsidRPr="00AA41A0" w:rsidRDefault="00A8678E" w:rsidP="00BC5C06">
            <w:pPr>
              <w:widowControl w:val="0"/>
              <w:rPr>
                <w:sz w:val="16"/>
                <w:szCs w:val="16"/>
                <w:lang w:val="en-US"/>
              </w:rPr>
            </w:pPr>
            <w:proofErr w:type="spellStart"/>
            <w:r w:rsidRPr="00AA41A0">
              <w:rPr>
                <w:sz w:val="16"/>
                <w:szCs w:val="16"/>
                <w:lang w:val="en-US"/>
              </w:rPr>
              <w:t>Kupperman</w:t>
            </w:r>
            <w:proofErr w:type="spellEnd"/>
            <w:r w:rsidRPr="00AA41A0">
              <w:rPr>
                <w:sz w:val="16"/>
                <w:szCs w:val="16"/>
                <w:lang w:val="en-US"/>
              </w:rPr>
              <w:t xml:space="preserve"> Menopause Index </w:t>
            </w:r>
            <w:r w:rsidR="0009128C" w:rsidRPr="00AA41A0">
              <w:rPr>
                <w:sz w:val="16"/>
                <w:szCs w:val="16"/>
                <w:lang w:val="en-US"/>
              </w:rPr>
              <w:t>decreased significantly</w:t>
            </w:r>
            <w:r w:rsidR="00AA41A0" w:rsidRPr="00AA41A0">
              <w:rPr>
                <w:sz w:val="16"/>
                <w:szCs w:val="16"/>
                <w:lang w:val="en-US"/>
              </w:rPr>
              <w:t xml:space="preserve"> independent of dose.</w:t>
            </w:r>
          </w:p>
          <w:p w14:paraId="371B68E9" w14:textId="77777777" w:rsidR="0009128C" w:rsidRPr="00AA41A0" w:rsidRDefault="0009128C" w:rsidP="00BC5C06">
            <w:pPr>
              <w:widowControl w:val="0"/>
              <w:rPr>
                <w:sz w:val="16"/>
                <w:szCs w:val="16"/>
                <w:lang w:val="en-US"/>
              </w:rPr>
            </w:pPr>
          </w:p>
          <w:p w14:paraId="68D29221" w14:textId="12C49019" w:rsidR="0009128C" w:rsidRPr="00AA41A0" w:rsidRDefault="0009128C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Rates of a</w:t>
            </w:r>
            <w:r w:rsidR="00206C83" w:rsidRPr="00AA41A0">
              <w:rPr>
                <w:sz w:val="16"/>
                <w:szCs w:val="16"/>
                <w:lang w:val="en-US"/>
              </w:rPr>
              <w:t xml:space="preserve">dverse events were equal in </w:t>
            </w:r>
            <w:r w:rsidRPr="00AA41A0">
              <w:rPr>
                <w:sz w:val="16"/>
                <w:szCs w:val="16"/>
                <w:lang w:val="en-US"/>
              </w:rPr>
              <w:t>both groups.</w:t>
            </w:r>
          </w:p>
        </w:tc>
      </w:tr>
      <w:tr w:rsidR="00DF381B" w:rsidRPr="00FC584F" w14:paraId="0D19D542" w14:textId="77777777" w:rsidTr="00D86939">
        <w:tc>
          <w:tcPr>
            <w:tcW w:w="1276" w:type="dxa"/>
          </w:tcPr>
          <w:p w14:paraId="7F4496F4" w14:textId="03629ECB" w:rsidR="00FF7AA0" w:rsidRPr="00AA41A0" w:rsidRDefault="00FF7AA0" w:rsidP="00725419">
            <w:pPr>
              <w:widowControl w:val="0"/>
              <w:rPr>
                <w:sz w:val="16"/>
                <w:szCs w:val="16"/>
                <w:vertAlign w:val="superscript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 xml:space="preserve">Nappi </w:t>
            </w:r>
            <w:r w:rsidR="00725419" w:rsidRPr="00AA41A0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1276" w:type="dxa"/>
          </w:tcPr>
          <w:p w14:paraId="55D50A23" w14:textId="77777777" w:rsidR="000B6209" w:rsidRPr="00AA41A0" w:rsidRDefault="005E55FE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2005</w:t>
            </w:r>
          </w:p>
          <w:p w14:paraId="428CCF87" w14:textId="77777777" w:rsidR="005E55FE" w:rsidRPr="00AA41A0" w:rsidRDefault="005E55FE" w:rsidP="00BC5C06">
            <w:pPr>
              <w:widowControl w:val="0"/>
              <w:rPr>
                <w:sz w:val="16"/>
                <w:szCs w:val="16"/>
                <w:lang w:val="en-US"/>
              </w:rPr>
            </w:pPr>
          </w:p>
          <w:p w14:paraId="05601DC2" w14:textId="736C9CD6" w:rsidR="005E55FE" w:rsidRPr="00AA41A0" w:rsidRDefault="005E55FE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Gynecological endocrinology</w:t>
            </w:r>
          </w:p>
        </w:tc>
        <w:tc>
          <w:tcPr>
            <w:tcW w:w="1134" w:type="dxa"/>
          </w:tcPr>
          <w:p w14:paraId="53624C8E" w14:textId="62B3FED5" w:rsidR="000B6209" w:rsidRPr="00AA41A0" w:rsidRDefault="00826A63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Italy</w:t>
            </w:r>
          </w:p>
        </w:tc>
        <w:tc>
          <w:tcPr>
            <w:tcW w:w="850" w:type="dxa"/>
          </w:tcPr>
          <w:p w14:paraId="7D1FBC73" w14:textId="0471B1A4" w:rsidR="000B6209" w:rsidRPr="00AA41A0" w:rsidRDefault="00826A63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</w:tcPr>
          <w:p w14:paraId="458D71F3" w14:textId="1F867636" w:rsidR="000B6209" w:rsidRPr="00AA41A0" w:rsidRDefault="00826A63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randomized clinical study,</w:t>
            </w:r>
          </w:p>
        </w:tc>
        <w:tc>
          <w:tcPr>
            <w:tcW w:w="1276" w:type="dxa"/>
          </w:tcPr>
          <w:p w14:paraId="5E595FF3" w14:textId="721FD9BB" w:rsidR="000B6209" w:rsidRPr="00AA41A0" w:rsidRDefault="00201F66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 xml:space="preserve">64 / </w:t>
            </w:r>
            <w:r w:rsidR="000D3BE7" w:rsidRPr="00AA41A0">
              <w:rPr>
                <w:sz w:val="16"/>
                <w:szCs w:val="16"/>
                <w:lang w:val="en-US"/>
              </w:rPr>
              <w:t>3 months</w:t>
            </w:r>
          </w:p>
        </w:tc>
        <w:tc>
          <w:tcPr>
            <w:tcW w:w="1417" w:type="dxa"/>
          </w:tcPr>
          <w:p w14:paraId="357B18E9" w14:textId="44D409A1" w:rsidR="00AE3A47" w:rsidRPr="00AA41A0" w:rsidRDefault="000E2988" w:rsidP="00D5463F">
            <w:pPr>
              <w:widowControl w:val="0"/>
              <w:spacing w:after="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enopausal </w:t>
            </w:r>
            <w:r w:rsidR="00201F66" w:rsidRPr="00AA41A0">
              <w:rPr>
                <w:sz w:val="16"/>
                <w:szCs w:val="16"/>
                <w:lang w:val="en-US"/>
              </w:rPr>
              <w:t>complaints</w:t>
            </w:r>
          </w:p>
          <w:p w14:paraId="25C2E3F7" w14:textId="6DC6AE2C" w:rsidR="00AE3A47" w:rsidRPr="00AA41A0" w:rsidRDefault="00AE3A47" w:rsidP="00D5463F">
            <w:pPr>
              <w:widowControl w:val="0"/>
              <w:spacing w:after="8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Hot flushes per day</w:t>
            </w:r>
            <w:r w:rsidR="00994924" w:rsidRPr="00AA41A0">
              <w:rPr>
                <w:sz w:val="16"/>
                <w:szCs w:val="16"/>
                <w:lang w:val="en-US"/>
              </w:rPr>
              <w:t>, Greene scale</w:t>
            </w:r>
            <w:r w:rsidR="00440F6F" w:rsidRPr="00AA41A0">
              <w:rPr>
                <w:sz w:val="16"/>
                <w:szCs w:val="16"/>
                <w:lang w:val="en-US"/>
              </w:rPr>
              <w:t xml:space="preserve"> (burden of menopausal symptoms)</w:t>
            </w:r>
            <w:r w:rsidR="00994924" w:rsidRPr="00AA41A0">
              <w:rPr>
                <w:sz w:val="16"/>
                <w:szCs w:val="16"/>
                <w:lang w:val="en-US"/>
              </w:rPr>
              <w:t xml:space="preserve">, Symptom Rating </w:t>
            </w:r>
            <w:r w:rsidR="00440F6F" w:rsidRPr="00AA41A0">
              <w:rPr>
                <w:sz w:val="16"/>
                <w:szCs w:val="16"/>
                <w:lang w:val="en-US"/>
              </w:rPr>
              <w:t>Test (anxiety and depression)</w:t>
            </w:r>
          </w:p>
        </w:tc>
        <w:tc>
          <w:tcPr>
            <w:tcW w:w="1276" w:type="dxa"/>
          </w:tcPr>
          <w:p w14:paraId="1AD1488A" w14:textId="3DA42C31" w:rsidR="00AA6A78" w:rsidRPr="00AA41A0" w:rsidRDefault="00257146" w:rsidP="00AA6A78">
            <w:pPr>
              <w:widowControl w:val="0"/>
              <w:rPr>
                <w:sz w:val="16"/>
                <w:szCs w:val="16"/>
                <w:lang w:val="en-US"/>
              </w:rPr>
            </w:pPr>
            <w:proofErr w:type="spellStart"/>
            <w:r w:rsidRPr="00AA41A0">
              <w:rPr>
                <w:sz w:val="16"/>
                <w:szCs w:val="16"/>
                <w:lang w:val="en-US"/>
              </w:rPr>
              <w:t>I</w:t>
            </w:r>
            <w:r w:rsidR="00AA6A78" w:rsidRPr="00AA41A0">
              <w:rPr>
                <w:sz w:val="16"/>
                <w:szCs w:val="16"/>
                <w:lang w:val="en-US"/>
              </w:rPr>
              <w:t>sopropanolic</w:t>
            </w:r>
            <w:proofErr w:type="spellEnd"/>
            <w:r w:rsidR="00AA6A78" w:rsidRPr="00AA41A0">
              <w:rPr>
                <w:sz w:val="16"/>
                <w:szCs w:val="16"/>
                <w:lang w:val="en-US"/>
              </w:rPr>
              <w:t xml:space="preserve"> black cohosh extract</w:t>
            </w:r>
          </w:p>
          <w:p w14:paraId="40B049C8" w14:textId="79469928" w:rsidR="001E77C3" w:rsidRPr="00AA41A0" w:rsidRDefault="00C637AC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40 mg</w:t>
            </w:r>
          </w:p>
        </w:tc>
        <w:tc>
          <w:tcPr>
            <w:tcW w:w="1418" w:type="dxa"/>
          </w:tcPr>
          <w:p w14:paraId="460B4955" w14:textId="1ABC8CA8" w:rsidR="004E3F77" w:rsidRPr="00AA41A0" w:rsidRDefault="00257146" w:rsidP="00C637AC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T</w:t>
            </w:r>
            <w:r w:rsidR="004E3F77" w:rsidRPr="00AA41A0">
              <w:rPr>
                <w:sz w:val="16"/>
                <w:szCs w:val="16"/>
                <w:lang w:val="en-US"/>
              </w:rPr>
              <w:t>ransdermal estradiol</w:t>
            </w:r>
            <w:r w:rsidR="00C637AC" w:rsidRPr="00AA41A0">
              <w:rPr>
                <w:sz w:val="16"/>
                <w:szCs w:val="16"/>
                <w:lang w:val="en-US"/>
              </w:rPr>
              <w:t xml:space="preserve"> 25 </w:t>
            </w:r>
            <w:proofErr w:type="spellStart"/>
            <w:r w:rsidR="00C637AC" w:rsidRPr="00AA41A0">
              <w:rPr>
                <w:sz w:val="16"/>
                <w:szCs w:val="16"/>
                <w:lang w:val="en-US"/>
              </w:rPr>
              <w:t>μg</w:t>
            </w:r>
            <w:proofErr w:type="spellEnd"/>
            <w:r w:rsidR="00C637AC" w:rsidRPr="00AA41A0">
              <w:rPr>
                <w:sz w:val="16"/>
                <w:szCs w:val="16"/>
                <w:lang w:val="en-US"/>
              </w:rPr>
              <w:t xml:space="preserve"> + 10 mg </w:t>
            </w:r>
            <w:proofErr w:type="spellStart"/>
            <w:r w:rsidR="00C637AC" w:rsidRPr="00AA41A0">
              <w:rPr>
                <w:sz w:val="16"/>
                <w:szCs w:val="16"/>
                <w:lang w:val="en-US"/>
              </w:rPr>
              <w:t>dihydrogesterone</w:t>
            </w:r>
            <w:proofErr w:type="spellEnd"/>
            <w:r w:rsidR="00C637AC" w:rsidRPr="00AA41A0">
              <w:rPr>
                <w:sz w:val="16"/>
                <w:szCs w:val="16"/>
                <w:lang w:val="en-US"/>
              </w:rPr>
              <w:t xml:space="preserve"> for the last 12 days</w:t>
            </w:r>
          </w:p>
        </w:tc>
        <w:tc>
          <w:tcPr>
            <w:tcW w:w="4536" w:type="dxa"/>
            <w:shd w:val="clear" w:color="auto" w:fill="FFF2CC" w:themeFill="accent4" w:themeFillTint="33"/>
          </w:tcPr>
          <w:p w14:paraId="3A092D40" w14:textId="01B4E1AD" w:rsidR="00994924" w:rsidRPr="00AA41A0" w:rsidRDefault="00A8678E" w:rsidP="00AA41A0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Significant</w:t>
            </w:r>
            <w:r w:rsidR="00994924" w:rsidRPr="00AA41A0">
              <w:rPr>
                <w:sz w:val="16"/>
                <w:szCs w:val="16"/>
                <w:lang w:val="en-US"/>
              </w:rPr>
              <w:t xml:space="preserve"> (p&lt;.001)</w:t>
            </w:r>
            <w:r w:rsidRPr="00AA41A0">
              <w:rPr>
                <w:sz w:val="16"/>
                <w:szCs w:val="16"/>
                <w:lang w:val="en-US"/>
              </w:rPr>
              <w:t xml:space="preserve"> reduction of</w:t>
            </w:r>
            <w:r w:rsidR="003B48E1" w:rsidRPr="00AA41A0">
              <w:rPr>
                <w:sz w:val="16"/>
                <w:szCs w:val="16"/>
                <w:lang w:val="en-US"/>
              </w:rPr>
              <w:t xml:space="preserve"> hot flushes per day</w:t>
            </w:r>
            <w:r w:rsidRPr="00AA41A0">
              <w:rPr>
                <w:sz w:val="16"/>
                <w:szCs w:val="16"/>
                <w:lang w:val="en-US"/>
              </w:rPr>
              <w:t xml:space="preserve">, </w:t>
            </w:r>
            <w:r w:rsidR="003B48E1" w:rsidRPr="00AA41A0">
              <w:rPr>
                <w:sz w:val="16"/>
                <w:szCs w:val="16"/>
                <w:lang w:val="en-US"/>
              </w:rPr>
              <w:t>vasomotor symptoms</w:t>
            </w:r>
            <w:r w:rsidRPr="00AA41A0">
              <w:rPr>
                <w:sz w:val="16"/>
                <w:szCs w:val="16"/>
                <w:lang w:val="en-US"/>
              </w:rPr>
              <w:t xml:space="preserve">, </w:t>
            </w:r>
            <w:r w:rsidR="008B02C9">
              <w:rPr>
                <w:sz w:val="16"/>
                <w:szCs w:val="16"/>
                <w:lang w:val="en-US"/>
              </w:rPr>
              <w:t>and</w:t>
            </w:r>
            <w:r w:rsidR="00994924" w:rsidRPr="00AA41A0">
              <w:rPr>
                <w:sz w:val="16"/>
                <w:szCs w:val="16"/>
                <w:lang w:val="en-US"/>
              </w:rPr>
              <w:t xml:space="preserve"> </w:t>
            </w:r>
            <w:r w:rsidR="003B48E1" w:rsidRPr="00AA41A0">
              <w:rPr>
                <w:sz w:val="16"/>
                <w:szCs w:val="16"/>
                <w:lang w:val="en-US"/>
              </w:rPr>
              <w:t>anxiety and depression</w:t>
            </w:r>
            <w:r w:rsidRPr="00AA41A0">
              <w:rPr>
                <w:sz w:val="16"/>
                <w:szCs w:val="16"/>
                <w:lang w:val="en-US"/>
              </w:rPr>
              <w:t xml:space="preserve"> with no significant difference between both</w:t>
            </w:r>
            <w:r w:rsidR="00994924" w:rsidRPr="00AA41A0">
              <w:rPr>
                <w:sz w:val="16"/>
                <w:szCs w:val="16"/>
                <w:lang w:val="en-US"/>
              </w:rPr>
              <w:t xml:space="preserve"> treatment</w:t>
            </w:r>
            <w:r w:rsidRPr="00AA41A0">
              <w:rPr>
                <w:sz w:val="16"/>
                <w:szCs w:val="16"/>
                <w:lang w:val="en-US"/>
              </w:rPr>
              <w:t xml:space="preserve"> groups</w:t>
            </w:r>
            <w:r w:rsidR="00994924" w:rsidRPr="00AA41A0">
              <w:rPr>
                <w:sz w:val="16"/>
                <w:szCs w:val="16"/>
                <w:lang w:val="en-US"/>
              </w:rPr>
              <w:t>.</w:t>
            </w:r>
          </w:p>
        </w:tc>
      </w:tr>
      <w:tr w:rsidR="00DF381B" w:rsidRPr="00FC584F" w14:paraId="0CDCAC6B" w14:textId="77777777" w:rsidTr="00D5463F">
        <w:tc>
          <w:tcPr>
            <w:tcW w:w="1276" w:type="dxa"/>
          </w:tcPr>
          <w:p w14:paraId="4694E967" w14:textId="3A7061BD" w:rsidR="00A67F29" w:rsidRPr="00AA41A0" w:rsidRDefault="006552F1" w:rsidP="00A67F29">
            <w:pPr>
              <w:widowControl w:val="0"/>
              <w:rPr>
                <w:sz w:val="16"/>
                <w:szCs w:val="16"/>
                <w:lang w:val="en-US"/>
              </w:rPr>
            </w:pPr>
            <w:proofErr w:type="spellStart"/>
            <w:r w:rsidRPr="00AA41A0">
              <w:rPr>
                <w:sz w:val="16"/>
                <w:szCs w:val="16"/>
                <w:lang w:val="en-US"/>
              </w:rPr>
              <w:t>Osmers</w:t>
            </w:r>
            <w:proofErr w:type="spellEnd"/>
            <w:r w:rsidRPr="00AA41A0">
              <w:rPr>
                <w:sz w:val="16"/>
                <w:szCs w:val="16"/>
                <w:lang w:val="en-US"/>
              </w:rPr>
              <w:t xml:space="preserve"> </w:t>
            </w:r>
            <w:r w:rsidR="00725419" w:rsidRPr="00AA41A0">
              <w:rPr>
                <w:sz w:val="16"/>
                <w:szCs w:val="16"/>
                <w:lang w:val="en-US"/>
              </w:rPr>
              <w:t>et al.</w:t>
            </w:r>
          </w:p>
          <w:p w14:paraId="1D0AEAAE" w14:textId="172A2614" w:rsidR="006552F1" w:rsidRPr="00AA41A0" w:rsidRDefault="006552F1" w:rsidP="00A67F29">
            <w:pPr>
              <w:widowControl w:val="0"/>
              <w:rPr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0972C257" w14:textId="77777777" w:rsidR="006E45A5" w:rsidRPr="00AA41A0" w:rsidRDefault="00CD33D3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2005</w:t>
            </w:r>
          </w:p>
          <w:p w14:paraId="26508360" w14:textId="77777777" w:rsidR="00CD33D3" w:rsidRPr="00AA41A0" w:rsidRDefault="00CD33D3" w:rsidP="00BC5C06">
            <w:pPr>
              <w:widowControl w:val="0"/>
              <w:rPr>
                <w:sz w:val="16"/>
                <w:szCs w:val="16"/>
                <w:lang w:val="en-US"/>
              </w:rPr>
            </w:pPr>
          </w:p>
          <w:p w14:paraId="46D9E409" w14:textId="73EE43CC" w:rsidR="00CD33D3" w:rsidRPr="00AA41A0" w:rsidRDefault="00CD33D3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Obstetrics and gynecology</w:t>
            </w:r>
          </w:p>
        </w:tc>
        <w:tc>
          <w:tcPr>
            <w:tcW w:w="1134" w:type="dxa"/>
          </w:tcPr>
          <w:p w14:paraId="300E0A68" w14:textId="5F950BA0" w:rsidR="006E45A5" w:rsidRPr="00AA41A0" w:rsidRDefault="00DF381B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850" w:type="dxa"/>
          </w:tcPr>
          <w:p w14:paraId="25B20928" w14:textId="59C9AEE9" w:rsidR="006E45A5" w:rsidRPr="00AA41A0" w:rsidRDefault="00CD33D3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</w:tcPr>
          <w:p w14:paraId="6E74395A" w14:textId="77777777" w:rsidR="00CD33D3" w:rsidRPr="00AA41A0" w:rsidRDefault="00CD33D3" w:rsidP="00CD33D3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randomized, multicenter, double-blind</w:t>
            </w:r>
          </w:p>
          <w:p w14:paraId="3A16010C" w14:textId="7BC92708" w:rsidR="006E45A5" w:rsidRPr="00AA41A0" w:rsidRDefault="00CD33D3" w:rsidP="00CD33D3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clinical trial</w:t>
            </w:r>
          </w:p>
        </w:tc>
        <w:tc>
          <w:tcPr>
            <w:tcW w:w="1276" w:type="dxa"/>
          </w:tcPr>
          <w:p w14:paraId="79330811" w14:textId="682C0014" w:rsidR="006E45A5" w:rsidRPr="00AA41A0" w:rsidRDefault="00DC7AB2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304 / 12 weeks</w:t>
            </w:r>
          </w:p>
        </w:tc>
        <w:tc>
          <w:tcPr>
            <w:tcW w:w="1417" w:type="dxa"/>
          </w:tcPr>
          <w:p w14:paraId="008EE346" w14:textId="0CB3012A" w:rsidR="00FA51F9" w:rsidRPr="00AA41A0" w:rsidRDefault="000E2988" w:rsidP="00D5463F">
            <w:pPr>
              <w:widowControl w:val="0"/>
              <w:spacing w:after="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enopausal </w:t>
            </w:r>
            <w:r w:rsidR="00E40C32" w:rsidRPr="00AA41A0">
              <w:rPr>
                <w:sz w:val="16"/>
                <w:szCs w:val="16"/>
                <w:lang w:val="en-US"/>
              </w:rPr>
              <w:t>complaints</w:t>
            </w:r>
          </w:p>
          <w:p w14:paraId="35C964CB" w14:textId="29BA0371" w:rsidR="00FA51F9" w:rsidRPr="00AA41A0" w:rsidRDefault="00FA51F9" w:rsidP="00D5463F">
            <w:pPr>
              <w:widowControl w:val="0"/>
              <w:spacing w:after="8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Menopausal Rating Scale</w:t>
            </w:r>
            <w:r w:rsidR="00D14959" w:rsidRPr="00AA41A0">
              <w:rPr>
                <w:sz w:val="16"/>
                <w:szCs w:val="16"/>
                <w:lang w:val="en-US"/>
              </w:rPr>
              <w:t xml:space="preserve"> (severity of menopausal symptoms)</w:t>
            </w:r>
          </w:p>
        </w:tc>
        <w:tc>
          <w:tcPr>
            <w:tcW w:w="1276" w:type="dxa"/>
          </w:tcPr>
          <w:p w14:paraId="6B75BF67" w14:textId="77777777" w:rsidR="0042648E" w:rsidRPr="00AA41A0" w:rsidRDefault="0042648E" w:rsidP="0042648E">
            <w:pPr>
              <w:widowControl w:val="0"/>
              <w:rPr>
                <w:sz w:val="16"/>
                <w:szCs w:val="16"/>
                <w:lang w:val="en-US"/>
              </w:rPr>
            </w:pPr>
            <w:proofErr w:type="spellStart"/>
            <w:r w:rsidRPr="00AA41A0">
              <w:rPr>
                <w:sz w:val="16"/>
                <w:szCs w:val="16"/>
                <w:lang w:val="en-US"/>
              </w:rPr>
              <w:t>Isopropanolic</w:t>
            </w:r>
            <w:proofErr w:type="spellEnd"/>
            <w:r w:rsidRPr="00AA41A0">
              <w:rPr>
                <w:sz w:val="16"/>
                <w:szCs w:val="16"/>
                <w:lang w:val="en-US"/>
              </w:rPr>
              <w:t xml:space="preserve"> black cohosh extract</w:t>
            </w:r>
          </w:p>
          <w:p w14:paraId="1F3CBE18" w14:textId="77777777" w:rsidR="0042648E" w:rsidRPr="00AA41A0" w:rsidRDefault="0042648E" w:rsidP="0042648E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2.5 mg</w:t>
            </w:r>
          </w:p>
          <w:p w14:paraId="0A2C99E3" w14:textId="785552F1" w:rsidR="00B86F2B" w:rsidRPr="00AA41A0" w:rsidRDefault="0042648E" w:rsidP="0042648E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rFonts w:ascii="Cambria Math" w:hAnsi="Cambria Math" w:cs="Cambria Math"/>
                <w:sz w:val="16"/>
                <w:szCs w:val="16"/>
                <w:lang w:val="en-US"/>
              </w:rPr>
              <w:t xml:space="preserve">≙ </w:t>
            </w:r>
            <w:r w:rsidRPr="00AA41A0">
              <w:rPr>
                <w:sz w:val="16"/>
                <w:szCs w:val="16"/>
                <w:lang w:val="en-US"/>
              </w:rPr>
              <w:t>20 mg herbal drug</w:t>
            </w:r>
          </w:p>
        </w:tc>
        <w:tc>
          <w:tcPr>
            <w:tcW w:w="1418" w:type="dxa"/>
          </w:tcPr>
          <w:p w14:paraId="6C1860A5" w14:textId="0EEE99E0" w:rsidR="006E45A5" w:rsidRPr="00AA41A0" w:rsidRDefault="00257146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P</w:t>
            </w:r>
            <w:r w:rsidR="006C67D7" w:rsidRPr="00AA41A0">
              <w:rPr>
                <w:sz w:val="16"/>
                <w:szCs w:val="16"/>
                <w:lang w:val="en-US"/>
              </w:rPr>
              <w:t>lacebo</w:t>
            </w:r>
          </w:p>
        </w:tc>
        <w:tc>
          <w:tcPr>
            <w:tcW w:w="4536" w:type="dxa"/>
            <w:shd w:val="clear" w:color="auto" w:fill="E2EFD9" w:themeFill="accent6" w:themeFillTint="33"/>
          </w:tcPr>
          <w:p w14:paraId="799D3BD5" w14:textId="77777777" w:rsidR="006E45A5" w:rsidRPr="00AA41A0" w:rsidRDefault="00A8678E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Significant higher decrease in Menopause Rating Scale score for the treatment with black cohosh</w:t>
            </w:r>
            <w:r w:rsidR="004E0267" w:rsidRPr="00AA41A0">
              <w:rPr>
                <w:sz w:val="16"/>
                <w:szCs w:val="16"/>
                <w:lang w:val="en-US"/>
              </w:rPr>
              <w:t xml:space="preserve"> (p=.027).</w:t>
            </w:r>
          </w:p>
          <w:p w14:paraId="3B27FA26" w14:textId="77777777" w:rsidR="004E0267" w:rsidRPr="00AA41A0" w:rsidRDefault="004E0267" w:rsidP="00BC5C06">
            <w:pPr>
              <w:widowControl w:val="0"/>
              <w:rPr>
                <w:sz w:val="16"/>
                <w:szCs w:val="16"/>
                <w:lang w:val="en-US"/>
              </w:rPr>
            </w:pPr>
          </w:p>
          <w:p w14:paraId="7E408935" w14:textId="3A5C5F24" w:rsidR="004E0267" w:rsidRPr="00AA41A0" w:rsidRDefault="004E0267" w:rsidP="00AA41A0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Number of patients with adverse events was not significant between groups (p=.771).</w:t>
            </w:r>
          </w:p>
        </w:tc>
      </w:tr>
      <w:tr w:rsidR="00DF381B" w:rsidRPr="00FC584F" w14:paraId="783B59A4" w14:textId="77777777" w:rsidTr="00D5463F">
        <w:tc>
          <w:tcPr>
            <w:tcW w:w="1276" w:type="dxa"/>
          </w:tcPr>
          <w:p w14:paraId="67784F0B" w14:textId="046275CB" w:rsidR="00EB018C" w:rsidRPr="00AA41A0" w:rsidRDefault="00EB018C" w:rsidP="00725419">
            <w:pPr>
              <w:widowControl w:val="0"/>
              <w:rPr>
                <w:sz w:val="16"/>
                <w:szCs w:val="16"/>
                <w:vertAlign w:val="superscript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 xml:space="preserve">Vermes </w:t>
            </w:r>
            <w:r w:rsidR="00725419" w:rsidRPr="00AA41A0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1276" w:type="dxa"/>
          </w:tcPr>
          <w:p w14:paraId="6DF4A849" w14:textId="77777777" w:rsidR="00991A2F" w:rsidRPr="00AA41A0" w:rsidRDefault="00A81FAE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2005</w:t>
            </w:r>
          </w:p>
          <w:p w14:paraId="4E557A79" w14:textId="77777777" w:rsidR="00A81FAE" w:rsidRPr="00AA41A0" w:rsidRDefault="00A81FAE" w:rsidP="00BC5C06">
            <w:pPr>
              <w:widowControl w:val="0"/>
              <w:rPr>
                <w:sz w:val="16"/>
                <w:szCs w:val="16"/>
                <w:lang w:val="en-US"/>
              </w:rPr>
            </w:pPr>
          </w:p>
          <w:p w14:paraId="0D7D4E56" w14:textId="344BD687" w:rsidR="00A81FAE" w:rsidRPr="00AA41A0" w:rsidRDefault="00A81FAE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Advances in therapy</w:t>
            </w:r>
          </w:p>
        </w:tc>
        <w:tc>
          <w:tcPr>
            <w:tcW w:w="1134" w:type="dxa"/>
          </w:tcPr>
          <w:p w14:paraId="1B32FDF4" w14:textId="618B4ED7" w:rsidR="00991A2F" w:rsidRPr="00AA41A0" w:rsidRDefault="00246DCC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Hungary</w:t>
            </w:r>
          </w:p>
        </w:tc>
        <w:tc>
          <w:tcPr>
            <w:tcW w:w="850" w:type="dxa"/>
          </w:tcPr>
          <w:p w14:paraId="0E4542C6" w14:textId="50689A46" w:rsidR="00991A2F" w:rsidRPr="00AA41A0" w:rsidRDefault="00F65605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</w:tcPr>
          <w:p w14:paraId="121F6433" w14:textId="57C36050" w:rsidR="00991A2F" w:rsidRPr="00AA41A0" w:rsidRDefault="00D474DF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p</w:t>
            </w:r>
            <w:r w:rsidR="00F65605" w:rsidRPr="00AA41A0">
              <w:rPr>
                <w:sz w:val="16"/>
                <w:szCs w:val="16"/>
                <w:lang w:val="en-US"/>
              </w:rPr>
              <w:t>re-post observational study</w:t>
            </w:r>
          </w:p>
        </w:tc>
        <w:tc>
          <w:tcPr>
            <w:tcW w:w="1276" w:type="dxa"/>
          </w:tcPr>
          <w:p w14:paraId="5953A9D4" w14:textId="7FC45C85" w:rsidR="00991A2F" w:rsidRPr="00AA41A0" w:rsidRDefault="00E95145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2016 / 12 weeks</w:t>
            </w:r>
          </w:p>
        </w:tc>
        <w:tc>
          <w:tcPr>
            <w:tcW w:w="1417" w:type="dxa"/>
          </w:tcPr>
          <w:p w14:paraId="7A8685D0" w14:textId="0EE27082" w:rsidR="00EE1AC0" w:rsidRPr="00AA41A0" w:rsidRDefault="00E95145" w:rsidP="00D5463F">
            <w:pPr>
              <w:widowControl w:val="0"/>
              <w:spacing w:after="8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Menopausal symptoms with refusal or contra</w:t>
            </w:r>
            <w:r w:rsidR="00333A95" w:rsidRPr="00AA41A0">
              <w:rPr>
                <w:sz w:val="16"/>
                <w:szCs w:val="16"/>
                <w:lang w:val="en-US"/>
              </w:rPr>
              <w:t>-</w:t>
            </w:r>
            <w:r w:rsidRPr="00AA41A0">
              <w:rPr>
                <w:sz w:val="16"/>
                <w:szCs w:val="16"/>
                <w:lang w:val="en-US"/>
              </w:rPr>
              <w:t>indication for hormone replacement therapy</w:t>
            </w:r>
          </w:p>
          <w:p w14:paraId="79A717C8" w14:textId="3D8874C0" w:rsidR="00EE1AC0" w:rsidRPr="00AA41A0" w:rsidRDefault="00EE1AC0" w:rsidP="00D5463F">
            <w:pPr>
              <w:widowControl w:val="0"/>
              <w:spacing w:after="80"/>
              <w:rPr>
                <w:sz w:val="16"/>
                <w:szCs w:val="16"/>
                <w:lang w:val="en-US"/>
              </w:rPr>
            </w:pPr>
            <w:proofErr w:type="spellStart"/>
            <w:r w:rsidRPr="00AA41A0">
              <w:rPr>
                <w:sz w:val="16"/>
                <w:szCs w:val="16"/>
                <w:lang w:val="en-US"/>
              </w:rPr>
              <w:t>Kupperman</w:t>
            </w:r>
            <w:proofErr w:type="spellEnd"/>
            <w:r w:rsidRPr="00AA41A0">
              <w:rPr>
                <w:sz w:val="16"/>
                <w:szCs w:val="16"/>
                <w:lang w:val="en-US"/>
              </w:rPr>
              <w:t xml:space="preserve"> Menopause Index</w:t>
            </w:r>
            <w:r w:rsidR="00D14959" w:rsidRPr="00AA41A0">
              <w:rPr>
                <w:sz w:val="16"/>
                <w:szCs w:val="16"/>
                <w:lang w:val="en-US"/>
              </w:rPr>
              <w:t xml:space="preserve"> (severity of menopausal symptoms)</w:t>
            </w:r>
          </w:p>
        </w:tc>
        <w:tc>
          <w:tcPr>
            <w:tcW w:w="1276" w:type="dxa"/>
          </w:tcPr>
          <w:p w14:paraId="44E2A19F" w14:textId="64CA5C87" w:rsidR="00AA6A78" w:rsidRPr="00AA41A0" w:rsidRDefault="00257146" w:rsidP="00AA6A78">
            <w:pPr>
              <w:widowControl w:val="0"/>
              <w:rPr>
                <w:sz w:val="16"/>
                <w:szCs w:val="16"/>
                <w:lang w:val="en-US"/>
              </w:rPr>
            </w:pPr>
            <w:proofErr w:type="spellStart"/>
            <w:r w:rsidRPr="00AA41A0">
              <w:rPr>
                <w:sz w:val="16"/>
                <w:szCs w:val="16"/>
                <w:lang w:val="en-US"/>
              </w:rPr>
              <w:t>I</w:t>
            </w:r>
            <w:r w:rsidR="00AA6A78" w:rsidRPr="00AA41A0">
              <w:rPr>
                <w:sz w:val="16"/>
                <w:szCs w:val="16"/>
                <w:lang w:val="en-US"/>
              </w:rPr>
              <w:t>sopropanolic</w:t>
            </w:r>
            <w:proofErr w:type="spellEnd"/>
            <w:r w:rsidR="00AA6A78" w:rsidRPr="00AA41A0">
              <w:rPr>
                <w:sz w:val="16"/>
                <w:szCs w:val="16"/>
                <w:lang w:val="en-US"/>
              </w:rPr>
              <w:t xml:space="preserve"> black cohosh extract</w:t>
            </w:r>
          </w:p>
          <w:p w14:paraId="424C8C6C" w14:textId="65E8D61A" w:rsidR="00BC38F6" w:rsidRPr="00AA41A0" w:rsidRDefault="00BC38F6" w:rsidP="00AA6A78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2.5 mg</w:t>
            </w:r>
          </w:p>
          <w:p w14:paraId="1A4857D5" w14:textId="2A742600" w:rsidR="00710601" w:rsidRPr="00AA41A0" w:rsidRDefault="00710601" w:rsidP="00BC5C06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45E49BD" w14:textId="05B34F1C" w:rsidR="00991A2F" w:rsidRPr="00AA41A0" w:rsidRDefault="00257146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N</w:t>
            </w:r>
            <w:r w:rsidR="003B054E" w:rsidRPr="00AA41A0">
              <w:rPr>
                <w:sz w:val="16"/>
                <w:szCs w:val="16"/>
                <w:lang w:val="en-US"/>
              </w:rPr>
              <w:t>o comparison</w:t>
            </w:r>
          </w:p>
        </w:tc>
        <w:tc>
          <w:tcPr>
            <w:tcW w:w="4536" w:type="dxa"/>
            <w:shd w:val="clear" w:color="auto" w:fill="E2EFD9" w:themeFill="accent6" w:themeFillTint="33"/>
          </w:tcPr>
          <w:p w14:paraId="0D42995B" w14:textId="77777777" w:rsidR="00D91839" w:rsidRPr="00AA41A0" w:rsidRDefault="00A8678E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 xml:space="preserve">Clinically relevant decrease in </w:t>
            </w:r>
            <w:proofErr w:type="spellStart"/>
            <w:r w:rsidRPr="00AA41A0">
              <w:rPr>
                <w:sz w:val="16"/>
                <w:szCs w:val="16"/>
                <w:lang w:val="en-US"/>
              </w:rPr>
              <w:t>Kupperman</w:t>
            </w:r>
            <w:proofErr w:type="spellEnd"/>
            <w:r w:rsidRPr="00AA41A0">
              <w:rPr>
                <w:sz w:val="16"/>
                <w:szCs w:val="16"/>
                <w:lang w:val="en-US"/>
              </w:rPr>
              <w:t xml:space="preserve"> Menopause </w:t>
            </w:r>
            <w:r w:rsidR="006D5302" w:rsidRPr="00AA41A0">
              <w:rPr>
                <w:sz w:val="16"/>
                <w:szCs w:val="16"/>
                <w:lang w:val="en-US"/>
              </w:rPr>
              <w:t>Index</w:t>
            </w:r>
            <w:r w:rsidRPr="00AA41A0">
              <w:rPr>
                <w:sz w:val="16"/>
                <w:szCs w:val="16"/>
                <w:lang w:val="en-US"/>
              </w:rPr>
              <w:t xml:space="preserve"> score</w:t>
            </w:r>
            <w:r w:rsidR="002639DB" w:rsidRPr="00AA41A0">
              <w:rPr>
                <w:sz w:val="16"/>
                <w:szCs w:val="16"/>
                <w:lang w:val="en-US"/>
              </w:rPr>
              <w:t xml:space="preserve"> of 17.64 points in average (p&lt;.001).</w:t>
            </w:r>
          </w:p>
          <w:p w14:paraId="166287B4" w14:textId="77777777" w:rsidR="00BF474B" w:rsidRPr="00AA41A0" w:rsidRDefault="00BF474B" w:rsidP="00BC5C06">
            <w:pPr>
              <w:widowControl w:val="0"/>
              <w:rPr>
                <w:sz w:val="16"/>
                <w:szCs w:val="16"/>
                <w:lang w:val="en-US"/>
              </w:rPr>
            </w:pPr>
          </w:p>
          <w:p w14:paraId="103FBCD1" w14:textId="574A17A1" w:rsidR="00BF474B" w:rsidRPr="00AA41A0" w:rsidRDefault="00BF474B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Rate of unexpected adverse events was 12.1%.</w:t>
            </w:r>
          </w:p>
        </w:tc>
      </w:tr>
      <w:tr w:rsidR="00DF381B" w:rsidRPr="00AA41A0" w14:paraId="007C2424" w14:textId="77777777" w:rsidTr="00D5463F">
        <w:tc>
          <w:tcPr>
            <w:tcW w:w="1276" w:type="dxa"/>
          </w:tcPr>
          <w:p w14:paraId="7719997C" w14:textId="4A98B871" w:rsidR="00725419" w:rsidRPr="00AA41A0" w:rsidRDefault="00F00034" w:rsidP="00725419">
            <w:pPr>
              <w:widowControl w:val="0"/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A41A0">
              <w:rPr>
                <w:sz w:val="16"/>
                <w:szCs w:val="16"/>
                <w:lang w:val="en-US"/>
              </w:rPr>
              <w:t>Wuttke</w:t>
            </w:r>
            <w:proofErr w:type="spellEnd"/>
            <w:r w:rsidRPr="00AA41A0">
              <w:rPr>
                <w:sz w:val="16"/>
                <w:szCs w:val="16"/>
                <w:lang w:val="en-US"/>
              </w:rPr>
              <w:t xml:space="preserve"> </w:t>
            </w:r>
            <w:r w:rsidR="00725419" w:rsidRPr="00AA41A0">
              <w:rPr>
                <w:sz w:val="16"/>
                <w:szCs w:val="16"/>
                <w:lang w:val="en-US"/>
              </w:rPr>
              <w:t>et al.</w:t>
            </w:r>
          </w:p>
          <w:p w14:paraId="76B7D9E8" w14:textId="77777777" w:rsidR="0018006B" w:rsidRPr="00AA41A0" w:rsidRDefault="0018006B" w:rsidP="0018006B">
            <w:pPr>
              <w:widowControl w:val="0"/>
              <w:rPr>
                <w:sz w:val="16"/>
                <w:szCs w:val="16"/>
                <w:lang w:val="en-US"/>
              </w:rPr>
            </w:pPr>
          </w:p>
          <w:p w14:paraId="0B1AA708" w14:textId="47039C3D" w:rsidR="00F00034" w:rsidRPr="00AA41A0" w:rsidRDefault="00F00034" w:rsidP="0018006B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77754881" w14:textId="77777777" w:rsidR="00991A2F" w:rsidRPr="00AA41A0" w:rsidRDefault="00F00034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lastRenderedPageBreak/>
              <w:t>2003</w:t>
            </w:r>
          </w:p>
          <w:p w14:paraId="5914A4AB" w14:textId="77777777" w:rsidR="00F00034" w:rsidRPr="00AA41A0" w:rsidRDefault="00F00034" w:rsidP="00BC5C06">
            <w:pPr>
              <w:widowControl w:val="0"/>
              <w:rPr>
                <w:sz w:val="16"/>
                <w:szCs w:val="16"/>
                <w:lang w:val="en-US"/>
              </w:rPr>
            </w:pPr>
          </w:p>
          <w:p w14:paraId="188693B5" w14:textId="76484E9C" w:rsidR="00F00034" w:rsidRPr="00AA41A0" w:rsidRDefault="00F00034" w:rsidP="00BC5C06">
            <w:pPr>
              <w:widowControl w:val="0"/>
              <w:rPr>
                <w:sz w:val="16"/>
                <w:szCs w:val="16"/>
                <w:lang w:val="en-US"/>
              </w:rPr>
            </w:pPr>
            <w:proofErr w:type="spellStart"/>
            <w:r w:rsidRPr="00AA41A0">
              <w:rPr>
                <w:sz w:val="16"/>
                <w:szCs w:val="16"/>
                <w:lang w:val="en-US"/>
              </w:rPr>
              <w:t>Maturitas</w:t>
            </w:r>
            <w:proofErr w:type="spellEnd"/>
          </w:p>
        </w:tc>
        <w:tc>
          <w:tcPr>
            <w:tcW w:w="1134" w:type="dxa"/>
          </w:tcPr>
          <w:p w14:paraId="7DDD4A43" w14:textId="472770A3" w:rsidR="00991A2F" w:rsidRPr="00AA41A0" w:rsidRDefault="00DF381B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lastRenderedPageBreak/>
              <w:t>Germany</w:t>
            </w:r>
          </w:p>
        </w:tc>
        <w:tc>
          <w:tcPr>
            <w:tcW w:w="850" w:type="dxa"/>
          </w:tcPr>
          <w:p w14:paraId="2D76DF6E" w14:textId="21182622" w:rsidR="00991A2F" w:rsidRPr="00AA41A0" w:rsidRDefault="008E559A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</w:tcPr>
          <w:p w14:paraId="446658CD" w14:textId="121DAFE4" w:rsidR="00991A2F" w:rsidRPr="00AA41A0" w:rsidRDefault="008E559A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 xml:space="preserve">double-blind, </w:t>
            </w:r>
            <w:r w:rsidRPr="00AA41A0">
              <w:rPr>
                <w:sz w:val="16"/>
                <w:szCs w:val="16"/>
                <w:lang w:val="en-US"/>
              </w:rPr>
              <w:lastRenderedPageBreak/>
              <w:t>randomized,</w:t>
            </w:r>
            <w:r w:rsidR="004B678E" w:rsidRPr="00AA41A0">
              <w:rPr>
                <w:sz w:val="16"/>
                <w:szCs w:val="16"/>
                <w:lang w:val="en-US"/>
              </w:rPr>
              <w:t xml:space="preserve"> controlled</w:t>
            </w:r>
            <w:r w:rsidRPr="00AA41A0">
              <w:rPr>
                <w:sz w:val="16"/>
                <w:szCs w:val="16"/>
                <w:lang w:val="en-US"/>
              </w:rPr>
              <w:t xml:space="preserve"> </w:t>
            </w:r>
            <w:r w:rsidR="00557A7E" w:rsidRPr="00AA41A0">
              <w:rPr>
                <w:sz w:val="16"/>
                <w:szCs w:val="16"/>
                <w:lang w:val="en-US"/>
              </w:rPr>
              <w:t>multicenter</w:t>
            </w:r>
            <w:r w:rsidRPr="00AA41A0">
              <w:rPr>
                <w:sz w:val="16"/>
                <w:szCs w:val="16"/>
                <w:lang w:val="en-US"/>
              </w:rPr>
              <w:t xml:space="preserve"> study</w:t>
            </w:r>
          </w:p>
        </w:tc>
        <w:tc>
          <w:tcPr>
            <w:tcW w:w="1276" w:type="dxa"/>
          </w:tcPr>
          <w:p w14:paraId="25698225" w14:textId="09B034AC" w:rsidR="00991A2F" w:rsidRPr="00AA41A0" w:rsidRDefault="008E559A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lastRenderedPageBreak/>
              <w:t>62 / 3 months</w:t>
            </w:r>
          </w:p>
        </w:tc>
        <w:tc>
          <w:tcPr>
            <w:tcW w:w="1417" w:type="dxa"/>
          </w:tcPr>
          <w:p w14:paraId="6A65A06F" w14:textId="2C84CA44" w:rsidR="00DC5049" w:rsidRPr="00AA41A0" w:rsidRDefault="00CE23DD" w:rsidP="00D5463F">
            <w:pPr>
              <w:widowControl w:val="0"/>
              <w:spacing w:after="8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 xml:space="preserve">Menopausal </w:t>
            </w:r>
            <w:r w:rsidRPr="00AA41A0">
              <w:rPr>
                <w:sz w:val="16"/>
                <w:szCs w:val="16"/>
                <w:lang w:val="en-US"/>
              </w:rPr>
              <w:lastRenderedPageBreak/>
              <w:t>symptoms</w:t>
            </w:r>
          </w:p>
          <w:p w14:paraId="5BB29ED4" w14:textId="3410E9B8" w:rsidR="00DC5049" w:rsidRPr="00AA41A0" w:rsidRDefault="00DC5049" w:rsidP="00D5463F">
            <w:pPr>
              <w:widowControl w:val="0"/>
              <w:spacing w:after="8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Menopausal Rating Scale</w:t>
            </w:r>
            <w:r w:rsidR="00D14959" w:rsidRPr="00AA41A0">
              <w:rPr>
                <w:sz w:val="16"/>
                <w:szCs w:val="16"/>
                <w:lang w:val="en-US"/>
              </w:rPr>
              <w:t xml:space="preserve"> (severity of menopausal symptoms)</w:t>
            </w:r>
          </w:p>
        </w:tc>
        <w:tc>
          <w:tcPr>
            <w:tcW w:w="1276" w:type="dxa"/>
          </w:tcPr>
          <w:p w14:paraId="4029158B" w14:textId="646DA6E5" w:rsidR="00257146" w:rsidRPr="00AA41A0" w:rsidRDefault="00257146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lastRenderedPageBreak/>
              <w:t xml:space="preserve">Black cohosh </w:t>
            </w:r>
            <w:r w:rsidRPr="00AA41A0">
              <w:rPr>
                <w:sz w:val="16"/>
                <w:szCs w:val="16"/>
                <w:lang w:val="en-US"/>
              </w:rPr>
              <w:lastRenderedPageBreak/>
              <w:t>extract</w:t>
            </w:r>
          </w:p>
          <w:p w14:paraId="4B4D69DA" w14:textId="77777777" w:rsidR="00CE23DD" w:rsidRPr="00AA41A0" w:rsidRDefault="00CE23DD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BNO 105</w:t>
            </w:r>
            <w:r w:rsidR="00257146" w:rsidRPr="00AA41A0">
              <w:rPr>
                <w:sz w:val="16"/>
                <w:szCs w:val="16"/>
                <w:lang w:val="en-US"/>
              </w:rPr>
              <w:t>5</w:t>
            </w:r>
          </w:p>
          <w:p w14:paraId="6E841F9A" w14:textId="7AA26585" w:rsidR="00646C00" w:rsidRPr="00AA41A0" w:rsidRDefault="00646C00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40 mg herbal drug</w:t>
            </w:r>
          </w:p>
        </w:tc>
        <w:tc>
          <w:tcPr>
            <w:tcW w:w="1418" w:type="dxa"/>
          </w:tcPr>
          <w:p w14:paraId="69BE6495" w14:textId="431DA3B7" w:rsidR="00991A2F" w:rsidRPr="00AA41A0" w:rsidRDefault="00257146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lastRenderedPageBreak/>
              <w:t>C</w:t>
            </w:r>
            <w:r w:rsidR="004B678E" w:rsidRPr="00AA41A0">
              <w:rPr>
                <w:sz w:val="16"/>
                <w:szCs w:val="16"/>
                <w:lang w:val="en-US"/>
              </w:rPr>
              <w:t xml:space="preserve">onjugated </w:t>
            </w:r>
            <w:r w:rsidR="004B678E" w:rsidRPr="00AA41A0">
              <w:rPr>
                <w:sz w:val="16"/>
                <w:szCs w:val="16"/>
                <w:lang w:val="en-US"/>
              </w:rPr>
              <w:lastRenderedPageBreak/>
              <w:t>estrogens</w:t>
            </w:r>
          </w:p>
          <w:p w14:paraId="631E7BD2" w14:textId="759DC208" w:rsidR="00646C00" w:rsidRPr="00AA41A0" w:rsidRDefault="00646C00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0.6 mg</w:t>
            </w:r>
          </w:p>
          <w:p w14:paraId="66E2E01E" w14:textId="77777777" w:rsidR="004B678E" w:rsidRPr="00AA41A0" w:rsidRDefault="004B678E" w:rsidP="00BC5C06">
            <w:pPr>
              <w:widowControl w:val="0"/>
              <w:rPr>
                <w:sz w:val="16"/>
                <w:szCs w:val="16"/>
                <w:lang w:val="en-US"/>
              </w:rPr>
            </w:pPr>
          </w:p>
          <w:p w14:paraId="5DBD490F" w14:textId="22F8F2C9" w:rsidR="004B678E" w:rsidRPr="00AA41A0" w:rsidRDefault="00257146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P</w:t>
            </w:r>
            <w:r w:rsidR="004B678E" w:rsidRPr="00AA41A0">
              <w:rPr>
                <w:sz w:val="16"/>
                <w:szCs w:val="16"/>
                <w:lang w:val="en-US"/>
              </w:rPr>
              <w:t>lacebo</w:t>
            </w:r>
          </w:p>
        </w:tc>
        <w:tc>
          <w:tcPr>
            <w:tcW w:w="4536" w:type="dxa"/>
            <w:shd w:val="clear" w:color="auto" w:fill="FFF2CC" w:themeFill="accent4" w:themeFillTint="33"/>
          </w:tcPr>
          <w:p w14:paraId="0879A6DF" w14:textId="37768C20" w:rsidR="0062236B" w:rsidRPr="00AA41A0" w:rsidRDefault="00232F4A" w:rsidP="00BC5C06">
            <w:pPr>
              <w:widowControl w:val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>Decrease</w:t>
            </w:r>
            <w:r w:rsidR="00AA41A0" w:rsidRPr="00AA41A0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in Menopause Rating Scale score</w:t>
            </w:r>
            <w:r w:rsidR="00AA41A0" w:rsidRPr="00AA41A0">
              <w:rPr>
                <w:sz w:val="16"/>
                <w:szCs w:val="16"/>
                <w:lang w:val="en-US"/>
              </w:rPr>
              <w:t xml:space="preserve"> between black cohosh </w:t>
            </w:r>
            <w:r w:rsidR="00AA41A0" w:rsidRPr="00AA41A0">
              <w:rPr>
                <w:sz w:val="16"/>
                <w:szCs w:val="16"/>
                <w:lang w:val="en-US"/>
              </w:rPr>
              <w:lastRenderedPageBreak/>
              <w:t>and conjugated estrogens</w:t>
            </w:r>
            <w:r>
              <w:rPr>
                <w:sz w:val="16"/>
                <w:szCs w:val="16"/>
                <w:lang w:val="en-US"/>
              </w:rPr>
              <w:t xml:space="preserve"> was not significant</w:t>
            </w:r>
            <w:r w:rsidR="002C6BC0" w:rsidRPr="00AA41A0">
              <w:rPr>
                <w:sz w:val="16"/>
                <w:szCs w:val="16"/>
                <w:lang w:val="en-US"/>
              </w:rPr>
              <w:t xml:space="preserve">. </w:t>
            </w:r>
            <w:r w:rsidR="00AA41A0" w:rsidRPr="00AA41A0">
              <w:rPr>
                <w:sz w:val="16"/>
                <w:szCs w:val="16"/>
                <w:lang w:val="en-US"/>
              </w:rPr>
              <w:t>D</w:t>
            </w:r>
            <w:r w:rsidR="002C6BC0" w:rsidRPr="00AA41A0">
              <w:rPr>
                <w:sz w:val="16"/>
                <w:szCs w:val="16"/>
                <w:lang w:val="en-US"/>
              </w:rPr>
              <w:t>ifference to placebo just approached significance (p=.051).</w:t>
            </w:r>
          </w:p>
          <w:p w14:paraId="246E7433" w14:textId="77777777" w:rsidR="002C6BC0" w:rsidRPr="00AA41A0" w:rsidRDefault="002C6BC0" w:rsidP="00BC5C06">
            <w:pPr>
              <w:widowControl w:val="0"/>
              <w:rPr>
                <w:sz w:val="16"/>
                <w:szCs w:val="16"/>
                <w:lang w:val="en-US"/>
              </w:rPr>
            </w:pPr>
          </w:p>
          <w:p w14:paraId="41A8B6DD" w14:textId="27F2D356" w:rsidR="002C6BC0" w:rsidRPr="00AA41A0" w:rsidRDefault="002C6BC0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Number of participants with adverse events was similar i</w:t>
            </w:r>
            <w:r w:rsidR="00AA41A0">
              <w:rPr>
                <w:sz w:val="16"/>
                <w:szCs w:val="16"/>
                <w:lang w:val="en-US"/>
              </w:rPr>
              <w:t>n the three groups. N</w:t>
            </w:r>
            <w:r w:rsidRPr="00AA41A0">
              <w:rPr>
                <w:sz w:val="16"/>
                <w:szCs w:val="16"/>
                <w:lang w:val="en-US"/>
              </w:rPr>
              <w:t>o serious adverse events</w:t>
            </w:r>
            <w:r w:rsidR="00AA41A0">
              <w:rPr>
                <w:sz w:val="16"/>
                <w:szCs w:val="16"/>
                <w:lang w:val="en-US"/>
              </w:rPr>
              <w:t xml:space="preserve"> </w:t>
            </w:r>
            <w:r w:rsidR="00C22875">
              <w:rPr>
                <w:sz w:val="16"/>
                <w:szCs w:val="16"/>
                <w:lang w:val="en-US"/>
              </w:rPr>
              <w:t>occurred</w:t>
            </w:r>
            <w:r w:rsidRPr="00AA41A0">
              <w:rPr>
                <w:sz w:val="16"/>
                <w:szCs w:val="16"/>
                <w:lang w:val="en-US"/>
              </w:rPr>
              <w:t>.</w:t>
            </w:r>
          </w:p>
        </w:tc>
      </w:tr>
      <w:tr w:rsidR="00A67735" w:rsidRPr="00AA41A0" w14:paraId="1AE48E4D" w14:textId="77777777" w:rsidTr="00725419">
        <w:tc>
          <w:tcPr>
            <w:tcW w:w="15735" w:type="dxa"/>
            <w:gridSpan w:val="10"/>
            <w:shd w:val="clear" w:color="auto" w:fill="D9D9D9" w:themeFill="background1" w:themeFillShade="D9"/>
          </w:tcPr>
          <w:p w14:paraId="77E15771" w14:textId="3A4638BC" w:rsidR="00A67735" w:rsidRPr="00AA41A0" w:rsidRDefault="00E95E20" w:rsidP="00BC5C06">
            <w:pPr>
              <w:widowControl w:val="0"/>
              <w:rPr>
                <w:lang w:val="en-US"/>
              </w:rPr>
            </w:pPr>
            <w:r w:rsidRPr="00AA41A0">
              <w:rPr>
                <w:lang w:val="en-US"/>
              </w:rPr>
              <w:lastRenderedPageBreak/>
              <w:t>Sa</w:t>
            </w:r>
            <w:r w:rsidR="00A54A72" w:rsidRPr="00AA41A0">
              <w:rPr>
                <w:lang w:val="en-US"/>
              </w:rPr>
              <w:t>ge</w:t>
            </w:r>
          </w:p>
        </w:tc>
      </w:tr>
      <w:tr w:rsidR="00DF381B" w:rsidRPr="00FC584F" w14:paraId="301B8781" w14:textId="77777777" w:rsidTr="00D5463F">
        <w:tc>
          <w:tcPr>
            <w:tcW w:w="1276" w:type="dxa"/>
          </w:tcPr>
          <w:p w14:paraId="641AEA81" w14:textId="7C28E8B6" w:rsidR="00A67735" w:rsidRPr="00AA41A0" w:rsidRDefault="00A67735" w:rsidP="00725419">
            <w:pPr>
              <w:widowControl w:val="0"/>
              <w:rPr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A41A0">
              <w:rPr>
                <w:sz w:val="16"/>
                <w:szCs w:val="16"/>
                <w:lang w:val="en-US"/>
              </w:rPr>
              <w:t>Bommer</w:t>
            </w:r>
            <w:proofErr w:type="spellEnd"/>
            <w:r w:rsidRPr="00AA41A0">
              <w:rPr>
                <w:sz w:val="16"/>
                <w:szCs w:val="16"/>
                <w:lang w:val="en-US"/>
              </w:rPr>
              <w:t xml:space="preserve"> </w:t>
            </w:r>
            <w:r w:rsidR="00725419" w:rsidRPr="00AA41A0">
              <w:rPr>
                <w:sz w:val="16"/>
                <w:szCs w:val="16"/>
                <w:lang w:val="en-US"/>
              </w:rPr>
              <w:t>et al.</w:t>
            </w:r>
          </w:p>
          <w:p w14:paraId="61A8CFE1" w14:textId="6FB8A3AB" w:rsidR="00517EDA" w:rsidRPr="00AA41A0" w:rsidRDefault="00517EDA" w:rsidP="00725419">
            <w:pPr>
              <w:widowControl w:val="0"/>
              <w:rPr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1276" w:type="dxa"/>
          </w:tcPr>
          <w:p w14:paraId="2EF22143" w14:textId="77777777" w:rsidR="007E1A69" w:rsidRPr="00AA41A0" w:rsidRDefault="00460613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2011</w:t>
            </w:r>
          </w:p>
          <w:p w14:paraId="119682D9" w14:textId="77777777" w:rsidR="00460613" w:rsidRPr="00AA41A0" w:rsidRDefault="00460613" w:rsidP="00BC5C06">
            <w:pPr>
              <w:widowControl w:val="0"/>
              <w:rPr>
                <w:sz w:val="16"/>
                <w:szCs w:val="16"/>
                <w:lang w:val="en-US"/>
              </w:rPr>
            </w:pPr>
          </w:p>
          <w:p w14:paraId="243BD417" w14:textId="491BD7D2" w:rsidR="00460613" w:rsidRPr="00AA41A0" w:rsidRDefault="00460613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Advances in therapy</w:t>
            </w:r>
          </w:p>
        </w:tc>
        <w:tc>
          <w:tcPr>
            <w:tcW w:w="1134" w:type="dxa"/>
          </w:tcPr>
          <w:p w14:paraId="264438AB" w14:textId="61A7CC6F" w:rsidR="0088215C" w:rsidRPr="00AA41A0" w:rsidRDefault="00DF381B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Switzerland, Germany</w:t>
            </w:r>
          </w:p>
        </w:tc>
        <w:tc>
          <w:tcPr>
            <w:tcW w:w="850" w:type="dxa"/>
          </w:tcPr>
          <w:p w14:paraId="223EC872" w14:textId="449A5807" w:rsidR="0088215C" w:rsidRPr="00AA41A0" w:rsidRDefault="00644510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</w:tcPr>
          <w:p w14:paraId="5D9C8C76" w14:textId="68BE3368" w:rsidR="0088215C" w:rsidRPr="00AA41A0" w:rsidRDefault="00D474DF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o</w:t>
            </w:r>
            <w:r w:rsidR="00644510" w:rsidRPr="00AA41A0">
              <w:rPr>
                <w:sz w:val="16"/>
                <w:szCs w:val="16"/>
                <w:lang w:val="en-US"/>
              </w:rPr>
              <w:t>pen clinical trial</w:t>
            </w:r>
          </w:p>
        </w:tc>
        <w:tc>
          <w:tcPr>
            <w:tcW w:w="1276" w:type="dxa"/>
          </w:tcPr>
          <w:p w14:paraId="59C57CE8" w14:textId="36097245" w:rsidR="0088215C" w:rsidRPr="00AA41A0" w:rsidRDefault="002E2C88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72 / 1 baseline week, 8 weeks treatment</w:t>
            </w:r>
          </w:p>
        </w:tc>
        <w:tc>
          <w:tcPr>
            <w:tcW w:w="1417" w:type="dxa"/>
          </w:tcPr>
          <w:p w14:paraId="1AE47ED1" w14:textId="100231F3" w:rsidR="0058183C" w:rsidRPr="00AA41A0" w:rsidRDefault="005E319D" w:rsidP="00D5463F">
            <w:pPr>
              <w:widowControl w:val="0"/>
              <w:spacing w:after="8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Menopausal hot flushes</w:t>
            </w:r>
          </w:p>
          <w:p w14:paraId="0855BBA8" w14:textId="60A966B0" w:rsidR="0058183C" w:rsidRPr="00AA41A0" w:rsidRDefault="0058183C" w:rsidP="00D5463F">
            <w:pPr>
              <w:widowControl w:val="0"/>
              <w:spacing w:after="8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Intensity and frequenc</w:t>
            </w:r>
            <w:r w:rsidR="0077257A">
              <w:rPr>
                <w:sz w:val="16"/>
                <w:szCs w:val="16"/>
                <w:lang w:val="en-US"/>
              </w:rPr>
              <w:t xml:space="preserve">y of hot flushes, </w:t>
            </w:r>
            <w:r w:rsidRPr="00AA41A0">
              <w:rPr>
                <w:sz w:val="16"/>
                <w:szCs w:val="16"/>
                <w:lang w:val="en-US"/>
              </w:rPr>
              <w:t>mean number of inte</w:t>
            </w:r>
            <w:r w:rsidR="0077257A">
              <w:rPr>
                <w:sz w:val="16"/>
                <w:szCs w:val="16"/>
                <w:lang w:val="en-US"/>
              </w:rPr>
              <w:t>nsity-rated hot flushes</w:t>
            </w:r>
            <w:r w:rsidRPr="00AA41A0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5C0CDAAB" w14:textId="7FDF1DEE" w:rsidR="005E319D" w:rsidRPr="00AA41A0" w:rsidRDefault="00585105" w:rsidP="00585105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 xml:space="preserve">280 mg holistic, thujone-free sage </w:t>
            </w:r>
            <w:proofErr w:type="spellStart"/>
            <w:r w:rsidRPr="00AA41A0">
              <w:rPr>
                <w:sz w:val="16"/>
                <w:szCs w:val="16"/>
                <w:lang w:val="en-US"/>
              </w:rPr>
              <w:t>spissum</w:t>
            </w:r>
            <w:proofErr w:type="spellEnd"/>
            <w:r w:rsidRPr="00AA41A0">
              <w:rPr>
                <w:sz w:val="16"/>
                <w:szCs w:val="16"/>
                <w:lang w:val="en-US"/>
              </w:rPr>
              <w:t xml:space="preserve"> extract, equivalent 3400 mg tincture of fresh sage leaves</w:t>
            </w:r>
          </w:p>
        </w:tc>
        <w:tc>
          <w:tcPr>
            <w:tcW w:w="1418" w:type="dxa"/>
          </w:tcPr>
          <w:p w14:paraId="742DCCA0" w14:textId="78D28DF1" w:rsidR="00642515" w:rsidRPr="00AA41A0" w:rsidRDefault="00257146" w:rsidP="00BC5C06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N</w:t>
            </w:r>
            <w:r w:rsidR="000F6FA3" w:rsidRPr="00AA41A0">
              <w:rPr>
                <w:sz w:val="16"/>
                <w:szCs w:val="16"/>
                <w:lang w:val="en-US"/>
              </w:rPr>
              <w:t>o comparison</w:t>
            </w:r>
          </w:p>
        </w:tc>
        <w:tc>
          <w:tcPr>
            <w:tcW w:w="4536" w:type="dxa"/>
            <w:shd w:val="clear" w:color="auto" w:fill="E2EFD9" w:themeFill="accent6" w:themeFillTint="33"/>
          </w:tcPr>
          <w:p w14:paraId="245266D7" w14:textId="758DF3C5" w:rsidR="00A04146" w:rsidRPr="00AA41A0" w:rsidRDefault="00FC328C" w:rsidP="00034401">
            <w:pPr>
              <w:spacing w:after="120"/>
              <w:rPr>
                <w:rFonts w:asciiTheme="minorHAnsi" w:eastAsia="Times New Roman" w:hAnsiTheme="minorHAnsi" w:cstheme="minorHAnsi"/>
                <w:sz w:val="16"/>
                <w:szCs w:val="18"/>
                <w:lang w:val="en-US"/>
              </w:rPr>
            </w:pPr>
            <w:r w:rsidRPr="00AA41A0">
              <w:rPr>
                <w:rFonts w:asciiTheme="minorHAnsi" w:eastAsia="Times New Roman" w:hAnsiTheme="minorHAnsi" w:cstheme="minorHAnsi"/>
                <w:sz w:val="16"/>
                <w:szCs w:val="18"/>
                <w:lang w:val="en-US"/>
              </w:rPr>
              <w:t>The prop</w:t>
            </w:r>
            <w:r w:rsidR="00C22875">
              <w:rPr>
                <w:rFonts w:asciiTheme="minorHAnsi" w:eastAsia="Times New Roman" w:hAnsiTheme="minorHAnsi" w:cstheme="minorHAnsi"/>
                <w:sz w:val="16"/>
                <w:szCs w:val="18"/>
                <w:lang w:val="en-US"/>
              </w:rPr>
              <w:t xml:space="preserve">ortion of mild hot flushes increased, </w:t>
            </w:r>
            <w:r w:rsidRPr="00AA41A0">
              <w:rPr>
                <w:rFonts w:asciiTheme="minorHAnsi" w:eastAsia="Times New Roman" w:hAnsiTheme="minorHAnsi" w:cstheme="minorHAnsi"/>
                <w:sz w:val="16"/>
                <w:szCs w:val="18"/>
                <w:lang w:val="en-US"/>
              </w:rPr>
              <w:t>whereas proportions of moderate, severe and very severe hot flushes was reduced. Decrease of mean number of hot flushes was signi</w:t>
            </w:r>
            <w:r w:rsidR="00C22875">
              <w:rPr>
                <w:rFonts w:asciiTheme="minorHAnsi" w:eastAsia="Times New Roman" w:hAnsiTheme="minorHAnsi" w:cstheme="minorHAnsi"/>
                <w:sz w:val="16"/>
                <w:szCs w:val="18"/>
                <w:lang w:val="en-US"/>
              </w:rPr>
              <w:t>ficant (p&lt;.001)</w:t>
            </w:r>
            <w:r w:rsidRPr="00AA41A0">
              <w:rPr>
                <w:rFonts w:asciiTheme="minorHAnsi" w:eastAsia="Times New Roman" w:hAnsiTheme="minorHAnsi" w:cstheme="minorHAnsi"/>
                <w:sz w:val="16"/>
                <w:szCs w:val="18"/>
                <w:lang w:val="en-US"/>
              </w:rPr>
              <w:t>.</w:t>
            </w:r>
          </w:p>
          <w:p w14:paraId="1C1015A8" w14:textId="7747E7EC" w:rsidR="002466D6" w:rsidRPr="00AA41A0" w:rsidRDefault="002466D6" w:rsidP="00034401">
            <w:pPr>
              <w:spacing w:after="120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AA41A0">
              <w:rPr>
                <w:rFonts w:asciiTheme="minorHAnsi" w:eastAsia="Times New Roman" w:hAnsiTheme="minorHAnsi" w:cstheme="minorHAnsi"/>
                <w:sz w:val="16"/>
                <w:szCs w:val="18"/>
                <w:lang w:val="en-US"/>
              </w:rPr>
              <w:t xml:space="preserve">Treatment-related adverse events occurred </w:t>
            </w:r>
            <w:r w:rsidR="00B96E64" w:rsidRPr="00AA41A0">
              <w:rPr>
                <w:rFonts w:asciiTheme="minorHAnsi" w:eastAsia="Times New Roman" w:hAnsiTheme="minorHAnsi" w:cstheme="minorHAnsi"/>
                <w:sz w:val="16"/>
                <w:szCs w:val="18"/>
                <w:lang w:val="en-US"/>
              </w:rPr>
              <w:t>in only one participant and were mild.</w:t>
            </w:r>
          </w:p>
        </w:tc>
      </w:tr>
      <w:tr w:rsidR="00736979" w:rsidRPr="00AA41A0" w14:paraId="157E55A1" w14:textId="77777777" w:rsidTr="00725419">
        <w:tc>
          <w:tcPr>
            <w:tcW w:w="15735" w:type="dxa"/>
            <w:gridSpan w:val="10"/>
            <w:shd w:val="clear" w:color="auto" w:fill="D9D9D9" w:themeFill="background1" w:themeFillShade="D9"/>
          </w:tcPr>
          <w:p w14:paraId="052C7482" w14:textId="0499CF6F" w:rsidR="00736979" w:rsidRPr="00AA41A0" w:rsidRDefault="003968A4" w:rsidP="00736979">
            <w:pPr>
              <w:widowControl w:val="0"/>
              <w:rPr>
                <w:b/>
                <w:lang w:val="en-US"/>
              </w:rPr>
            </w:pPr>
            <w:r w:rsidRPr="00AA41A0">
              <w:rPr>
                <w:b/>
                <w:lang w:val="en-US"/>
              </w:rPr>
              <w:t>Pre-menstrual syndrome</w:t>
            </w:r>
          </w:p>
        </w:tc>
      </w:tr>
      <w:tr w:rsidR="003968A4" w:rsidRPr="00AA41A0" w14:paraId="2E6D2193" w14:textId="77777777" w:rsidTr="00725419">
        <w:tc>
          <w:tcPr>
            <w:tcW w:w="15735" w:type="dxa"/>
            <w:gridSpan w:val="10"/>
            <w:shd w:val="clear" w:color="auto" w:fill="D9D9D9" w:themeFill="background1" w:themeFillShade="D9"/>
          </w:tcPr>
          <w:p w14:paraId="49AA8996" w14:textId="723F0E49" w:rsidR="003968A4" w:rsidRPr="00AA41A0" w:rsidRDefault="003968A4" w:rsidP="00736979">
            <w:pPr>
              <w:widowControl w:val="0"/>
              <w:rPr>
                <w:lang w:val="en-US"/>
              </w:rPr>
            </w:pPr>
            <w:r w:rsidRPr="00AA41A0">
              <w:rPr>
                <w:lang w:val="en-US"/>
              </w:rPr>
              <w:t xml:space="preserve">Vitex agnus </w:t>
            </w:r>
            <w:proofErr w:type="spellStart"/>
            <w:r w:rsidRPr="00AA41A0">
              <w:rPr>
                <w:lang w:val="en-US"/>
              </w:rPr>
              <w:t>castus</w:t>
            </w:r>
            <w:proofErr w:type="spellEnd"/>
          </w:p>
        </w:tc>
      </w:tr>
      <w:tr w:rsidR="00DF381B" w:rsidRPr="00FC584F" w14:paraId="3A6D10DB" w14:textId="77777777" w:rsidTr="00D5463F">
        <w:tc>
          <w:tcPr>
            <w:tcW w:w="1276" w:type="dxa"/>
            <w:shd w:val="clear" w:color="auto" w:fill="auto"/>
          </w:tcPr>
          <w:p w14:paraId="14025343" w14:textId="6AA1DC09" w:rsidR="004F5DD9" w:rsidRPr="00AA41A0" w:rsidRDefault="0015541A" w:rsidP="00725419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 xml:space="preserve">Berger </w:t>
            </w:r>
            <w:r w:rsidR="00725419" w:rsidRPr="00AA41A0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>et al.</w:t>
            </w:r>
          </w:p>
          <w:p w14:paraId="3E6F7840" w14:textId="196BC27F" w:rsidR="0015541A" w:rsidRPr="00AA41A0" w:rsidRDefault="0015541A" w:rsidP="0072541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2111FC0" w14:textId="77777777" w:rsidR="00736979" w:rsidRPr="00AA41A0" w:rsidRDefault="0069153E" w:rsidP="00AF008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00</w:t>
            </w:r>
          </w:p>
          <w:p w14:paraId="28BCFAF2" w14:textId="77777777" w:rsidR="0069153E" w:rsidRPr="00AA41A0" w:rsidRDefault="0069153E" w:rsidP="00AF008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5564FE86" w14:textId="5A06C52C" w:rsidR="0069153E" w:rsidRPr="00AA41A0" w:rsidRDefault="0069153E" w:rsidP="00AF008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rchives of gynecology and obstetrics</w:t>
            </w:r>
          </w:p>
        </w:tc>
        <w:tc>
          <w:tcPr>
            <w:tcW w:w="1134" w:type="dxa"/>
            <w:shd w:val="clear" w:color="auto" w:fill="auto"/>
          </w:tcPr>
          <w:p w14:paraId="1E853B44" w14:textId="3E2931BB" w:rsidR="00CC2996" w:rsidRPr="00AA41A0" w:rsidRDefault="00DF381B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witzerland, Germany</w:t>
            </w:r>
          </w:p>
        </w:tc>
        <w:tc>
          <w:tcPr>
            <w:tcW w:w="850" w:type="dxa"/>
            <w:shd w:val="clear" w:color="auto" w:fill="auto"/>
          </w:tcPr>
          <w:p w14:paraId="783F5859" w14:textId="6BE17A7E" w:rsidR="00736979" w:rsidRPr="00AA41A0" w:rsidRDefault="00CC2996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312D3476" w14:textId="67AD0CDB" w:rsidR="006658D6" w:rsidRPr="00AA41A0" w:rsidRDefault="00D474DF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  <w:r w:rsidR="00CC2996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ospective, open-label study</w:t>
            </w:r>
          </w:p>
        </w:tc>
        <w:tc>
          <w:tcPr>
            <w:tcW w:w="1276" w:type="dxa"/>
            <w:shd w:val="clear" w:color="auto" w:fill="auto"/>
          </w:tcPr>
          <w:p w14:paraId="2E425C86" w14:textId="290F1585" w:rsidR="00736979" w:rsidRPr="00AA41A0" w:rsidRDefault="00CC2996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3 / 2 cycles baseline, 3 cycles treatment, 3 cycles without treatment</w:t>
            </w:r>
          </w:p>
        </w:tc>
        <w:tc>
          <w:tcPr>
            <w:tcW w:w="1417" w:type="dxa"/>
            <w:shd w:val="clear" w:color="auto" w:fill="auto"/>
          </w:tcPr>
          <w:p w14:paraId="1D69C5FC" w14:textId="05BEB995" w:rsidR="007D2313" w:rsidRPr="00AA41A0" w:rsidRDefault="009D6DA4" w:rsidP="00D5463F">
            <w:pPr>
              <w:widowControl w:val="0"/>
              <w:tabs>
                <w:tab w:val="left" w:pos="540"/>
              </w:tabs>
              <w:spacing w:after="8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MS</w:t>
            </w:r>
          </w:p>
          <w:p w14:paraId="42E4495C" w14:textId="695C81EC" w:rsidR="007D2313" w:rsidRPr="00AA41A0" w:rsidRDefault="007D2313" w:rsidP="00D5463F">
            <w:pPr>
              <w:widowControl w:val="0"/>
              <w:tabs>
                <w:tab w:val="left" w:pos="540"/>
              </w:tabs>
              <w:spacing w:after="8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>Moos’ menstrual distress questionnaire</w:t>
            </w:r>
            <w:r w:rsidR="00680047" w:rsidRPr="00AA41A0"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 xml:space="preserve"> (disability due to premenstrual symptoms)</w:t>
            </w:r>
          </w:p>
        </w:tc>
        <w:tc>
          <w:tcPr>
            <w:tcW w:w="1276" w:type="dxa"/>
            <w:shd w:val="clear" w:color="auto" w:fill="auto"/>
          </w:tcPr>
          <w:p w14:paraId="3329293C" w14:textId="74F78EEB" w:rsidR="00736979" w:rsidRPr="00AA41A0" w:rsidRDefault="009D6DA4" w:rsidP="006658D6">
            <w:pPr>
              <w:tabs>
                <w:tab w:val="left" w:pos="650"/>
              </w:tabs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Vitex agnus </w:t>
            </w:r>
            <w:proofErr w:type="spellStart"/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astus</w:t>
            </w:r>
            <w:proofErr w:type="spellEnd"/>
            <w:r w:rsidR="00585105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extract</w:t>
            </w:r>
          </w:p>
          <w:p w14:paraId="61098C9A" w14:textId="77777777" w:rsidR="006E3C7D" w:rsidRPr="00AA41A0" w:rsidRDefault="006E3C7D" w:rsidP="006658D6">
            <w:pPr>
              <w:tabs>
                <w:tab w:val="left" w:pos="650"/>
              </w:tabs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Ze 440</w:t>
            </w:r>
          </w:p>
          <w:p w14:paraId="4AAC1901" w14:textId="53D8F5BC" w:rsidR="004F5DD9" w:rsidRPr="00AA41A0" w:rsidRDefault="004F5DD9" w:rsidP="006658D6">
            <w:pPr>
              <w:tabs>
                <w:tab w:val="left" w:pos="650"/>
              </w:tabs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 mg</w:t>
            </w:r>
          </w:p>
        </w:tc>
        <w:tc>
          <w:tcPr>
            <w:tcW w:w="1418" w:type="dxa"/>
            <w:shd w:val="clear" w:color="auto" w:fill="auto"/>
          </w:tcPr>
          <w:p w14:paraId="6F321756" w14:textId="2E1F8815" w:rsidR="006658D6" w:rsidRPr="00AA41A0" w:rsidRDefault="00585105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  <w:r w:rsidR="006E3C7D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 comparison</w:t>
            </w:r>
          </w:p>
        </w:tc>
        <w:tc>
          <w:tcPr>
            <w:tcW w:w="4536" w:type="dxa"/>
            <w:shd w:val="clear" w:color="auto" w:fill="E2EFD9" w:themeFill="accent6" w:themeFillTint="33"/>
          </w:tcPr>
          <w:p w14:paraId="2968F96E" w14:textId="421F726F" w:rsidR="00736979" w:rsidRPr="00AA41A0" w:rsidRDefault="00794336" w:rsidP="00601999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>Significant reduction in Moos’ menstrual distress questionnaire</w:t>
            </w:r>
            <w:r w:rsidR="00C22875"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0B601A" w:rsidRPr="00AA41A0"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>(p&lt;.001).</w:t>
            </w:r>
            <w:r w:rsidRPr="00AA41A0"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601999" w:rsidRPr="00AA41A0"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>S</w:t>
            </w:r>
            <w:r w:rsidRPr="00AA41A0"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>ymptoms returned after finishing the treatment</w:t>
            </w:r>
            <w:r w:rsidR="0077257A"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 xml:space="preserve">, </w:t>
            </w:r>
            <w:r w:rsidR="00601999" w:rsidRPr="00AA41A0"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 xml:space="preserve">but </w:t>
            </w:r>
            <w:r w:rsidR="0077257A"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 xml:space="preserve">were </w:t>
            </w:r>
            <w:r w:rsidR="008B02C9"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>still reduced</w:t>
            </w:r>
            <w:r w:rsidR="00601999" w:rsidRPr="00AA41A0"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  <w:t xml:space="preserve"> compared to baseline.</w:t>
            </w:r>
          </w:p>
          <w:p w14:paraId="2BC85BBA" w14:textId="4073C018" w:rsidR="001B716D" w:rsidRPr="00AA41A0" w:rsidRDefault="001B716D" w:rsidP="00601999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</w:p>
          <w:p w14:paraId="2F0345B1" w14:textId="0E5FC977" w:rsidR="001B716D" w:rsidRPr="00AA41A0" w:rsidRDefault="001B716D" w:rsidP="001B716D">
            <w:pPr>
              <w:rPr>
                <w:rFonts w:asciiTheme="minorHAnsi" w:eastAsia="Times New Roman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verse events occurred in 20 participants.</w:t>
            </w:r>
          </w:p>
        </w:tc>
      </w:tr>
      <w:tr w:rsidR="00DF381B" w:rsidRPr="00FC584F" w14:paraId="16C047BC" w14:textId="77777777" w:rsidTr="00D5463F">
        <w:tc>
          <w:tcPr>
            <w:tcW w:w="1276" w:type="dxa"/>
            <w:shd w:val="clear" w:color="auto" w:fill="auto"/>
          </w:tcPr>
          <w:p w14:paraId="7BE0776F" w14:textId="614BC414" w:rsidR="00725419" w:rsidRPr="00AA41A0" w:rsidRDefault="009659F2" w:rsidP="0072541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16"/>
                <w:szCs w:val="16"/>
                <w:vertAlign w:val="superscript"/>
                <w:lang w:val="en-US"/>
              </w:rPr>
            </w:pPr>
            <w:r w:rsidRPr="00AA41A0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 xml:space="preserve">He </w:t>
            </w:r>
            <w:r w:rsidR="00725419" w:rsidRPr="00AA41A0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>et al.</w:t>
            </w:r>
          </w:p>
          <w:p w14:paraId="5B00F38B" w14:textId="2810BCC6" w:rsidR="009659F2" w:rsidRPr="00AA41A0" w:rsidRDefault="009659F2" w:rsidP="009659F2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735DD29" w14:textId="0012E77C" w:rsidR="009659F2" w:rsidRPr="00AA41A0" w:rsidRDefault="009659F2" w:rsidP="00AF008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09</w:t>
            </w:r>
          </w:p>
          <w:p w14:paraId="06CE9FAA" w14:textId="77777777" w:rsidR="009659F2" w:rsidRPr="00AA41A0" w:rsidRDefault="009659F2" w:rsidP="00AF008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4E8BFF60" w14:textId="0978B7F5" w:rsidR="0041069C" w:rsidRPr="00AA41A0" w:rsidRDefault="009659F2" w:rsidP="00AF008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aturita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6BD0E495" w14:textId="3F28302F" w:rsidR="0041069C" w:rsidRPr="00AA41A0" w:rsidRDefault="00AD6FFE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850" w:type="dxa"/>
            <w:shd w:val="clear" w:color="auto" w:fill="auto"/>
          </w:tcPr>
          <w:p w14:paraId="47DE18BF" w14:textId="54816F6D" w:rsidR="0041069C" w:rsidRPr="00AA41A0" w:rsidRDefault="00AD6FFE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2E683187" w14:textId="491C0F3D" w:rsidR="0041069C" w:rsidRPr="00AA41A0" w:rsidRDefault="00AD6FFE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rospective, double-blind, placebo controlled, parallel-group, multi-center clinical trial</w:t>
            </w:r>
          </w:p>
        </w:tc>
        <w:tc>
          <w:tcPr>
            <w:tcW w:w="1276" w:type="dxa"/>
            <w:shd w:val="clear" w:color="auto" w:fill="auto"/>
          </w:tcPr>
          <w:p w14:paraId="6E40CF39" w14:textId="1724D408" w:rsidR="0041069C" w:rsidRPr="00AA41A0" w:rsidRDefault="004A1096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7 / up to 3 cycles</w:t>
            </w:r>
          </w:p>
        </w:tc>
        <w:tc>
          <w:tcPr>
            <w:tcW w:w="1417" w:type="dxa"/>
            <w:shd w:val="clear" w:color="auto" w:fill="auto"/>
          </w:tcPr>
          <w:p w14:paraId="3D41B33A" w14:textId="0144A31B" w:rsidR="006E6740" w:rsidRPr="00AA41A0" w:rsidRDefault="00CD6968" w:rsidP="00D5463F">
            <w:pPr>
              <w:widowControl w:val="0"/>
              <w:tabs>
                <w:tab w:val="left" w:pos="540"/>
              </w:tabs>
              <w:spacing w:after="8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MS</w:t>
            </w:r>
          </w:p>
          <w:p w14:paraId="475AACFA" w14:textId="085F1E22" w:rsidR="006E6740" w:rsidRPr="00AA41A0" w:rsidRDefault="006E6740" w:rsidP="00D5463F">
            <w:pPr>
              <w:widowControl w:val="0"/>
              <w:tabs>
                <w:tab w:val="left" w:pos="540"/>
              </w:tabs>
              <w:spacing w:after="8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remenstrual syndrome diary</w:t>
            </w:r>
            <w:r w:rsidR="00680047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severity of premenstrual symptoms)</w:t>
            </w:r>
          </w:p>
        </w:tc>
        <w:tc>
          <w:tcPr>
            <w:tcW w:w="1276" w:type="dxa"/>
            <w:shd w:val="clear" w:color="auto" w:fill="auto"/>
          </w:tcPr>
          <w:p w14:paraId="13424643" w14:textId="77777777" w:rsidR="00585105" w:rsidRPr="00AA41A0" w:rsidRDefault="00585105" w:rsidP="00585105">
            <w:pPr>
              <w:tabs>
                <w:tab w:val="left" w:pos="650"/>
              </w:tabs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Vitex agnus </w:t>
            </w:r>
            <w:proofErr w:type="spellStart"/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astus</w:t>
            </w:r>
            <w:proofErr w:type="spellEnd"/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extract</w:t>
            </w:r>
          </w:p>
          <w:p w14:paraId="7E2F415B" w14:textId="77777777" w:rsidR="0041069C" w:rsidRPr="00AA41A0" w:rsidRDefault="00CD6968" w:rsidP="00CD6968">
            <w:pPr>
              <w:widowControl w:val="0"/>
              <w:rPr>
                <w:rStyle w:val="markedcontent"/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Style w:val="markedcontent"/>
                <w:rFonts w:asciiTheme="minorHAnsi" w:hAnsiTheme="minorHAnsi" w:cstheme="minorHAnsi"/>
                <w:sz w:val="16"/>
                <w:szCs w:val="16"/>
                <w:lang w:val="en-US"/>
              </w:rPr>
              <w:t>BNO 1095</w:t>
            </w:r>
          </w:p>
          <w:p w14:paraId="7CAE156C" w14:textId="77777777" w:rsidR="006E6740" w:rsidRPr="00AA41A0" w:rsidRDefault="006E6740" w:rsidP="00CD6968">
            <w:pPr>
              <w:widowControl w:val="0"/>
              <w:rPr>
                <w:rStyle w:val="markedcontent"/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Style w:val="markedcontent"/>
                <w:rFonts w:asciiTheme="minorHAnsi" w:hAnsiTheme="minorHAnsi" w:cstheme="minorHAnsi"/>
                <w:sz w:val="16"/>
                <w:szCs w:val="16"/>
                <w:lang w:val="en-US"/>
              </w:rPr>
              <w:t>4 mg</w:t>
            </w:r>
          </w:p>
          <w:p w14:paraId="7CAAC29E" w14:textId="13689E68" w:rsidR="006E6740" w:rsidRPr="00AA41A0" w:rsidRDefault="0042648E" w:rsidP="00CD6968">
            <w:pPr>
              <w:widowControl w:val="0"/>
              <w:rPr>
                <w:rStyle w:val="markedcontent"/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Style w:val="markedcontent"/>
                <w:rFonts w:ascii="Cambria Math" w:hAnsi="Cambria Math" w:cs="Cambria Math"/>
                <w:sz w:val="16"/>
                <w:szCs w:val="16"/>
                <w:lang w:val="en-US"/>
              </w:rPr>
              <w:t>≙</w:t>
            </w:r>
            <w:r w:rsidRPr="00AA41A0">
              <w:rPr>
                <w:rStyle w:val="markedcontent"/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6E6740" w:rsidRPr="00AA41A0">
              <w:rPr>
                <w:rStyle w:val="markedcontent"/>
                <w:rFonts w:asciiTheme="minorHAnsi" w:hAnsiTheme="minorHAnsi" w:cstheme="minorHAnsi"/>
                <w:sz w:val="16"/>
                <w:szCs w:val="16"/>
                <w:lang w:val="en-US"/>
              </w:rPr>
              <w:t>40 mg herbal drug</w:t>
            </w:r>
          </w:p>
        </w:tc>
        <w:tc>
          <w:tcPr>
            <w:tcW w:w="1418" w:type="dxa"/>
            <w:shd w:val="clear" w:color="auto" w:fill="auto"/>
          </w:tcPr>
          <w:p w14:paraId="3DF91266" w14:textId="16F41B93" w:rsidR="0041069C" w:rsidRPr="00AA41A0" w:rsidRDefault="00585105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  <w:r w:rsidR="00CD6968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acebo</w:t>
            </w:r>
          </w:p>
        </w:tc>
        <w:tc>
          <w:tcPr>
            <w:tcW w:w="4536" w:type="dxa"/>
            <w:shd w:val="clear" w:color="auto" w:fill="E2EFD9" w:themeFill="accent6" w:themeFillTint="33"/>
          </w:tcPr>
          <w:p w14:paraId="200A92E7" w14:textId="56EDC265" w:rsidR="001B716D" w:rsidRPr="00AA41A0" w:rsidRDefault="000F68BE" w:rsidP="00DF3A6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Mean PMSD score difference at the end of treatment was significant between groups in the </w:t>
            </w:r>
            <w:r w:rsidR="00557A7E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avor</w:t>
            </w: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of VAC.</w:t>
            </w:r>
          </w:p>
          <w:p w14:paraId="56B3E4DA" w14:textId="77777777" w:rsidR="00DF3A62" w:rsidRPr="00AA41A0" w:rsidRDefault="00DF3A62" w:rsidP="00DF3A6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17439538" w14:textId="3CB89A33" w:rsidR="00DF3A62" w:rsidRPr="00AA41A0" w:rsidRDefault="00A34B56" w:rsidP="00DF3A6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The difference between </w:t>
            </w:r>
            <w:r w:rsidR="004109F6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dverse events </w:t>
            </w: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ates was not significant.</w:t>
            </w:r>
          </w:p>
        </w:tc>
      </w:tr>
      <w:tr w:rsidR="00DF381B" w:rsidRPr="00FC584F" w14:paraId="48E57914" w14:textId="77777777" w:rsidTr="00D5463F">
        <w:tc>
          <w:tcPr>
            <w:tcW w:w="1276" w:type="dxa"/>
            <w:shd w:val="clear" w:color="auto" w:fill="auto"/>
          </w:tcPr>
          <w:p w14:paraId="4467FC43" w14:textId="7DAA6570" w:rsidR="007F3C46" w:rsidRPr="00AA41A0" w:rsidRDefault="0007574B" w:rsidP="0072541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16"/>
                <w:szCs w:val="16"/>
                <w:vertAlign w:val="superscript"/>
                <w:lang w:val="en-US"/>
              </w:rPr>
            </w:pPr>
            <w:r w:rsidRPr="00AA41A0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 xml:space="preserve">Lauritzen </w:t>
            </w:r>
            <w:r w:rsidR="00725419" w:rsidRPr="00AA41A0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>et al</w:t>
            </w:r>
            <w:r w:rsidR="00696EC0" w:rsidRPr="00AA41A0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>.</w:t>
            </w:r>
          </w:p>
          <w:p w14:paraId="35FAEDC3" w14:textId="561140DA" w:rsidR="007F3C46" w:rsidRPr="00AA41A0" w:rsidRDefault="007F3C46" w:rsidP="0072541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243490B" w14:textId="77777777" w:rsidR="0007574B" w:rsidRPr="00AA41A0" w:rsidRDefault="0007574B" w:rsidP="00AF008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97</w:t>
            </w:r>
          </w:p>
          <w:p w14:paraId="72D32297" w14:textId="77777777" w:rsidR="0007574B" w:rsidRPr="00AA41A0" w:rsidRDefault="0007574B" w:rsidP="00AF008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768020F6" w14:textId="18EB5BDE" w:rsidR="0007574B" w:rsidRPr="00AA41A0" w:rsidRDefault="0007574B" w:rsidP="00AF008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hytomedicine</w:t>
            </w:r>
          </w:p>
        </w:tc>
        <w:tc>
          <w:tcPr>
            <w:tcW w:w="1134" w:type="dxa"/>
            <w:shd w:val="clear" w:color="auto" w:fill="auto"/>
          </w:tcPr>
          <w:p w14:paraId="2C7D7661" w14:textId="76094071" w:rsidR="0007574B" w:rsidRPr="00AA41A0" w:rsidRDefault="00DF381B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850" w:type="dxa"/>
            <w:shd w:val="clear" w:color="auto" w:fill="auto"/>
          </w:tcPr>
          <w:p w14:paraId="64332833" w14:textId="056E89B9" w:rsidR="0007574B" w:rsidRPr="00AA41A0" w:rsidRDefault="0007574B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104BA969" w14:textId="77777777" w:rsidR="0007574B" w:rsidRPr="00AA41A0" w:rsidRDefault="0007574B" w:rsidP="0007574B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ulticenter, controlled, randomized, comparative</w:t>
            </w:r>
          </w:p>
          <w:p w14:paraId="199A18E0" w14:textId="41AEEDF2" w:rsidR="0007574B" w:rsidRPr="00AA41A0" w:rsidRDefault="0007574B" w:rsidP="0007574B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rial</w:t>
            </w:r>
          </w:p>
        </w:tc>
        <w:tc>
          <w:tcPr>
            <w:tcW w:w="1276" w:type="dxa"/>
            <w:shd w:val="clear" w:color="auto" w:fill="auto"/>
          </w:tcPr>
          <w:p w14:paraId="47B915E0" w14:textId="3809204D" w:rsidR="0007574B" w:rsidRPr="00AA41A0" w:rsidRDefault="00854090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5 / 3 cycles</w:t>
            </w:r>
          </w:p>
        </w:tc>
        <w:tc>
          <w:tcPr>
            <w:tcW w:w="1417" w:type="dxa"/>
            <w:shd w:val="clear" w:color="auto" w:fill="auto"/>
          </w:tcPr>
          <w:p w14:paraId="71362D66" w14:textId="360F9CB1" w:rsidR="00A56BEB" w:rsidRPr="00AA41A0" w:rsidRDefault="0013259D" w:rsidP="00D5463F">
            <w:pPr>
              <w:widowControl w:val="0"/>
              <w:tabs>
                <w:tab w:val="left" w:pos="540"/>
              </w:tabs>
              <w:spacing w:after="8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MTS (pre</w:t>
            </w:r>
            <w:r w:rsidR="00333A95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nstrual tension syndrome)</w:t>
            </w:r>
          </w:p>
          <w:p w14:paraId="22891DAD" w14:textId="0C11DB13" w:rsidR="00A56BEB" w:rsidRPr="00AA41A0" w:rsidRDefault="00A56BEB" w:rsidP="00D5463F">
            <w:pPr>
              <w:widowControl w:val="0"/>
              <w:tabs>
                <w:tab w:val="left" w:pos="540"/>
              </w:tabs>
              <w:spacing w:after="8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MTS scale</w:t>
            </w:r>
            <w:r w:rsidR="00680047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severity of premenstrual symptoms)</w:t>
            </w:r>
          </w:p>
        </w:tc>
        <w:tc>
          <w:tcPr>
            <w:tcW w:w="1276" w:type="dxa"/>
            <w:shd w:val="clear" w:color="auto" w:fill="auto"/>
          </w:tcPr>
          <w:p w14:paraId="5B7AFD3A" w14:textId="77777777" w:rsidR="00E03C28" w:rsidRPr="00AA41A0" w:rsidRDefault="00E03C28" w:rsidP="00E03C28">
            <w:pPr>
              <w:tabs>
                <w:tab w:val="left" w:pos="650"/>
              </w:tabs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Vitex agnus </w:t>
            </w:r>
            <w:proofErr w:type="spellStart"/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astus</w:t>
            </w:r>
            <w:proofErr w:type="spellEnd"/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extract</w:t>
            </w:r>
          </w:p>
          <w:p w14:paraId="3509773B" w14:textId="77777777" w:rsidR="0013259D" w:rsidRPr="00AA41A0" w:rsidRDefault="00E03C28" w:rsidP="00E03C28">
            <w:pPr>
              <w:widowControl w:val="0"/>
              <w:rPr>
                <w:rStyle w:val="markedcontent"/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Style w:val="markedcontent"/>
                <w:rFonts w:asciiTheme="minorHAnsi" w:hAnsiTheme="minorHAnsi" w:cstheme="minorHAnsi"/>
                <w:sz w:val="16"/>
                <w:szCs w:val="16"/>
                <w:lang w:val="en-US"/>
              </w:rPr>
              <w:t>BNO 1095</w:t>
            </w:r>
          </w:p>
          <w:p w14:paraId="01442D86" w14:textId="7830F1B9" w:rsidR="005C4A69" w:rsidRPr="00AA41A0" w:rsidRDefault="005C4A69" w:rsidP="00E03C28">
            <w:pPr>
              <w:widowControl w:val="0"/>
              <w:rPr>
                <w:rStyle w:val="markedcontent"/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Style w:val="markedcontent"/>
                <w:rFonts w:asciiTheme="minorHAnsi" w:hAnsiTheme="minorHAnsi" w:cstheme="minorHAnsi"/>
                <w:sz w:val="16"/>
                <w:szCs w:val="16"/>
                <w:lang w:val="en-US"/>
              </w:rPr>
              <w:t>3.5-4.2 mg</w:t>
            </w:r>
          </w:p>
        </w:tc>
        <w:tc>
          <w:tcPr>
            <w:tcW w:w="1418" w:type="dxa"/>
            <w:shd w:val="clear" w:color="auto" w:fill="auto"/>
          </w:tcPr>
          <w:p w14:paraId="573D57D5" w14:textId="77777777" w:rsidR="0007574B" w:rsidRPr="00AA41A0" w:rsidRDefault="00585105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  <w:r w:rsidR="00691381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yridoxine</w:t>
            </w:r>
          </w:p>
          <w:p w14:paraId="2F931F95" w14:textId="5105FD6D" w:rsidR="00066249" w:rsidRPr="00AA41A0" w:rsidRDefault="00066249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0 mg</w:t>
            </w:r>
          </w:p>
        </w:tc>
        <w:tc>
          <w:tcPr>
            <w:tcW w:w="4536" w:type="dxa"/>
            <w:shd w:val="clear" w:color="auto" w:fill="E2EFD9" w:themeFill="accent6" w:themeFillTint="33"/>
          </w:tcPr>
          <w:p w14:paraId="0E519DDB" w14:textId="21DF0C69" w:rsidR="00D13CD5" w:rsidRPr="00AA41A0" w:rsidRDefault="00797BA9" w:rsidP="00D13CD5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</w:t>
            </w:r>
            <w:r w:rsidR="00B25761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crease in PMTS score was higher for the VAC group than for the pyridoxine group.</w:t>
            </w:r>
          </w:p>
          <w:p w14:paraId="0471CED4" w14:textId="77777777" w:rsidR="00D13CD5" w:rsidRPr="00AA41A0" w:rsidRDefault="00D13CD5" w:rsidP="00D13CD5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3A2F6FEC" w14:textId="463F8802" w:rsidR="00B25761" w:rsidRPr="00AA41A0" w:rsidRDefault="00B25761" w:rsidP="00D13CD5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verse events occurred in n=5 for the VAC group and in n=4 for the pyridoxine group.</w:t>
            </w:r>
          </w:p>
        </w:tc>
      </w:tr>
      <w:tr w:rsidR="00DF381B" w:rsidRPr="00FC584F" w14:paraId="54DF41DE" w14:textId="77777777" w:rsidTr="00D5463F">
        <w:tc>
          <w:tcPr>
            <w:tcW w:w="1276" w:type="dxa"/>
            <w:shd w:val="clear" w:color="auto" w:fill="auto"/>
          </w:tcPr>
          <w:p w14:paraId="355950D7" w14:textId="3C0588FE" w:rsidR="00A517AF" w:rsidRPr="00AA41A0" w:rsidRDefault="00170D7B" w:rsidP="00A517AF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 xml:space="preserve">Loch </w:t>
            </w:r>
            <w:r w:rsidR="00725419" w:rsidRPr="00AA41A0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>et al.</w:t>
            </w:r>
          </w:p>
          <w:p w14:paraId="6C28A28A" w14:textId="6EF1C64E" w:rsidR="00170D7B" w:rsidRPr="00AA41A0" w:rsidRDefault="00170D7B" w:rsidP="00A517AF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F25273E" w14:textId="77777777" w:rsidR="00BD0670" w:rsidRPr="00AA41A0" w:rsidRDefault="007E3D19" w:rsidP="00AF008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00</w:t>
            </w:r>
          </w:p>
          <w:p w14:paraId="7623F813" w14:textId="77777777" w:rsidR="007E3D19" w:rsidRPr="00AA41A0" w:rsidRDefault="007E3D19" w:rsidP="00AF008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6DF07AB2" w14:textId="22FA63B5" w:rsidR="007E3D19" w:rsidRPr="00AA41A0" w:rsidRDefault="007E3D19" w:rsidP="00AF008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Journal of women's health &amp; gender-based medicine</w:t>
            </w:r>
          </w:p>
        </w:tc>
        <w:tc>
          <w:tcPr>
            <w:tcW w:w="1134" w:type="dxa"/>
            <w:shd w:val="clear" w:color="auto" w:fill="auto"/>
          </w:tcPr>
          <w:p w14:paraId="3D9FF487" w14:textId="3660F6BD" w:rsidR="00BD0670" w:rsidRPr="00AA41A0" w:rsidRDefault="00DF381B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850" w:type="dxa"/>
            <w:shd w:val="clear" w:color="auto" w:fill="auto"/>
          </w:tcPr>
          <w:p w14:paraId="3C74AE3E" w14:textId="64C58935" w:rsidR="00BD0670" w:rsidRPr="00AA41A0" w:rsidRDefault="00420FC2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634D5A23" w14:textId="313FF498" w:rsidR="00BD0670" w:rsidRPr="00AA41A0" w:rsidRDefault="00420FC2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ulticentric noninterventional trial (open study without control)</w:t>
            </w:r>
          </w:p>
        </w:tc>
        <w:tc>
          <w:tcPr>
            <w:tcW w:w="1276" w:type="dxa"/>
            <w:shd w:val="clear" w:color="auto" w:fill="auto"/>
          </w:tcPr>
          <w:p w14:paraId="2987D3D9" w14:textId="116A6752" w:rsidR="00BD0670" w:rsidRPr="00AA41A0" w:rsidRDefault="003439C6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634 / </w:t>
            </w:r>
            <w:r w:rsidR="003E6782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 cycles</w:t>
            </w:r>
          </w:p>
        </w:tc>
        <w:tc>
          <w:tcPr>
            <w:tcW w:w="1417" w:type="dxa"/>
            <w:shd w:val="clear" w:color="auto" w:fill="auto"/>
          </w:tcPr>
          <w:p w14:paraId="3872E369" w14:textId="2916E067" w:rsidR="00B833D3" w:rsidRPr="00AA41A0" w:rsidRDefault="003439C6" w:rsidP="00D5463F">
            <w:pPr>
              <w:widowControl w:val="0"/>
              <w:tabs>
                <w:tab w:val="left" w:pos="540"/>
              </w:tabs>
              <w:spacing w:after="8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MS</w:t>
            </w:r>
          </w:p>
          <w:p w14:paraId="5AD6EB38" w14:textId="32B29DB8" w:rsidR="00B833D3" w:rsidRPr="00AA41A0" w:rsidRDefault="00B833D3" w:rsidP="00D5463F">
            <w:pPr>
              <w:widowControl w:val="0"/>
              <w:tabs>
                <w:tab w:val="left" w:pos="540"/>
              </w:tabs>
              <w:spacing w:after="8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requency of investigator-documented PMS symptoms</w:t>
            </w:r>
          </w:p>
        </w:tc>
        <w:tc>
          <w:tcPr>
            <w:tcW w:w="1276" w:type="dxa"/>
            <w:shd w:val="clear" w:color="auto" w:fill="auto"/>
          </w:tcPr>
          <w:p w14:paraId="020AB6D0" w14:textId="05C0EB72" w:rsidR="00370335" w:rsidRPr="00AA41A0" w:rsidRDefault="00D308ED" w:rsidP="00D308ED">
            <w:pPr>
              <w:tabs>
                <w:tab w:val="left" w:pos="650"/>
              </w:tabs>
              <w:rPr>
                <w:rStyle w:val="markedcontent"/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.6-3.0 mg dried </w:t>
            </w:r>
            <w:r w:rsidR="00585105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Vitex agnus </w:t>
            </w:r>
            <w:proofErr w:type="spellStart"/>
            <w:r w:rsidR="00585105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astus</w:t>
            </w:r>
            <w:proofErr w:type="spellEnd"/>
            <w:r w:rsidR="00585105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extract</w:t>
            </w:r>
          </w:p>
        </w:tc>
        <w:tc>
          <w:tcPr>
            <w:tcW w:w="1418" w:type="dxa"/>
            <w:shd w:val="clear" w:color="auto" w:fill="auto"/>
          </w:tcPr>
          <w:p w14:paraId="7013F984" w14:textId="13775CB0" w:rsidR="00BD0670" w:rsidRPr="00AA41A0" w:rsidRDefault="00585105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  <w:r w:rsidR="007554CD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 comparison</w:t>
            </w:r>
          </w:p>
        </w:tc>
        <w:tc>
          <w:tcPr>
            <w:tcW w:w="4536" w:type="dxa"/>
            <w:shd w:val="clear" w:color="auto" w:fill="E2EFD9" w:themeFill="accent6" w:themeFillTint="33"/>
          </w:tcPr>
          <w:p w14:paraId="7661260A" w14:textId="04EBD477" w:rsidR="009817C5" w:rsidRPr="00AA41A0" w:rsidRDefault="009817C5" w:rsidP="009817C5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requency of all documented complaints decreased significantly (p&lt;.001). 41.6% of participants had no PMS symptoms at all at the end of the treatment.</w:t>
            </w:r>
          </w:p>
          <w:p w14:paraId="183603CF" w14:textId="77777777" w:rsidR="009817C5" w:rsidRPr="00AA41A0" w:rsidRDefault="009817C5" w:rsidP="009817C5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49582063" w14:textId="52413B5D" w:rsidR="009817C5" w:rsidRPr="00AA41A0" w:rsidRDefault="00446040" w:rsidP="009817C5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verse events occurred in 18 participants.</w:t>
            </w:r>
          </w:p>
        </w:tc>
      </w:tr>
      <w:tr w:rsidR="00DF381B" w:rsidRPr="00FC584F" w14:paraId="5C24A1B4" w14:textId="77777777" w:rsidTr="00D5463F">
        <w:tc>
          <w:tcPr>
            <w:tcW w:w="1276" w:type="dxa"/>
            <w:shd w:val="clear" w:color="auto" w:fill="auto"/>
          </w:tcPr>
          <w:p w14:paraId="738BB720" w14:textId="36E9CCC8" w:rsidR="00944CA1" w:rsidRPr="00AA41A0" w:rsidRDefault="00944CA1" w:rsidP="00725419">
            <w:pPr>
              <w:widowControl w:val="0"/>
              <w:rPr>
                <w:sz w:val="16"/>
                <w:szCs w:val="16"/>
                <w:vertAlign w:val="superscript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lastRenderedPageBreak/>
              <w:t xml:space="preserve">Ma </w:t>
            </w:r>
            <w:r w:rsidR="00725419" w:rsidRPr="00AA41A0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1276" w:type="dxa"/>
            <w:shd w:val="clear" w:color="auto" w:fill="auto"/>
          </w:tcPr>
          <w:p w14:paraId="20992893" w14:textId="77777777" w:rsidR="00944CA1" w:rsidRPr="00AA41A0" w:rsidRDefault="00944CA1" w:rsidP="00944CA1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2010</w:t>
            </w:r>
          </w:p>
          <w:p w14:paraId="2EB65816" w14:textId="77777777" w:rsidR="00944CA1" w:rsidRPr="00AA41A0" w:rsidRDefault="00944CA1" w:rsidP="00944CA1">
            <w:pPr>
              <w:widowControl w:val="0"/>
              <w:rPr>
                <w:sz w:val="16"/>
                <w:szCs w:val="16"/>
                <w:lang w:val="en-US"/>
              </w:rPr>
            </w:pPr>
          </w:p>
          <w:p w14:paraId="51FD378B" w14:textId="245DFED0" w:rsidR="00944CA1" w:rsidRPr="00AA41A0" w:rsidRDefault="00944CA1" w:rsidP="00944CA1">
            <w:pPr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 xml:space="preserve">The Australian &amp; New Zealand journal of obstetrics &amp; </w:t>
            </w:r>
            <w:proofErr w:type="spellStart"/>
            <w:r w:rsidRPr="00AA41A0">
              <w:rPr>
                <w:sz w:val="16"/>
                <w:szCs w:val="16"/>
                <w:lang w:val="en-US"/>
              </w:rPr>
              <w:t>gynaecology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7A489F24" w14:textId="45053B97" w:rsidR="00944CA1" w:rsidRPr="00AA41A0" w:rsidRDefault="00944CA1" w:rsidP="00944CA1">
            <w:pPr>
              <w:widowControl w:val="0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China</w:t>
            </w:r>
          </w:p>
        </w:tc>
        <w:tc>
          <w:tcPr>
            <w:tcW w:w="850" w:type="dxa"/>
            <w:shd w:val="clear" w:color="auto" w:fill="auto"/>
          </w:tcPr>
          <w:p w14:paraId="4F0E2B80" w14:textId="74CBFB60" w:rsidR="00944CA1" w:rsidRPr="00AA41A0" w:rsidRDefault="00944CA1" w:rsidP="00944CA1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6DA7BE6A" w14:textId="56AC5FB5" w:rsidR="00944CA1" w:rsidRPr="00AA41A0" w:rsidRDefault="00944CA1" w:rsidP="00944CA1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 xml:space="preserve">prospective, </w:t>
            </w:r>
            <w:r w:rsidR="00557A7E" w:rsidRPr="00AA41A0">
              <w:rPr>
                <w:sz w:val="16"/>
                <w:szCs w:val="16"/>
                <w:lang w:val="en-US"/>
              </w:rPr>
              <w:t>randomized</w:t>
            </w:r>
            <w:r w:rsidRPr="00AA41A0">
              <w:rPr>
                <w:sz w:val="16"/>
                <w:szCs w:val="16"/>
                <w:lang w:val="en-US"/>
              </w:rPr>
              <w:t>, double-blind, placebo-controlled study</w:t>
            </w:r>
          </w:p>
        </w:tc>
        <w:tc>
          <w:tcPr>
            <w:tcW w:w="1276" w:type="dxa"/>
            <w:shd w:val="clear" w:color="auto" w:fill="auto"/>
          </w:tcPr>
          <w:p w14:paraId="5740DE72" w14:textId="142F11FB" w:rsidR="00944CA1" w:rsidRPr="00AA41A0" w:rsidRDefault="00944CA1" w:rsidP="00944CA1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67 / 3 cycles</w:t>
            </w:r>
          </w:p>
        </w:tc>
        <w:tc>
          <w:tcPr>
            <w:tcW w:w="1417" w:type="dxa"/>
            <w:shd w:val="clear" w:color="auto" w:fill="auto"/>
          </w:tcPr>
          <w:p w14:paraId="36F89B12" w14:textId="6D0200B9" w:rsidR="001D376E" w:rsidRPr="00AA41A0" w:rsidRDefault="00944CA1" w:rsidP="00D5463F">
            <w:pPr>
              <w:widowControl w:val="0"/>
              <w:tabs>
                <w:tab w:val="left" w:pos="540"/>
              </w:tabs>
              <w:spacing w:after="8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PMS</w:t>
            </w:r>
          </w:p>
          <w:p w14:paraId="6EA291A7" w14:textId="41270707" w:rsidR="001D376E" w:rsidRPr="00AA41A0" w:rsidRDefault="001D376E" w:rsidP="00D5463F">
            <w:pPr>
              <w:widowControl w:val="0"/>
              <w:tabs>
                <w:tab w:val="left" w:pos="540"/>
              </w:tabs>
              <w:spacing w:after="8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Premenstrual Syndrome Diary</w:t>
            </w:r>
            <w:r w:rsidR="00680047" w:rsidRPr="00AA41A0">
              <w:rPr>
                <w:sz w:val="16"/>
                <w:szCs w:val="16"/>
                <w:lang w:val="en-US"/>
              </w:rPr>
              <w:t xml:space="preserve"> </w:t>
            </w:r>
            <w:r w:rsidR="00680047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severity of premenstrual symptoms)</w:t>
            </w:r>
          </w:p>
        </w:tc>
        <w:tc>
          <w:tcPr>
            <w:tcW w:w="1276" w:type="dxa"/>
            <w:shd w:val="clear" w:color="auto" w:fill="auto"/>
          </w:tcPr>
          <w:p w14:paraId="2472D667" w14:textId="77777777" w:rsidR="00585105" w:rsidRPr="00AA41A0" w:rsidRDefault="00585105" w:rsidP="00585105">
            <w:pPr>
              <w:tabs>
                <w:tab w:val="left" w:pos="650"/>
              </w:tabs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Vitex agnus </w:t>
            </w:r>
            <w:proofErr w:type="spellStart"/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astus</w:t>
            </w:r>
            <w:proofErr w:type="spellEnd"/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extract</w:t>
            </w:r>
          </w:p>
          <w:p w14:paraId="5E4581DA" w14:textId="77777777" w:rsidR="00944CA1" w:rsidRPr="00AA41A0" w:rsidRDefault="00585105" w:rsidP="00585105">
            <w:pPr>
              <w:widowControl w:val="0"/>
              <w:rPr>
                <w:rStyle w:val="markedcontent"/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Style w:val="markedcontent"/>
                <w:rFonts w:asciiTheme="minorHAnsi" w:hAnsiTheme="minorHAnsi" w:cstheme="minorHAnsi"/>
                <w:sz w:val="16"/>
                <w:szCs w:val="16"/>
                <w:lang w:val="en-US"/>
              </w:rPr>
              <w:t>BNO 1095</w:t>
            </w:r>
          </w:p>
          <w:p w14:paraId="3D52A5D2" w14:textId="77777777" w:rsidR="00FF6CC7" w:rsidRPr="00AA41A0" w:rsidRDefault="001C48DC" w:rsidP="00585105">
            <w:pPr>
              <w:widowControl w:val="0"/>
              <w:rPr>
                <w:rStyle w:val="markedcontent"/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Style w:val="markedcontent"/>
                <w:rFonts w:asciiTheme="minorHAnsi" w:hAnsiTheme="minorHAnsi" w:cstheme="minorHAnsi"/>
                <w:sz w:val="16"/>
                <w:szCs w:val="16"/>
                <w:lang w:val="en-US"/>
              </w:rPr>
              <w:t>4 mg</w:t>
            </w:r>
          </w:p>
          <w:p w14:paraId="6DBAB67E" w14:textId="09277021" w:rsidR="001C48DC" w:rsidRPr="00AA41A0" w:rsidRDefault="0042648E" w:rsidP="00585105">
            <w:pPr>
              <w:widowControl w:val="0"/>
              <w:rPr>
                <w:rStyle w:val="markedcontent"/>
                <w:sz w:val="16"/>
                <w:szCs w:val="16"/>
                <w:lang w:val="en-US"/>
              </w:rPr>
            </w:pPr>
            <w:r w:rsidRPr="00AA41A0">
              <w:rPr>
                <w:rStyle w:val="markedcontent"/>
                <w:rFonts w:ascii="Cambria Math" w:hAnsi="Cambria Math" w:cs="Cambria Math"/>
                <w:sz w:val="16"/>
                <w:szCs w:val="16"/>
                <w:lang w:val="en-US"/>
              </w:rPr>
              <w:t>≙</w:t>
            </w:r>
            <w:r w:rsidRPr="00AA41A0">
              <w:rPr>
                <w:rStyle w:val="markedcontent"/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1C48DC" w:rsidRPr="00AA41A0">
              <w:rPr>
                <w:rStyle w:val="markedcontent"/>
                <w:rFonts w:asciiTheme="minorHAnsi" w:hAnsiTheme="minorHAnsi" w:cstheme="minorHAnsi"/>
                <w:sz w:val="16"/>
                <w:szCs w:val="16"/>
                <w:lang w:val="en-US"/>
              </w:rPr>
              <w:t>40 mg herbal drug</w:t>
            </w:r>
          </w:p>
        </w:tc>
        <w:tc>
          <w:tcPr>
            <w:tcW w:w="1418" w:type="dxa"/>
            <w:shd w:val="clear" w:color="auto" w:fill="auto"/>
          </w:tcPr>
          <w:p w14:paraId="2EF7DF4F" w14:textId="209AB2FB" w:rsidR="00944CA1" w:rsidRPr="00AA41A0" w:rsidRDefault="00585105" w:rsidP="00944CA1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P</w:t>
            </w:r>
            <w:r w:rsidR="00944CA1" w:rsidRPr="00AA41A0">
              <w:rPr>
                <w:sz w:val="16"/>
                <w:szCs w:val="16"/>
                <w:lang w:val="en-US"/>
              </w:rPr>
              <w:t>lacebo</w:t>
            </w:r>
          </w:p>
        </w:tc>
        <w:tc>
          <w:tcPr>
            <w:tcW w:w="4536" w:type="dxa"/>
            <w:shd w:val="clear" w:color="auto" w:fill="E2EFD9" w:themeFill="accent6" w:themeFillTint="33"/>
          </w:tcPr>
          <w:p w14:paraId="1A8EB1A0" w14:textId="5F4F128C" w:rsidR="00F62467" w:rsidRPr="00AA41A0" w:rsidRDefault="00E807A8" w:rsidP="00F62467">
            <w:pPr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 xml:space="preserve">Differences </w:t>
            </w:r>
            <w:r w:rsidR="00797BA9">
              <w:rPr>
                <w:sz w:val="16"/>
                <w:szCs w:val="16"/>
                <w:lang w:val="en-US"/>
              </w:rPr>
              <w:t xml:space="preserve">in PMSD scores </w:t>
            </w:r>
            <w:r w:rsidRPr="00AA41A0">
              <w:rPr>
                <w:sz w:val="16"/>
                <w:szCs w:val="16"/>
                <w:lang w:val="en-US"/>
              </w:rPr>
              <w:t>between groups were significant for all symptoms (p&lt;.001).</w:t>
            </w:r>
          </w:p>
          <w:p w14:paraId="2D5E9AA6" w14:textId="77777777" w:rsidR="00F62467" w:rsidRPr="00AA41A0" w:rsidRDefault="00F62467" w:rsidP="00F62467">
            <w:pPr>
              <w:rPr>
                <w:sz w:val="16"/>
                <w:szCs w:val="16"/>
                <w:lang w:val="en-US"/>
              </w:rPr>
            </w:pPr>
          </w:p>
          <w:p w14:paraId="763EA3F3" w14:textId="661899F8" w:rsidR="00F62467" w:rsidRPr="00AA41A0" w:rsidRDefault="00F62467" w:rsidP="00F62467">
            <w:pPr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An adverse event occurred in only one person (treatment group).</w:t>
            </w:r>
          </w:p>
        </w:tc>
      </w:tr>
      <w:tr w:rsidR="00DF381B" w:rsidRPr="00FC584F" w14:paraId="40189744" w14:textId="77777777" w:rsidTr="00D5463F">
        <w:tc>
          <w:tcPr>
            <w:tcW w:w="1276" w:type="dxa"/>
            <w:shd w:val="clear" w:color="auto" w:fill="auto"/>
          </w:tcPr>
          <w:p w14:paraId="77954FB6" w14:textId="3E91F7A4" w:rsidR="0076698E" w:rsidRPr="00AA41A0" w:rsidRDefault="0076698E" w:rsidP="0072541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AA41A0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>Momoeda</w:t>
            </w:r>
            <w:proofErr w:type="spellEnd"/>
            <w:r w:rsidRPr="00AA41A0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 xml:space="preserve"> </w:t>
            </w:r>
            <w:r w:rsidR="00725419" w:rsidRPr="00AA41A0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>et al.</w:t>
            </w:r>
          </w:p>
        </w:tc>
        <w:tc>
          <w:tcPr>
            <w:tcW w:w="1276" w:type="dxa"/>
            <w:shd w:val="clear" w:color="auto" w:fill="auto"/>
          </w:tcPr>
          <w:p w14:paraId="29A0CC4D" w14:textId="77777777" w:rsidR="009F7727" w:rsidRPr="00AA41A0" w:rsidRDefault="00FA3E03" w:rsidP="00AF008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14</w:t>
            </w:r>
          </w:p>
          <w:p w14:paraId="2A31B046" w14:textId="77777777" w:rsidR="00FA3E03" w:rsidRPr="00AA41A0" w:rsidRDefault="00FA3E03" w:rsidP="00AF008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361FFECA" w14:textId="2596838D" w:rsidR="00FA3E03" w:rsidRPr="00AA41A0" w:rsidRDefault="00FA3E03" w:rsidP="00AF008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vances in therapy</w:t>
            </w:r>
          </w:p>
        </w:tc>
        <w:tc>
          <w:tcPr>
            <w:tcW w:w="1134" w:type="dxa"/>
            <w:shd w:val="clear" w:color="auto" w:fill="auto"/>
          </w:tcPr>
          <w:p w14:paraId="047E6706" w14:textId="3F61C64B" w:rsidR="009F7727" w:rsidRPr="00AA41A0" w:rsidRDefault="00C22798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850" w:type="dxa"/>
            <w:shd w:val="clear" w:color="auto" w:fill="auto"/>
          </w:tcPr>
          <w:p w14:paraId="00430A47" w14:textId="296D422B" w:rsidR="009F7727" w:rsidRPr="00AA41A0" w:rsidRDefault="006C1B9A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381AC3AE" w14:textId="77777777" w:rsidR="006C1B9A" w:rsidRPr="00AA41A0" w:rsidRDefault="006C1B9A" w:rsidP="006C1B9A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ulti-center, prospective, open-</w:t>
            </w:r>
          </w:p>
          <w:p w14:paraId="26EE0901" w14:textId="75D1B523" w:rsidR="009F7727" w:rsidRPr="00AA41A0" w:rsidRDefault="006C1B9A" w:rsidP="006C1B9A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abel, single-arm, phase 3 study</w:t>
            </w:r>
          </w:p>
        </w:tc>
        <w:tc>
          <w:tcPr>
            <w:tcW w:w="1276" w:type="dxa"/>
            <w:shd w:val="clear" w:color="auto" w:fill="auto"/>
          </w:tcPr>
          <w:p w14:paraId="14DC4296" w14:textId="033D4169" w:rsidR="009F7727" w:rsidRPr="00AA41A0" w:rsidRDefault="006860FB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  <w:r w:rsidR="00706877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955BCC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 3 cycles</w:t>
            </w:r>
          </w:p>
        </w:tc>
        <w:tc>
          <w:tcPr>
            <w:tcW w:w="1417" w:type="dxa"/>
            <w:shd w:val="clear" w:color="auto" w:fill="auto"/>
          </w:tcPr>
          <w:p w14:paraId="58CD5881" w14:textId="1529404F" w:rsidR="0023598F" w:rsidRPr="00AA41A0" w:rsidRDefault="006C1B9A" w:rsidP="00D5463F">
            <w:pPr>
              <w:widowControl w:val="0"/>
              <w:tabs>
                <w:tab w:val="left" w:pos="540"/>
              </w:tabs>
              <w:spacing w:after="8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MS</w:t>
            </w:r>
          </w:p>
          <w:p w14:paraId="60F32079" w14:textId="4AA8AAC5" w:rsidR="005D221A" w:rsidRPr="00AA41A0" w:rsidRDefault="006369E4" w:rsidP="00D5463F">
            <w:pPr>
              <w:widowControl w:val="0"/>
              <w:tabs>
                <w:tab w:val="left" w:pos="540"/>
              </w:tabs>
              <w:spacing w:after="8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AS total score</w:t>
            </w:r>
            <w:r w:rsidR="00680047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intensity of premenstrual symptoms)</w:t>
            </w:r>
          </w:p>
        </w:tc>
        <w:tc>
          <w:tcPr>
            <w:tcW w:w="1276" w:type="dxa"/>
            <w:shd w:val="clear" w:color="auto" w:fill="auto"/>
          </w:tcPr>
          <w:p w14:paraId="06DD1FFD" w14:textId="77777777" w:rsidR="00585105" w:rsidRPr="00AA41A0" w:rsidRDefault="00585105" w:rsidP="00585105">
            <w:pPr>
              <w:tabs>
                <w:tab w:val="left" w:pos="650"/>
              </w:tabs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Vitex agnus </w:t>
            </w:r>
            <w:proofErr w:type="spellStart"/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astus</w:t>
            </w:r>
            <w:proofErr w:type="spellEnd"/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extract</w:t>
            </w:r>
          </w:p>
          <w:p w14:paraId="3A84FA8B" w14:textId="77777777" w:rsidR="006C1B9A" w:rsidRPr="00AA41A0" w:rsidRDefault="00585105" w:rsidP="0058510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Ze 440</w:t>
            </w:r>
          </w:p>
          <w:p w14:paraId="6A31B3B2" w14:textId="336BD3EB" w:rsidR="0023598F" w:rsidRPr="00AA41A0" w:rsidRDefault="0023598F" w:rsidP="00585105">
            <w:pPr>
              <w:widowControl w:val="0"/>
              <w:rPr>
                <w:rStyle w:val="markedcontent"/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 mg</w:t>
            </w:r>
          </w:p>
        </w:tc>
        <w:tc>
          <w:tcPr>
            <w:tcW w:w="1418" w:type="dxa"/>
            <w:shd w:val="clear" w:color="auto" w:fill="auto"/>
          </w:tcPr>
          <w:p w14:paraId="0FC7A988" w14:textId="4B075B19" w:rsidR="009F7727" w:rsidRPr="00AA41A0" w:rsidRDefault="00585105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  <w:r w:rsidR="004D1596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 compa</w:t>
            </w:r>
            <w:r w:rsidR="00F7696A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ison</w:t>
            </w:r>
          </w:p>
        </w:tc>
        <w:tc>
          <w:tcPr>
            <w:tcW w:w="4536" w:type="dxa"/>
            <w:shd w:val="clear" w:color="auto" w:fill="E2EFD9" w:themeFill="accent6" w:themeFillTint="33"/>
          </w:tcPr>
          <w:p w14:paraId="674DF624" w14:textId="7787740D" w:rsidR="006369E4" w:rsidRPr="00AA41A0" w:rsidRDefault="006369E4" w:rsidP="006369E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Mean </w:t>
            </w:r>
            <w:r w:rsidR="00035187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VAS </w:t>
            </w: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otal score</w:t>
            </w:r>
            <w:r w:rsidR="00035187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ecreased significantly from cycle to cycle</w:t>
            </w: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p&lt;.001).</w:t>
            </w:r>
          </w:p>
          <w:p w14:paraId="5E56ACD2" w14:textId="77777777" w:rsidR="006369E4" w:rsidRPr="00AA41A0" w:rsidRDefault="006369E4" w:rsidP="006369E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79BF6F2A" w14:textId="43877965" w:rsidR="006369E4" w:rsidRPr="00AA41A0" w:rsidRDefault="006369E4" w:rsidP="006369E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verse events occurred in eight participants</w:t>
            </w:r>
            <w:r w:rsidR="00205515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of which none was serious</w:t>
            </w: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</w:tr>
      <w:tr w:rsidR="00DF381B" w:rsidRPr="00FC584F" w14:paraId="425DB367" w14:textId="77777777" w:rsidTr="00D5463F">
        <w:tc>
          <w:tcPr>
            <w:tcW w:w="1276" w:type="dxa"/>
            <w:shd w:val="clear" w:color="auto" w:fill="auto"/>
          </w:tcPr>
          <w:p w14:paraId="5CFB8382" w14:textId="2F574E45" w:rsidR="00725419" w:rsidRPr="00AA41A0" w:rsidRDefault="00AB1EBB" w:rsidP="00725419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16"/>
                <w:szCs w:val="16"/>
                <w:vertAlign w:val="superscript"/>
                <w:lang w:val="en-US"/>
              </w:rPr>
            </w:pPr>
            <w:r w:rsidRPr="00AA41A0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>Schellenberg</w:t>
            </w:r>
            <w:r w:rsidR="00AD5A34" w:rsidRPr="00AA41A0">
              <w:rPr>
                <w:rFonts w:asciiTheme="minorHAnsi" w:hAnsiTheme="minorHAnsi" w:cstheme="minorHAnsi"/>
                <w:bCs/>
                <w:sz w:val="16"/>
                <w:szCs w:val="16"/>
                <w:vertAlign w:val="superscript"/>
                <w:lang w:val="en-US"/>
              </w:rPr>
              <w:t>18</w:t>
            </w:r>
          </w:p>
          <w:p w14:paraId="40FE28B6" w14:textId="4C5199BE" w:rsidR="00AB1EBB" w:rsidRPr="00AA41A0" w:rsidRDefault="00AB1EBB" w:rsidP="0058525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47DB67FB" w14:textId="20A4BC2A" w:rsidR="00FC6ADE" w:rsidRPr="00AA41A0" w:rsidRDefault="00FC6ADE" w:rsidP="00AF008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01</w:t>
            </w:r>
          </w:p>
          <w:p w14:paraId="37EBE268" w14:textId="77777777" w:rsidR="00FC6ADE" w:rsidRPr="00AA41A0" w:rsidRDefault="00FC6ADE" w:rsidP="00AF008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716C96DF" w14:textId="2FEA3AB8" w:rsidR="00AB1EBB" w:rsidRPr="00AA41A0" w:rsidRDefault="00FC6ADE" w:rsidP="00AF008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MJ</w:t>
            </w:r>
          </w:p>
        </w:tc>
        <w:tc>
          <w:tcPr>
            <w:tcW w:w="1134" w:type="dxa"/>
            <w:shd w:val="clear" w:color="auto" w:fill="auto"/>
          </w:tcPr>
          <w:p w14:paraId="6DE4D129" w14:textId="1A71CE35" w:rsidR="00AB1EBB" w:rsidRPr="00AA41A0" w:rsidRDefault="00DF381B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850" w:type="dxa"/>
            <w:shd w:val="clear" w:color="auto" w:fill="auto"/>
          </w:tcPr>
          <w:p w14:paraId="7E38FE50" w14:textId="48D549B9" w:rsidR="00AB1EBB" w:rsidRPr="00AA41A0" w:rsidRDefault="00FC6ADE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6B813CF8" w14:textId="6A6AC336" w:rsidR="00AB1EBB" w:rsidRPr="00AA41A0" w:rsidRDefault="00557A7E" w:rsidP="006C1B9A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andomized</w:t>
            </w:r>
            <w:r w:rsidR="00FC6ADE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 double blind, placebo controlled, parallel group comparison</w:t>
            </w:r>
          </w:p>
        </w:tc>
        <w:tc>
          <w:tcPr>
            <w:tcW w:w="1276" w:type="dxa"/>
            <w:shd w:val="clear" w:color="auto" w:fill="auto"/>
          </w:tcPr>
          <w:p w14:paraId="580CE450" w14:textId="7F1ADA15" w:rsidR="00AB1EBB" w:rsidRPr="00AA41A0" w:rsidRDefault="00FC6ADE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8 / 3 cycles</w:t>
            </w:r>
          </w:p>
        </w:tc>
        <w:tc>
          <w:tcPr>
            <w:tcW w:w="1417" w:type="dxa"/>
            <w:shd w:val="clear" w:color="auto" w:fill="auto"/>
          </w:tcPr>
          <w:p w14:paraId="15417F0F" w14:textId="693C9C19" w:rsidR="005D221A" w:rsidRPr="00AA41A0" w:rsidRDefault="00FC6ADE" w:rsidP="00D5463F">
            <w:pPr>
              <w:widowControl w:val="0"/>
              <w:tabs>
                <w:tab w:val="left" w:pos="540"/>
              </w:tabs>
              <w:spacing w:after="8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MS</w:t>
            </w:r>
          </w:p>
          <w:p w14:paraId="019FB266" w14:textId="1540133E" w:rsidR="005D221A" w:rsidRPr="00AA41A0" w:rsidRDefault="001D3B0D" w:rsidP="00D5463F">
            <w:pPr>
              <w:widowControl w:val="0"/>
              <w:tabs>
                <w:tab w:val="left" w:pos="540"/>
              </w:tabs>
              <w:spacing w:after="8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AS</w:t>
            </w:r>
            <w:r w:rsidR="005D221A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otal score</w:t>
            </w:r>
            <w:r w:rsidR="00680047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intensity of premenstrual symptoms)</w:t>
            </w:r>
          </w:p>
        </w:tc>
        <w:tc>
          <w:tcPr>
            <w:tcW w:w="1276" w:type="dxa"/>
            <w:shd w:val="clear" w:color="auto" w:fill="auto"/>
          </w:tcPr>
          <w:p w14:paraId="54093F93" w14:textId="77777777" w:rsidR="00585105" w:rsidRPr="00AA41A0" w:rsidRDefault="00585105" w:rsidP="00585105">
            <w:pPr>
              <w:tabs>
                <w:tab w:val="left" w:pos="650"/>
              </w:tabs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Vitex agnus </w:t>
            </w:r>
            <w:proofErr w:type="spellStart"/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astus</w:t>
            </w:r>
            <w:proofErr w:type="spellEnd"/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extract</w:t>
            </w:r>
          </w:p>
          <w:p w14:paraId="26AFD8DF" w14:textId="77777777" w:rsidR="00EB2560" w:rsidRPr="00AA41A0" w:rsidRDefault="00585105" w:rsidP="0058510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Ze 440</w:t>
            </w:r>
          </w:p>
          <w:p w14:paraId="668BA4A8" w14:textId="4339628B" w:rsidR="00742D71" w:rsidRPr="00AA41A0" w:rsidRDefault="00742D71" w:rsidP="00585105">
            <w:pPr>
              <w:widowControl w:val="0"/>
              <w:rPr>
                <w:rStyle w:val="markedcontent"/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 mg</w:t>
            </w:r>
          </w:p>
        </w:tc>
        <w:tc>
          <w:tcPr>
            <w:tcW w:w="1418" w:type="dxa"/>
            <w:shd w:val="clear" w:color="auto" w:fill="auto"/>
          </w:tcPr>
          <w:p w14:paraId="1638A451" w14:textId="264DADC7" w:rsidR="00AB1EBB" w:rsidRPr="00AA41A0" w:rsidRDefault="00585105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  <w:r w:rsidR="00920FE5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</w:t>
            </w:r>
            <w:r w:rsidR="00413D1B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cebo</w:t>
            </w:r>
          </w:p>
        </w:tc>
        <w:tc>
          <w:tcPr>
            <w:tcW w:w="4536" w:type="dxa"/>
            <w:shd w:val="clear" w:color="auto" w:fill="E2EFD9" w:themeFill="accent6" w:themeFillTint="33"/>
          </w:tcPr>
          <w:p w14:paraId="246CB303" w14:textId="48E327BB" w:rsidR="00AB1EBB" w:rsidRPr="00AA41A0" w:rsidRDefault="00797BA9" w:rsidP="00506F6C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AS total score decreased in both groups</w:t>
            </w:r>
            <w:r w:rsidR="00C56A74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 The</w:t>
            </w:r>
            <w:r w:rsidR="005D221A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ifference </w:t>
            </w:r>
            <w:r w:rsidR="00C56A74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between groups </w:t>
            </w:r>
            <w:r w:rsidR="005D221A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as significant (p=.001).</w:t>
            </w:r>
          </w:p>
          <w:p w14:paraId="4C0F42B0" w14:textId="77777777" w:rsidR="00506F6C" w:rsidRPr="00AA41A0" w:rsidRDefault="00506F6C" w:rsidP="00506F6C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160469DB" w14:textId="00E9AE30" w:rsidR="00506F6C" w:rsidRPr="00AA41A0" w:rsidRDefault="00506F6C" w:rsidP="00506F6C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 the treatment group, n=4 adverse events occurred and n=3 in the placebo group.</w:t>
            </w:r>
          </w:p>
        </w:tc>
      </w:tr>
      <w:tr w:rsidR="00DF381B" w:rsidRPr="00FC584F" w14:paraId="64BE8CE8" w14:textId="77777777" w:rsidTr="00D5463F">
        <w:tc>
          <w:tcPr>
            <w:tcW w:w="1276" w:type="dxa"/>
            <w:shd w:val="clear" w:color="auto" w:fill="auto"/>
          </w:tcPr>
          <w:p w14:paraId="7AF6E020" w14:textId="00BF5B03" w:rsidR="00F46AB5" w:rsidRPr="00AA41A0" w:rsidRDefault="008151EE" w:rsidP="00F46AB5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 xml:space="preserve">Schellenberg </w:t>
            </w:r>
            <w:r w:rsidR="00725419" w:rsidRPr="00AA41A0"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>et al.</w:t>
            </w:r>
            <w:r w:rsidR="00AD5A34" w:rsidRPr="00AA41A0">
              <w:rPr>
                <w:rFonts w:asciiTheme="minorHAnsi" w:hAnsiTheme="minorHAnsi" w:cstheme="minorHAnsi"/>
                <w:bCs/>
                <w:sz w:val="16"/>
                <w:szCs w:val="16"/>
                <w:vertAlign w:val="superscript"/>
                <w:lang w:val="en-US"/>
              </w:rPr>
              <w:t>19</w:t>
            </w:r>
            <w:r w:rsidR="00F46AB5" w:rsidRPr="00AA41A0">
              <w:rPr>
                <w:sz w:val="16"/>
                <w:szCs w:val="16"/>
                <w:lang w:val="en-US"/>
              </w:rPr>
              <w:t xml:space="preserve"> </w:t>
            </w:r>
          </w:p>
          <w:p w14:paraId="7CB9EF2D" w14:textId="7183EE27" w:rsidR="008151EE" w:rsidRPr="00AA41A0" w:rsidRDefault="008151EE" w:rsidP="00F46AB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bCs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B8A8D26" w14:textId="77777777" w:rsidR="008151EE" w:rsidRPr="00AA41A0" w:rsidRDefault="008151EE" w:rsidP="00AF008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12</w:t>
            </w:r>
          </w:p>
          <w:p w14:paraId="38C88047" w14:textId="77777777" w:rsidR="008151EE" w:rsidRPr="00AA41A0" w:rsidRDefault="008151EE" w:rsidP="00AF008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04197C33" w14:textId="0393F3E2" w:rsidR="008151EE" w:rsidRPr="00AA41A0" w:rsidRDefault="008151EE" w:rsidP="00AF008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hytomedicine</w:t>
            </w:r>
          </w:p>
        </w:tc>
        <w:tc>
          <w:tcPr>
            <w:tcW w:w="1134" w:type="dxa"/>
            <w:shd w:val="clear" w:color="auto" w:fill="auto"/>
          </w:tcPr>
          <w:p w14:paraId="60BE64E7" w14:textId="739DABA2" w:rsidR="008151EE" w:rsidRPr="00AA41A0" w:rsidRDefault="00DF381B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ermany, Switzerland</w:t>
            </w:r>
          </w:p>
        </w:tc>
        <w:tc>
          <w:tcPr>
            <w:tcW w:w="850" w:type="dxa"/>
            <w:shd w:val="clear" w:color="auto" w:fill="auto"/>
          </w:tcPr>
          <w:p w14:paraId="0331CA7D" w14:textId="0F504649" w:rsidR="008151EE" w:rsidRPr="00AA41A0" w:rsidRDefault="008151EE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2831C559" w14:textId="5E6ED40E" w:rsidR="008151EE" w:rsidRPr="00AA41A0" w:rsidRDefault="008151EE" w:rsidP="006C1B9A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ulticenter, double-blind, placebo-controlled, parallel-group study</w:t>
            </w:r>
          </w:p>
        </w:tc>
        <w:tc>
          <w:tcPr>
            <w:tcW w:w="1276" w:type="dxa"/>
            <w:shd w:val="clear" w:color="auto" w:fill="auto"/>
          </w:tcPr>
          <w:p w14:paraId="186CBA0F" w14:textId="21A21436" w:rsidR="008151EE" w:rsidRPr="00AA41A0" w:rsidRDefault="008151EE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2 / 3 cycles</w:t>
            </w:r>
          </w:p>
        </w:tc>
        <w:tc>
          <w:tcPr>
            <w:tcW w:w="1417" w:type="dxa"/>
            <w:shd w:val="clear" w:color="auto" w:fill="auto"/>
          </w:tcPr>
          <w:p w14:paraId="6E6BC80C" w14:textId="2BA0B6DD" w:rsidR="001D3B0D" w:rsidRPr="00AA41A0" w:rsidRDefault="00732FE7" w:rsidP="00D5463F">
            <w:pPr>
              <w:widowControl w:val="0"/>
              <w:tabs>
                <w:tab w:val="left" w:pos="540"/>
              </w:tabs>
              <w:spacing w:after="8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MS</w:t>
            </w:r>
          </w:p>
          <w:p w14:paraId="1E2A89F3" w14:textId="62220B01" w:rsidR="001D3B0D" w:rsidRPr="00AA41A0" w:rsidRDefault="001D3B0D" w:rsidP="00D5463F">
            <w:pPr>
              <w:widowControl w:val="0"/>
              <w:tabs>
                <w:tab w:val="left" w:pos="540"/>
              </w:tabs>
              <w:spacing w:after="8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AS total score</w:t>
            </w:r>
            <w:r w:rsidR="00680047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intensity of premenstrual symptoms)</w:t>
            </w:r>
          </w:p>
        </w:tc>
        <w:tc>
          <w:tcPr>
            <w:tcW w:w="1276" w:type="dxa"/>
            <w:shd w:val="clear" w:color="auto" w:fill="auto"/>
          </w:tcPr>
          <w:p w14:paraId="768B120F" w14:textId="77777777" w:rsidR="00585105" w:rsidRPr="00AA41A0" w:rsidRDefault="00585105" w:rsidP="00585105">
            <w:pPr>
              <w:tabs>
                <w:tab w:val="left" w:pos="650"/>
              </w:tabs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Vitex agnus </w:t>
            </w:r>
            <w:proofErr w:type="spellStart"/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astus</w:t>
            </w:r>
            <w:proofErr w:type="spellEnd"/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extract</w:t>
            </w:r>
          </w:p>
          <w:p w14:paraId="0B0A2FAE" w14:textId="77777777" w:rsidR="00716E9E" w:rsidRPr="00AA41A0" w:rsidRDefault="00585105" w:rsidP="00920E3A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Ze 440</w:t>
            </w:r>
          </w:p>
          <w:p w14:paraId="60FAE11A" w14:textId="7A9AEC58" w:rsidR="00FF1607" w:rsidRPr="00AA41A0" w:rsidRDefault="00FF1607" w:rsidP="00920E3A">
            <w:pPr>
              <w:widowControl w:val="0"/>
              <w:rPr>
                <w:rStyle w:val="markedcontent"/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 mg</w:t>
            </w:r>
          </w:p>
        </w:tc>
        <w:tc>
          <w:tcPr>
            <w:tcW w:w="1418" w:type="dxa"/>
            <w:shd w:val="clear" w:color="auto" w:fill="auto"/>
          </w:tcPr>
          <w:p w14:paraId="1EDA18CF" w14:textId="3FE11D3B" w:rsidR="008151EE" w:rsidRPr="00AA41A0" w:rsidRDefault="00585105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  <w:r w:rsidR="00886F25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acebo</w:t>
            </w:r>
          </w:p>
          <w:p w14:paraId="591BE606" w14:textId="473AF242" w:rsidR="00BE4325" w:rsidRPr="00AA41A0" w:rsidRDefault="00BE4325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53BF1F77" w14:textId="77777777" w:rsidR="00585105" w:rsidRPr="00AA41A0" w:rsidRDefault="00585105" w:rsidP="00585105">
            <w:pPr>
              <w:tabs>
                <w:tab w:val="left" w:pos="650"/>
              </w:tabs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Vitex agnus </w:t>
            </w:r>
            <w:proofErr w:type="spellStart"/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astus</w:t>
            </w:r>
            <w:proofErr w:type="spellEnd"/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extract</w:t>
            </w:r>
          </w:p>
          <w:p w14:paraId="2AA5CEF9" w14:textId="4D8D5865" w:rsidR="00BE4325" w:rsidRPr="00AA41A0" w:rsidRDefault="00BE4325" w:rsidP="00CF3195">
            <w:pPr>
              <w:widowControl w:val="0"/>
              <w:rPr>
                <w:rStyle w:val="markedcontent"/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8 mg </w:t>
            </w:r>
            <w:r w:rsidR="00585105" w:rsidRPr="00AA41A0">
              <w:rPr>
                <w:rStyle w:val="markedcontent"/>
                <w:sz w:val="16"/>
                <w:szCs w:val="16"/>
                <w:lang w:val="en-US"/>
              </w:rPr>
              <w:t>Ze 440</w:t>
            </w:r>
          </w:p>
          <w:p w14:paraId="139A9AA2" w14:textId="096C9E57" w:rsidR="00716E9E" w:rsidRPr="00AA41A0" w:rsidRDefault="00BE4325" w:rsidP="00CF3195">
            <w:pPr>
              <w:widowControl w:val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0 mg </w:t>
            </w:r>
            <w:r w:rsidR="00585105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Ze 440</w:t>
            </w:r>
            <w:r w:rsidR="00716E9E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536" w:type="dxa"/>
            <w:shd w:val="clear" w:color="auto" w:fill="E2EFD9" w:themeFill="accent6" w:themeFillTint="33"/>
          </w:tcPr>
          <w:p w14:paraId="28EF8501" w14:textId="706229E2" w:rsidR="00B869ED" w:rsidRDefault="00797BA9" w:rsidP="009E380D">
            <w:pPr>
              <w:shd w:val="clear" w:color="auto" w:fill="E2EFD9" w:themeFill="accent6" w:themeFillTint="33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ymptom improvement was significantly higher for the refe</w:t>
            </w:r>
            <w:r w:rsidR="00B7092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nce dos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20 mg) compared to placebo or the lose dose (8 mg); no significant difference between treatment with 20 mg or 30 mg</w:t>
            </w:r>
          </w:p>
          <w:p w14:paraId="66C6AF69" w14:textId="77777777" w:rsidR="00797BA9" w:rsidRPr="00AA41A0" w:rsidRDefault="00797BA9" w:rsidP="009E380D">
            <w:pPr>
              <w:shd w:val="clear" w:color="auto" w:fill="E2EFD9" w:themeFill="accent6" w:themeFillTint="33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2D2AF9D1" w14:textId="77E59F6A" w:rsidR="00B869ED" w:rsidRPr="00AA41A0" w:rsidRDefault="00B869ED" w:rsidP="009E380D">
            <w:pPr>
              <w:shd w:val="clear" w:color="auto" w:fill="E2EFD9" w:themeFill="accent6" w:themeFillTint="33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e number of participants with adverse events was as follows: placebo: n=3; 8 mg: n=2; 20 mg: n=1; 30 mg: n=4.</w:t>
            </w:r>
          </w:p>
        </w:tc>
      </w:tr>
      <w:tr w:rsidR="009109ED" w:rsidRPr="00AA41A0" w14:paraId="30E72945" w14:textId="77777777" w:rsidTr="00725419">
        <w:tc>
          <w:tcPr>
            <w:tcW w:w="15735" w:type="dxa"/>
            <w:gridSpan w:val="10"/>
            <w:shd w:val="clear" w:color="auto" w:fill="D9D9D9" w:themeFill="background1" w:themeFillShade="D9"/>
          </w:tcPr>
          <w:p w14:paraId="06060B2B" w14:textId="3256C649" w:rsidR="009109ED" w:rsidRPr="00AA41A0" w:rsidRDefault="00F93E9B" w:rsidP="00B710B1">
            <w:pPr>
              <w:widowControl w:val="0"/>
              <w:rPr>
                <w:lang w:val="en-US"/>
              </w:rPr>
            </w:pPr>
            <w:r w:rsidRPr="00AA41A0">
              <w:rPr>
                <w:lang w:val="en-US"/>
              </w:rPr>
              <w:t>St. John’s wort</w:t>
            </w:r>
          </w:p>
        </w:tc>
      </w:tr>
      <w:tr w:rsidR="00DF381B" w:rsidRPr="00FC584F" w14:paraId="3C1127F4" w14:textId="77777777" w:rsidTr="00D5463F">
        <w:tc>
          <w:tcPr>
            <w:tcW w:w="1276" w:type="dxa"/>
          </w:tcPr>
          <w:p w14:paraId="2EA57491" w14:textId="33469DA1" w:rsidR="00725419" w:rsidRPr="00AA41A0" w:rsidRDefault="008D3090" w:rsidP="00725419">
            <w:pPr>
              <w:widowControl w:val="0"/>
              <w:rPr>
                <w:sz w:val="16"/>
                <w:szCs w:val="16"/>
                <w:vertAlign w:val="superscript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 xml:space="preserve">Canning </w:t>
            </w:r>
            <w:r w:rsidR="00725419" w:rsidRPr="00AA41A0">
              <w:rPr>
                <w:sz w:val="16"/>
                <w:szCs w:val="16"/>
                <w:lang w:val="en-US"/>
              </w:rPr>
              <w:t>et al.</w:t>
            </w:r>
          </w:p>
          <w:p w14:paraId="1B8E6B1D" w14:textId="6D545017" w:rsidR="008D3090" w:rsidRPr="00AA41A0" w:rsidRDefault="008D3090" w:rsidP="006778F8">
            <w:pPr>
              <w:widowControl w:val="0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1D56A032" w14:textId="77777777" w:rsidR="00CF3195" w:rsidRPr="00AA41A0" w:rsidRDefault="00AA2F74" w:rsidP="00CF3195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2010</w:t>
            </w:r>
          </w:p>
          <w:p w14:paraId="5037D77B" w14:textId="77777777" w:rsidR="00AA2F74" w:rsidRPr="00AA41A0" w:rsidRDefault="00AA2F74" w:rsidP="00CF3195">
            <w:pPr>
              <w:widowControl w:val="0"/>
              <w:rPr>
                <w:sz w:val="16"/>
                <w:szCs w:val="16"/>
                <w:lang w:val="en-US"/>
              </w:rPr>
            </w:pPr>
          </w:p>
          <w:p w14:paraId="41AFF294" w14:textId="0C546B74" w:rsidR="00AA2F74" w:rsidRPr="00AA41A0" w:rsidRDefault="00AA2F74" w:rsidP="00CF3195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CNS Drugs</w:t>
            </w:r>
          </w:p>
        </w:tc>
        <w:tc>
          <w:tcPr>
            <w:tcW w:w="1134" w:type="dxa"/>
          </w:tcPr>
          <w:p w14:paraId="15F9F6B4" w14:textId="2DEC436E" w:rsidR="00CF3195" w:rsidRPr="00AA41A0" w:rsidRDefault="00A85F24" w:rsidP="00CF3195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UK</w:t>
            </w:r>
          </w:p>
        </w:tc>
        <w:tc>
          <w:tcPr>
            <w:tcW w:w="850" w:type="dxa"/>
          </w:tcPr>
          <w:p w14:paraId="317A1030" w14:textId="5BE39BA4" w:rsidR="00CF3195" w:rsidRPr="00AA41A0" w:rsidRDefault="00A85F24" w:rsidP="00CF3195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</w:tcPr>
          <w:p w14:paraId="14DA6D24" w14:textId="38FE6777" w:rsidR="00F121FD" w:rsidRPr="00AA41A0" w:rsidRDefault="00F121FD" w:rsidP="00F121FD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randomized, double-blind, placebo-controlled, crossover</w:t>
            </w:r>
          </w:p>
          <w:p w14:paraId="4FD6596A" w14:textId="1A99BEE5" w:rsidR="00CF3195" w:rsidRPr="00AA41A0" w:rsidRDefault="00F121FD" w:rsidP="00F121FD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study</w:t>
            </w:r>
          </w:p>
        </w:tc>
        <w:tc>
          <w:tcPr>
            <w:tcW w:w="1276" w:type="dxa"/>
          </w:tcPr>
          <w:p w14:paraId="6D312054" w14:textId="5F4EEBA4" w:rsidR="00CF3195" w:rsidRPr="00AA41A0" w:rsidRDefault="000F7DB4" w:rsidP="00CF3195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36 / 2 cycles</w:t>
            </w:r>
          </w:p>
        </w:tc>
        <w:tc>
          <w:tcPr>
            <w:tcW w:w="1417" w:type="dxa"/>
          </w:tcPr>
          <w:p w14:paraId="4B71F83D" w14:textId="7CA657E0" w:rsidR="001249DC" w:rsidRPr="00AA41A0" w:rsidRDefault="00A0738A" w:rsidP="00D5463F">
            <w:pPr>
              <w:widowControl w:val="0"/>
              <w:spacing w:after="8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mild PMS</w:t>
            </w:r>
          </w:p>
          <w:p w14:paraId="59AF82A2" w14:textId="0CA89356" w:rsidR="001249DC" w:rsidRPr="00AA41A0" w:rsidRDefault="001249DC" w:rsidP="00D5463F">
            <w:pPr>
              <w:widowControl w:val="0"/>
              <w:spacing w:after="80"/>
              <w:rPr>
                <w:sz w:val="16"/>
                <w:szCs w:val="16"/>
                <w:highlight w:val="yellow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Daily Symptom Report Score</w:t>
            </w:r>
            <w:r w:rsidR="00680047" w:rsidRPr="00AA41A0">
              <w:rPr>
                <w:sz w:val="16"/>
                <w:szCs w:val="16"/>
                <w:lang w:val="en-US"/>
              </w:rPr>
              <w:t xml:space="preserve"> </w:t>
            </w:r>
            <w:r w:rsidR="00680047" w:rsidRPr="00AA4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severity of premenstrual symptoms)</w:t>
            </w:r>
          </w:p>
        </w:tc>
        <w:tc>
          <w:tcPr>
            <w:tcW w:w="1276" w:type="dxa"/>
          </w:tcPr>
          <w:p w14:paraId="01D72CB3" w14:textId="76205840" w:rsidR="00CF3195" w:rsidRPr="00AA41A0" w:rsidRDefault="00E96FBB" w:rsidP="00CF3195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 xml:space="preserve">Hypericum </w:t>
            </w:r>
            <w:proofErr w:type="spellStart"/>
            <w:r w:rsidRPr="00AA41A0">
              <w:rPr>
                <w:sz w:val="16"/>
                <w:szCs w:val="16"/>
                <w:lang w:val="en-US"/>
              </w:rPr>
              <w:t>perforatum</w:t>
            </w:r>
            <w:proofErr w:type="spellEnd"/>
            <w:r w:rsidR="00585105" w:rsidRPr="00AA41A0">
              <w:rPr>
                <w:sz w:val="16"/>
                <w:szCs w:val="16"/>
                <w:lang w:val="en-US"/>
              </w:rPr>
              <w:t xml:space="preserve"> extract</w:t>
            </w:r>
          </w:p>
          <w:p w14:paraId="4EBB46B8" w14:textId="77777777" w:rsidR="00B427F4" w:rsidRPr="00AA41A0" w:rsidRDefault="00B427F4" w:rsidP="002955CC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Li 160</w:t>
            </w:r>
          </w:p>
          <w:p w14:paraId="586AD791" w14:textId="590BBB66" w:rsidR="002D3C08" w:rsidRPr="00AA41A0" w:rsidRDefault="002D3C08" w:rsidP="002955CC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450 mg</w:t>
            </w:r>
          </w:p>
        </w:tc>
        <w:tc>
          <w:tcPr>
            <w:tcW w:w="1418" w:type="dxa"/>
          </w:tcPr>
          <w:p w14:paraId="15DCAF38" w14:textId="34CE127F" w:rsidR="00CF3195" w:rsidRPr="00AA41A0" w:rsidRDefault="00585105" w:rsidP="00CF3195">
            <w:pPr>
              <w:widowControl w:val="0"/>
              <w:rPr>
                <w:sz w:val="16"/>
                <w:szCs w:val="16"/>
                <w:lang w:val="en-US"/>
              </w:rPr>
            </w:pPr>
            <w:r w:rsidRPr="00AA41A0">
              <w:rPr>
                <w:sz w:val="16"/>
                <w:szCs w:val="16"/>
                <w:lang w:val="en-US"/>
              </w:rPr>
              <w:t>P</w:t>
            </w:r>
            <w:r w:rsidR="00EE58E4" w:rsidRPr="00AA41A0">
              <w:rPr>
                <w:sz w:val="16"/>
                <w:szCs w:val="16"/>
                <w:lang w:val="en-US"/>
              </w:rPr>
              <w:t>lacebo</w:t>
            </w:r>
          </w:p>
        </w:tc>
        <w:tc>
          <w:tcPr>
            <w:tcW w:w="4536" w:type="dxa"/>
            <w:shd w:val="clear" w:color="auto" w:fill="E2EFD9" w:themeFill="accent6" w:themeFillTint="33"/>
          </w:tcPr>
          <w:p w14:paraId="316066F4" w14:textId="6533A772" w:rsidR="00450A4D" w:rsidRPr="00AA41A0" w:rsidRDefault="00797BA9" w:rsidP="009E380D">
            <w:pPr>
              <w:shd w:val="clear" w:color="auto" w:fill="E2EFD9" w:themeFill="accent6" w:themeFillTint="33"/>
              <w:rPr>
                <w:rFonts w:asciiTheme="minorHAnsi" w:eastAsia="Times New Roman" w:hAnsiTheme="minorHAnsi" w:cstheme="minorHAnsi"/>
                <w:sz w:val="16"/>
                <w:szCs w:val="18"/>
                <w:lang w:val="en-US"/>
              </w:rPr>
            </w:pPr>
            <w:r w:rsidRPr="00BE7D23">
              <w:rPr>
                <w:rFonts w:asciiTheme="minorHAnsi" w:eastAsia="Times New Roman" w:hAnsiTheme="minorHAnsi" w:cstheme="minorHAnsi"/>
                <w:sz w:val="16"/>
                <w:szCs w:val="18"/>
                <w:lang w:val="en-US"/>
              </w:rPr>
              <w:t xml:space="preserve">Significant improvement of physical and behavioral PMS symptoms treated with St. </w:t>
            </w:r>
            <w:r>
              <w:rPr>
                <w:rFonts w:asciiTheme="minorHAnsi" w:eastAsia="Times New Roman" w:hAnsiTheme="minorHAnsi" w:cstheme="minorHAnsi"/>
                <w:sz w:val="16"/>
                <w:szCs w:val="18"/>
                <w:lang w:val="en-US"/>
              </w:rPr>
              <w:t xml:space="preserve">John’s wort compared to placebo </w:t>
            </w:r>
            <w:r w:rsidR="00450A4D" w:rsidRPr="00AA41A0">
              <w:rPr>
                <w:rFonts w:asciiTheme="minorHAnsi" w:eastAsia="Times New Roman" w:hAnsiTheme="minorHAnsi" w:cstheme="minorHAnsi"/>
                <w:sz w:val="16"/>
                <w:szCs w:val="18"/>
                <w:lang w:val="en-US"/>
              </w:rPr>
              <w:t>(p=.04).</w:t>
            </w:r>
          </w:p>
          <w:p w14:paraId="5C7F1056" w14:textId="77777777" w:rsidR="00450A4D" w:rsidRPr="00AA41A0" w:rsidRDefault="00450A4D" w:rsidP="009E380D">
            <w:pPr>
              <w:shd w:val="clear" w:color="auto" w:fill="E2EFD9" w:themeFill="accent6" w:themeFillTint="33"/>
              <w:rPr>
                <w:rFonts w:asciiTheme="minorHAnsi" w:eastAsia="Times New Roman" w:hAnsiTheme="minorHAnsi" w:cstheme="minorHAnsi"/>
                <w:sz w:val="16"/>
                <w:szCs w:val="18"/>
                <w:lang w:val="en-US"/>
              </w:rPr>
            </w:pPr>
          </w:p>
          <w:p w14:paraId="4E3AAD24" w14:textId="7B0A1FE1" w:rsidR="00450A4D" w:rsidRPr="00AA41A0" w:rsidRDefault="00000C24" w:rsidP="00797BA9">
            <w:pPr>
              <w:shd w:val="clear" w:color="auto" w:fill="E2EFD9" w:themeFill="accent6" w:themeFillTint="33"/>
              <w:rPr>
                <w:rFonts w:asciiTheme="minorHAnsi" w:eastAsia="Times New Roman" w:hAnsiTheme="minorHAnsi" w:cstheme="minorHAnsi"/>
                <w:sz w:val="16"/>
                <w:szCs w:val="18"/>
                <w:lang w:val="en-US"/>
              </w:rPr>
            </w:pPr>
            <w:r w:rsidRPr="00AA41A0">
              <w:rPr>
                <w:rFonts w:asciiTheme="minorHAnsi" w:eastAsia="Times New Roman" w:hAnsiTheme="minorHAnsi" w:cstheme="minorHAnsi"/>
                <w:sz w:val="16"/>
                <w:szCs w:val="18"/>
                <w:lang w:val="en-US"/>
              </w:rPr>
              <w:t>20 adverse events were reported</w:t>
            </w:r>
            <w:r w:rsidR="00797BA9">
              <w:rPr>
                <w:rFonts w:asciiTheme="minorHAnsi" w:eastAsia="Times New Roman" w:hAnsiTheme="minorHAnsi" w:cstheme="minorHAnsi"/>
                <w:sz w:val="16"/>
                <w:szCs w:val="18"/>
                <w:lang w:val="en-US"/>
              </w:rPr>
              <w:t xml:space="preserve"> for the placebo group and </w:t>
            </w:r>
            <w:r w:rsidRPr="00AA41A0">
              <w:rPr>
                <w:rFonts w:asciiTheme="minorHAnsi" w:eastAsia="Times New Roman" w:hAnsiTheme="minorHAnsi" w:cstheme="minorHAnsi"/>
                <w:sz w:val="16"/>
                <w:szCs w:val="18"/>
                <w:lang w:val="en-US"/>
              </w:rPr>
              <w:t xml:space="preserve">15 </w:t>
            </w:r>
            <w:r w:rsidR="00797BA9">
              <w:rPr>
                <w:rFonts w:asciiTheme="minorHAnsi" w:eastAsia="Times New Roman" w:hAnsiTheme="minorHAnsi" w:cstheme="minorHAnsi"/>
                <w:sz w:val="16"/>
                <w:szCs w:val="18"/>
                <w:lang w:val="en-US"/>
              </w:rPr>
              <w:t>for the treatment group</w:t>
            </w:r>
            <w:r w:rsidRPr="00AA41A0">
              <w:rPr>
                <w:rFonts w:asciiTheme="minorHAnsi" w:eastAsia="Times New Roman" w:hAnsiTheme="minorHAnsi" w:cstheme="minorHAnsi"/>
                <w:sz w:val="16"/>
                <w:szCs w:val="18"/>
                <w:lang w:val="en-US"/>
              </w:rPr>
              <w:t>.</w:t>
            </w:r>
          </w:p>
        </w:tc>
      </w:tr>
    </w:tbl>
    <w:p w14:paraId="6EF76FFB" w14:textId="738F4938" w:rsidR="00DA2D82" w:rsidRPr="00D5463F" w:rsidRDefault="00521DFD" w:rsidP="00DA2D82">
      <w:pPr>
        <w:spacing w:after="0"/>
        <w:rPr>
          <w:sz w:val="18"/>
          <w:lang w:val="en-US"/>
        </w:rPr>
      </w:pPr>
      <w:r w:rsidRPr="00D5463F">
        <w:rPr>
          <w:i/>
          <w:sz w:val="18"/>
          <w:lang w:val="en-US"/>
        </w:rPr>
        <w:t xml:space="preserve">Note. </w:t>
      </w:r>
      <w:r w:rsidR="00176CF3" w:rsidRPr="00D5463F">
        <w:rPr>
          <w:sz w:val="18"/>
          <w:lang w:val="en-US"/>
        </w:rPr>
        <w:t xml:space="preserve">The study scores </w:t>
      </w:r>
      <w:r w:rsidR="00DA2D82" w:rsidRPr="00D5463F">
        <w:rPr>
          <w:sz w:val="18"/>
          <w:lang w:val="en-US"/>
        </w:rPr>
        <w:t xml:space="preserve">of the quality assessment represent the following study types: </w:t>
      </w:r>
      <w:r w:rsidR="00176CF3" w:rsidRPr="00D5463F">
        <w:rPr>
          <w:sz w:val="18"/>
          <w:lang w:val="en-US"/>
        </w:rPr>
        <w:t>1 point for an observational study</w:t>
      </w:r>
      <w:r w:rsidR="00DA2D82" w:rsidRPr="00D5463F">
        <w:rPr>
          <w:sz w:val="18"/>
          <w:lang w:val="en-US"/>
        </w:rPr>
        <w:t xml:space="preserve"> or a</w:t>
      </w:r>
      <w:r w:rsidR="00176CF3" w:rsidRPr="00D5463F">
        <w:rPr>
          <w:sz w:val="18"/>
          <w:lang w:val="en-US"/>
        </w:rPr>
        <w:t xml:space="preserve"> pre-post observational</w:t>
      </w:r>
      <w:r w:rsidR="00DA2D82" w:rsidRPr="00D5463F">
        <w:rPr>
          <w:sz w:val="18"/>
          <w:lang w:val="en-US"/>
        </w:rPr>
        <w:t xml:space="preserve"> </w:t>
      </w:r>
      <w:r w:rsidR="00176CF3" w:rsidRPr="00D5463F">
        <w:rPr>
          <w:sz w:val="18"/>
          <w:lang w:val="en-US"/>
        </w:rPr>
        <w:t>comparison</w:t>
      </w:r>
      <w:r w:rsidR="00DA2D82" w:rsidRPr="00D5463F">
        <w:rPr>
          <w:sz w:val="18"/>
          <w:lang w:val="en-US"/>
        </w:rPr>
        <w:t xml:space="preserve">; </w:t>
      </w:r>
      <w:r w:rsidR="00176CF3" w:rsidRPr="00D5463F">
        <w:rPr>
          <w:sz w:val="18"/>
          <w:lang w:val="en-US"/>
        </w:rPr>
        <w:t>2 points for a clinical trial</w:t>
      </w:r>
      <w:r w:rsidR="00DA2D82" w:rsidRPr="00D5463F">
        <w:rPr>
          <w:sz w:val="18"/>
          <w:lang w:val="en-US"/>
        </w:rPr>
        <w:t xml:space="preserve">; </w:t>
      </w:r>
      <w:r w:rsidR="00176CF3" w:rsidRPr="00D5463F">
        <w:rPr>
          <w:sz w:val="18"/>
          <w:lang w:val="en-US"/>
        </w:rPr>
        <w:t>3 points for a</w:t>
      </w:r>
      <w:r w:rsidR="001F5A13" w:rsidRPr="00D5463F">
        <w:rPr>
          <w:sz w:val="18"/>
          <w:lang w:val="en-US"/>
        </w:rPr>
        <w:t>n</w:t>
      </w:r>
      <w:r w:rsidR="00176CF3" w:rsidRPr="00D5463F">
        <w:rPr>
          <w:sz w:val="18"/>
          <w:lang w:val="en-US"/>
        </w:rPr>
        <w:t xml:space="preserve"> RCT</w:t>
      </w:r>
      <w:r w:rsidR="00DA2D82" w:rsidRPr="00D5463F">
        <w:rPr>
          <w:sz w:val="18"/>
          <w:lang w:val="en-US"/>
        </w:rPr>
        <w:t xml:space="preserve">; 4 points for a </w:t>
      </w:r>
      <w:r w:rsidR="00176CF3" w:rsidRPr="00D5463F">
        <w:rPr>
          <w:sz w:val="18"/>
          <w:lang w:val="en-US"/>
        </w:rPr>
        <w:t>blind</w:t>
      </w:r>
      <w:r w:rsidR="00DA2D82" w:rsidRPr="00D5463F">
        <w:rPr>
          <w:sz w:val="18"/>
          <w:lang w:val="en-US"/>
        </w:rPr>
        <w:t>ed RCT</w:t>
      </w:r>
    </w:p>
    <w:p w14:paraId="6AF94A3A" w14:textId="5AF8D321" w:rsidR="00122FC4" w:rsidRDefault="00176CF3" w:rsidP="00D5463F">
      <w:pPr>
        <w:spacing w:after="0"/>
        <w:rPr>
          <w:sz w:val="18"/>
          <w:lang w:val="en-US"/>
        </w:rPr>
      </w:pPr>
      <w:r w:rsidRPr="00D5463F">
        <w:rPr>
          <w:sz w:val="18"/>
          <w:lang w:val="en-US"/>
        </w:rPr>
        <w:t xml:space="preserve">Results </w:t>
      </w:r>
      <w:r w:rsidR="00DA2D82" w:rsidRPr="00D5463F">
        <w:rPr>
          <w:sz w:val="18"/>
          <w:lang w:val="en-US"/>
        </w:rPr>
        <w:t>highlighted</w:t>
      </w:r>
      <w:r w:rsidRPr="00D5463F">
        <w:rPr>
          <w:sz w:val="18"/>
          <w:lang w:val="en-US"/>
        </w:rPr>
        <w:t xml:space="preserve"> in green indicate positive </w:t>
      </w:r>
      <w:r w:rsidR="00DA2D82" w:rsidRPr="00D5463F">
        <w:rPr>
          <w:sz w:val="18"/>
          <w:lang w:val="en-US"/>
        </w:rPr>
        <w:t xml:space="preserve">effects of the herbal medicine and results marked in yellow indicate </w:t>
      </w:r>
      <w:r w:rsidR="00CC4F9A" w:rsidRPr="00D5463F">
        <w:rPr>
          <w:sz w:val="18"/>
          <w:lang w:val="en-US"/>
        </w:rPr>
        <w:t>that the effects of the herbal medicine have not been superior to the comparison group.</w:t>
      </w:r>
    </w:p>
    <w:p w14:paraId="53CAF4C8" w14:textId="635AFC8D" w:rsidR="00FC584F" w:rsidRPr="00D5463F" w:rsidRDefault="006D7A64" w:rsidP="00D5463F">
      <w:pPr>
        <w:spacing w:after="0"/>
        <w:rPr>
          <w:sz w:val="24"/>
          <w:lang w:val="en-US"/>
        </w:rPr>
      </w:pPr>
      <w:proofErr w:type="spellStart"/>
      <w:r>
        <w:rPr>
          <w:sz w:val="18"/>
          <w:lang w:val="en-US"/>
        </w:rPr>
        <w:t>Hr</w:t>
      </w:r>
      <w:proofErr w:type="spellEnd"/>
      <w:r>
        <w:rPr>
          <w:sz w:val="18"/>
          <w:lang w:val="en-US"/>
        </w:rPr>
        <w:t xml:space="preserve">-QoL: Health-related Quality of Life; </w:t>
      </w:r>
      <w:r w:rsidR="00FC584F">
        <w:rPr>
          <w:sz w:val="18"/>
          <w:lang w:val="en-US"/>
        </w:rPr>
        <w:t xml:space="preserve">KMI: </w:t>
      </w:r>
      <w:proofErr w:type="spellStart"/>
      <w:r w:rsidR="00FC584F">
        <w:rPr>
          <w:sz w:val="18"/>
          <w:lang w:val="en-US"/>
        </w:rPr>
        <w:t>Kupperman</w:t>
      </w:r>
      <w:proofErr w:type="spellEnd"/>
      <w:r w:rsidR="00FC584F">
        <w:rPr>
          <w:sz w:val="18"/>
          <w:lang w:val="en-US"/>
        </w:rPr>
        <w:t xml:space="preserve"> Menopause Index; PMS: Premenstrual syndrome; PMSD: Premenstrual symptom diary; PMTS: Premenstrual tension syndrome; VAC: Vitex agnus </w:t>
      </w:r>
      <w:proofErr w:type="spellStart"/>
      <w:r w:rsidR="00FC584F">
        <w:rPr>
          <w:sz w:val="18"/>
          <w:lang w:val="en-US"/>
        </w:rPr>
        <w:t>castus</w:t>
      </w:r>
      <w:proofErr w:type="spellEnd"/>
      <w:r w:rsidR="00FC584F">
        <w:rPr>
          <w:sz w:val="18"/>
          <w:lang w:val="en-US"/>
        </w:rPr>
        <w:t xml:space="preserve">; </w:t>
      </w:r>
      <w:r>
        <w:rPr>
          <w:sz w:val="18"/>
          <w:lang w:val="en-US"/>
        </w:rPr>
        <w:t>VAS: Visual Analogue Scale.</w:t>
      </w:r>
    </w:p>
    <w:sectPr w:rsidR="00FC584F" w:rsidRPr="00D5463F" w:rsidSect="00D5463F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2A4ACB" w14:textId="77777777" w:rsidR="00D8661B" w:rsidRDefault="00D8661B">
      <w:pPr>
        <w:spacing w:after="0" w:line="240" w:lineRule="auto"/>
      </w:pPr>
      <w:r>
        <w:separator/>
      </w:r>
    </w:p>
  </w:endnote>
  <w:endnote w:type="continuationSeparator" w:id="0">
    <w:p w14:paraId="5A96B231" w14:textId="77777777" w:rsidR="00D8661B" w:rsidRDefault="00D866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4B0C9" w14:textId="77777777" w:rsidR="00D8661B" w:rsidRDefault="00D8661B">
      <w:pPr>
        <w:spacing w:after="0" w:line="240" w:lineRule="auto"/>
      </w:pPr>
      <w:r>
        <w:separator/>
      </w:r>
    </w:p>
  </w:footnote>
  <w:footnote w:type="continuationSeparator" w:id="0">
    <w:p w14:paraId="16799123" w14:textId="77777777" w:rsidR="00D8661B" w:rsidRDefault="00D866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C37695"/>
    <w:multiLevelType w:val="hybridMultilevel"/>
    <w:tmpl w:val="FACC1146"/>
    <w:lvl w:ilvl="0" w:tplc="06C87662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 w:tplc="0218C7B2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 w:tplc="9926CA88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 w:tplc="3B28E868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 w:tplc="7F70822E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 w:tplc="B7F6058C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 w:tplc="24AE80B0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 w:tplc="7F0C74C2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 w:tplc="B7720F7C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E2F36B9"/>
    <w:multiLevelType w:val="hybridMultilevel"/>
    <w:tmpl w:val="16ECDB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856699"/>
    <w:multiLevelType w:val="hybridMultilevel"/>
    <w:tmpl w:val="BB72BC88"/>
    <w:lvl w:ilvl="0" w:tplc="59962F36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A75682"/>
    <w:multiLevelType w:val="hybridMultilevel"/>
    <w:tmpl w:val="E5CEBA9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4B10FF"/>
    <w:multiLevelType w:val="multilevel"/>
    <w:tmpl w:val="7CEE1F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BA800E3"/>
    <w:multiLevelType w:val="hybridMultilevel"/>
    <w:tmpl w:val="7854AF2E"/>
    <w:lvl w:ilvl="0" w:tplc="16366B28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 w:tplc="5AFE302E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 w:tplc="A6E89A90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 w:tplc="0FA6B904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 w:tplc="7A84A5E0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 w:tplc="2244D7C6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 w:tplc="7B1C754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 w:tplc="9EDC0A92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 w:tplc="CE38C792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6B8C1D2E"/>
    <w:multiLevelType w:val="multilevel"/>
    <w:tmpl w:val="3B360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38035A1"/>
    <w:multiLevelType w:val="hybridMultilevel"/>
    <w:tmpl w:val="635C1CEE"/>
    <w:lvl w:ilvl="0" w:tplc="3A8EA75C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1889985">
    <w:abstractNumId w:val="7"/>
  </w:num>
  <w:num w:numId="2" w16cid:durableId="439302690">
    <w:abstractNumId w:val="4"/>
  </w:num>
  <w:num w:numId="3" w16cid:durableId="1206214963">
    <w:abstractNumId w:val="1"/>
  </w:num>
  <w:num w:numId="4" w16cid:durableId="2112892331">
    <w:abstractNumId w:val="0"/>
  </w:num>
  <w:num w:numId="5" w16cid:durableId="601185543">
    <w:abstractNumId w:val="5"/>
  </w:num>
  <w:num w:numId="6" w16cid:durableId="238756890">
    <w:abstractNumId w:val="6"/>
  </w:num>
  <w:num w:numId="7" w16cid:durableId="1484930841">
    <w:abstractNumId w:val="3"/>
  </w:num>
  <w:num w:numId="8" w16cid:durableId="20314866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63AC"/>
    <w:rsid w:val="00000C24"/>
    <w:rsid w:val="00006A49"/>
    <w:rsid w:val="00016711"/>
    <w:rsid w:val="00021679"/>
    <w:rsid w:val="0002456A"/>
    <w:rsid w:val="00025AD8"/>
    <w:rsid w:val="00032B30"/>
    <w:rsid w:val="00034401"/>
    <w:rsid w:val="00035187"/>
    <w:rsid w:val="000359C7"/>
    <w:rsid w:val="00043A04"/>
    <w:rsid w:val="00053609"/>
    <w:rsid w:val="000536E8"/>
    <w:rsid w:val="0006116C"/>
    <w:rsid w:val="00062504"/>
    <w:rsid w:val="00066249"/>
    <w:rsid w:val="00066A59"/>
    <w:rsid w:val="000721C2"/>
    <w:rsid w:val="0007574B"/>
    <w:rsid w:val="000812B3"/>
    <w:rsid w:val="00087675"/>
    <w:rsid w:val="0009128C"/>
    <w:rsid w:val="00096887"/>
    <w:rsid w:val="000A27DA"/>
    <w:rsid w:val="000A428E"/>
    <w:rsid w:val="000A4D74"/>
    <w:rsid w:val="000B601A"/>
    <w:rsid w:val="000B6209"/>
    <w:rsid w:val="000B6D95"/>
    <w:rsid w:val="000D19AD"/>
    <w:rsid w:val="000D3BE7"/>
    <w:rsid w:val="000D4EBC"/>
    <w:rsid w:val="000D5754"/>
    <w:rsid w:val="000D5B63"/>
    <w:rsid w:val="000E0049"/>
    <w:rsid w:val="000E2988"/>
    <w:rsid w:val="000E5854"/>
    <w:rsid w:val="000F414E"/>
    <w:rsid w:val="000F419F"/>
    <w:rsid w:val="000F68BE"/>
    <w:rsid w:val="000F6FA3"/>
    <w:rsid w:val="000F7DB4"/>
    <w:rsid w:val="00106F98"/>
    <w:rsid w:val="001110D0"/>
    <w:rsid w:val="00117DE9"/>
    <w:rsid w:val="00122FC4"/>
    <w:rsid w:val="001249DC"/>
    <w:rsid w:val="0013259D"/>
    <w:rsid w:val="00140F9A"/>
    <w:rsid w:val="00141070"/>
    <w:rsid w:val="00141ACD"/>
    <w:rsid w:val="00141AE0"/>
    <w:rsid w:val="00143BFB"/>
    <w:rsid w:val="00152084"/>
    <w:rsid w:val="0015541A"/>
    <w:rsid w:val="001605BE"/>
    <w:rsid w:val="00161269"/>
    <w:rsid w:val="00165A17"/>
    <w:rsid w:val="00170D7B"/>
    <w:rsid w:val="00172EE9"/>
    <w:rsid w:val="001733D0"/>
    <w:rsid w:val="00176CF3"/>
    <w:rsid w:val="0018006B"/>
    <w:rsid w:val="00190997"/>
    <w:rsid w:val="00191D39"/>
    <w:rsid w:val="00193E46"/>
    <w:rsid w:val="001951EC"/>
    <w:rsid w:val="001B716D"/>
    <w:rsid w:val="001C0220"/>
    <w:rsid w:val="001C2786"/>
    <w:rsid w:val="001C2B77"/>
    <w:rsid w:val="001C48DC"/>
    <w:rsid w:val="001D376E"/>
    <w:rsid w:val="001D3B0D"/>
    <w:rsid w:val="001D61E0"/>
    <w:rsid w:val="001D6CDD"/>
    <w:rsid w:val="001E4025"/>
    <w:rsid w:val="001E77C3"/>
    <w:rsid w:val="001F5A13"/>
    <w:rsid w:val="001F5F4E"/>
    <w:rsid w:val="001F6AF9"/>
    <w:rsid w:val="001F7476"/>
    <w:rsid w:val="00201F66"/>
    <w:rsid w:val="00205515"/>
    <w:rsid w:val="00206C83"/>
    <w:rsid w:val="002106A2"/>
    <w:rsid w:val="002127DE"/>
    <w:rsid w:val="002147B4"/>
    <w:rsid w:val="00215DF0"/>
    <w:rsid w:val="00217F2A"/>
    <w:rsid w:val="0022047E"/>
    <w:rsid w:val="002248FD"/>
    <w:rsid w:val="00232F4A"/>
    <w:rsid w:val="00234E6D"/>
    <w:rsid w:val="0023598F"/>
    <w:rsid w:val="00237806"/>
    <w:rsid w:val="0024067F"/>
    <w:rsid w:val="00244FE9"/>
    <w:rsid w:val="002466D6"/>
    <w:rsid w:val="00246DCC"/>
    <w:rsid w:val="00247BA9"/>
    <w:rsid w:val="00256DEC"/>
    <w:rsid w:val="00257146"/>
    <w:rsid w:val="0026272B"/>
    <w:rsid w:val="002639DB"/>
    <w:rsid w:val="002645ED"/>
    <w:rsid w:val="00266726"/>
    <w:rsid w:val="002710A0"/>
    <w:rsid w:val="00281F68"/>
    <w:rsid w:val="002909D3"/>
    <w:rsid w:val="002955CC"/>
    <w:rsid w:val="00296DC0"/>
    <w:rsid w:val="00296F21"/>
    <w:rsid w:val="002A6AC8"/>
    <w:rsid w:val="002B0810"/>
    <w:rsid w:val="002B45FA"/>
    <w:rsid w:val="002C2002"/>
    <w:rsid w:val="002C2115"/>
    <w:rsid w:val="002C6A9A"/>
    <w:rsid w:val="002C6BC0"/>
    <w:rsid w:val="002D3C08"/>
    <w:rsid w:val="002D5120"/>
    <w:rsid w:val="002E2C88"/>
    <w:rsid w:val="002F03BF"/>
    <w:rsid w:val="002F04C8"/>
    <w:rsid w:val="0030159F"/>
    <w:rsid w:val="00310F1F"/>
    <w:rsid w:val="00312E70"/>
    <w:rsid w:val="00317EED"/>
    <w:rsid w:val="00333A95"/>
    <w:rsid w:val="003439C6"/>
    <w:rsid w:val="003467C5"/>
    <w:rsid w:val="00361BA2"/>
    <w:rsid w:val="003665F5"/>
    <w:rsid w:val="003665F9"/>
    <w:rsid w:val="00370335"/>
    <w:rsid w:val="0037517D"/>
    <w:rsid w:val="00381632"/>
    <w:rsid w:val="00382D5B"/>
    <w:rsid w:val="00386456"/>
    <w:rsid w:val="003968A4"/>
    <w:rsid w:val="003A1AB9"/>
    <w:rsid w:val="003A7CEF"/>
    <w:rsid w:val="003B054E"/>
    <w:rsid w:val="003B48E1"/>
    <w:rsid w:val="003B5AF3"/>
    <w:rsid w:val="003D0D12"/>
    <w:rsid w:val="003D28F9"/>
    <w:rsid w:val="003E4C21"/>
    <w:rsid w:val="003E6782"/>
    <w:rsid w:val="0041069C"/>
    <w:rsid w:val="004109F6"/>
    <w:rsid w:val="0041317F"/>
    <w:rsid w:val="00413D1B"/>
    <w:rsid w:val="00420CD9"/>
    <w:rsid w:val="00420FC2"/>
    <w:rsid w:val="00424D7C"/>
    <w:rsid w:val="0042648E"/>
    <w:rsid w:val="00427B12"/>
    <w:rsid w:val="00433A7C"/>
    <w:rsid w:val="00440F6F"/>
    <w:rsid w:val="00443215"/>
    <w:rsid w:val="004455AD"/>
    <w:rsid w:val="00446040"/>
    <w:rsid w:val="00447BFE"/>
    <w:rsid w:val="00450A4D"/>
    <w:rsid w:val="00457D24"/>
    <w:rsid w:val="00460613"/>
    <w:rsid w:val="00462370"/>
    <w:rsid w:val="004646DC"/>
    <w:rsid w:val="00472893"/>
    <w:rsid w:val="00477216"/>
    <w:rsid w:val="00495A2C"/>
    <w:rsid w:val="004A1096"/>
    <w:rsid w:val="004A2E8D"/>
    <w:rsid w:val="004B678E"/>
    <w:rsid w:val="004C4DFB"/>
    <w:rsid w:val="004C71E4"/>
    <w:rsid w:val="004D1596"/>
    <w:rsid w:val="004D6253"/>
    <w:rsid w:val="004D6C55"/>
    <w:rsid w:val="004E0267"/>
    <w:rsid w:val="004E3F77"/>
    <w:rsid w:val="004F0ABB"/>
    <w:rsid w:val="004F2B5A"/>
    <w:rsid w:val="004F3656"/>
    <w:rsid w:val="004F5DD9"/>
    <w:rsid w:val="00506591"/>
    <w:rsid w:val="00506F6C"/>
    <w:rsid w:val="00512740"/>
    <w:rsid w:val="0051492B"/>
    <w:rsid w:val="00517EDA"/>
    <w:rsid w:val="00521B76"/>
    <w:rsid w:val="00521DFD"/>
    <w:rsid w:val="00532394"/>
    <w:rsid w:val="00533ADC"/>
    <w:rsid w:val="00535555"/>
    <w:rsid w:val="00547A79"/>
    <w:rsid w:val="00553A44"/>
    <w:rsid w:val="00557A7E"/>
    <w:rsid w:val="00564B86"/>
    <w:rsid w:val="00571D99"/>
    <w:rsid w:val="00575B78"/>
    <w:rsid w:val="0058183C"/>
    <w:rsid w:val="00585105"/>
    <w:rsid w:val="00585250"/>
    <w:rsid w:val="005908A2"/>
    <w:rsid w:val="00597EB6"/>
    <w:rsid w:val="00597F69"/>
    <w:rsid w:val="005A489B"/>
    <w:rsid w:val="005B24D4"/>
    <w:rsid w:val="005C010F"/>
    <w:rsid w:val="005C4A69"/>
    <w:rsid w:val="005C7BA5"/>
    <w:rsid w:val="005D221A"/>
    <w:rsid w:val="005E09F7"/>
    <w:rsid w:val="005E319D"/>
    <w:rsid w:val="005E55FE"/>
    <w:rsid w:val="005F5C08"/>
    <w:rsid w:val="00601999"/>
    <w:rsid w:val="006064FA"/>
    <w:rsid w:val="00606B2D"/>
    <w:rsid w:val="0062236B"/>
    <w:rsid w:val="006237AF"/>
    <w:rsid w:val="006238D8"/>
    <w:rsid w:val="00631FE0"/>
    <w:rsid w:val="006346ED"/>
    <w:rsid w:val="006366B6"/>
    <w:rsid w:val="006369E4"/>
    <w:rsid w:val="00642515"/>
    <w:rsid w:val="0064415F"/>
    <w:rsid w:val="00644510"/>
    <w:rsid w:val="006462CA"/>
    <w:rsid w:val="00646C00"/>
    <w:rsid w:val="00651A0E"/>
    <w:rsid w:val="006552F1"/>
    <w:rsid w:val="006610FE"/>
    <w:rsid w:val="006619FE"/>
    <w:rsid w:val="00661BF3"/>
    <w:rsid w:val="006658D6"/>
    <w:rsid w:val="0067265C"/>
    <w:rsid w:val="006778F8"/>
    <w:rsid w:val="00680047"/>
    <w:rsid w:val="00681764"/>
    <w:rsid w:val="006827F2"/>
    <w:rsid w:val="00682E4E"/>
    <w:rsid w:val="00685242"/>
    <w:rsid w:val="006858C1"/>
    <w:rsid w:val="006860FB"/>
    <w:rsid w:val="00691381"/>
    <w:rsid w:val="0069153E"/>
    <w:rsid w:val="00696EC0"/>
    <w:rsid w:val="0069723A"/>
    <w:rsid w:val="006A1627"/>
    <w:rsid w:val="006A4CAA"/>
    <w:rsid w:val="006A6195"/>
    <w:rsid w:val="006B0626"/>
    <w:rsid w:val="006B532C"/>
    <w:rsid w:val="006B5A30"/>
    <w:rsid w:val="006C1B9A"/>
    <w:rsid w:val="006C329D"/>
    <w:rsid w:val="006C67D7"/>
    <w:rsid w:val="006D319B"/>
    <w:rsid w:val="006D3E78"/>
    <w:rsid w:val="006D4BD6"/>
    <w:rsid w:val="006D5302"/>
    <w:rsid w:val="006D6E7A"/>
    <w:rsid w:val="006D7A64"/>
    <w:rsid w:val="006E3C7D"/>
    <w:rsid w:val="006E45A5"/>
    <w:rsid w:val="006E48E6"/>
    <w:rsid w:val="006E6740"/>
    <w:rsid w:val="00704031"/>
    <w:rsid w:val="00706877"/>
    <w:rsid w:val="00710601"/>
    <w:rsid w:val="00716E9E"/>
    <w:rsid w:val="00725419"/>
    <w:rsid w:val="0073272A"/>
    <w:rsid w:val="00732FE7"/>
    <w:rsid w:val="00736979"/>
    <w:rsid w:val="00741FE8"/>
    <w:rsid w:val="00742D15"/>
    <w:rsid w:val="00742D71"/>
    <w:rsid w:val="00744483"/>
    <w:rsid w:val="00744F88"/>
    <w:rsid w:val="007500E9"/>
    <w:rsid w:val="00751CE2"/>
    <w:rsid w:val="007554CD"/>
    <w:rsid w:val="00756DAE"/>
    <w:rsid w:val="007575FE"/>
    <w:rsid w:val="00757742"/>
    <w:rsid w:val="0076698E"/>
    <w:rsid w:val="00766FC7"/>
    <w:rsid w:val="007709E4"/>
    <w:rsid w:val="00771D30"/>
    <w:rsid w:val="0077201F"/>
    <w:rsid w:val="0077257A"/>
    <w:rsid w:val="0077262F"/>
    <w:rsid w:val="00780B2A"/>
    <w:rsid w:val="00794336"/>
    <w:rsid w:val="007948DC"/>
    <w:rsid w:val="00794CB9"/>
    <w:rsid w:val="00797BA9"/>
    <w:rsid w:val="007A2049"/>
    <w:rsid w:val="007B78DD"/>
    <w:rsid w:val="007C34C1"/>
    <w:rsid w:val="007D09F9"/>
    <w:rsid w:val="007D2313"/>
    <w:rsid w:val="007D2B47"/>
    <w:rsid w:val="007D38D0"/>
    <w:rsid w:val="007D3F44"/>
    <w:rsid w:val="007D7988"/>
    <w:rsid w:val="007E0B5B"/>
    <w:rsid w:val="007E1A69"/>
    <w:rsid w:val="007E290A"/>
    <w:rsid w:val="007E3D19"/>
    <w:rsid w:val="007E42B8"/>
    <w:rsid w:val="007E5C61"/>
    <w:rsid w:val="007E6E37"/>
    <w:rsid w:val="007E6E52"/>
    <w:rsid w:val="007F3C46"/>
    <w:rsid w:val="00802F03"/>
    <w:rsid w:val="00802F97"/>
    <w:rsid w:val="008031F9"/>
    <w:rsid w:val="008151EE"/>
    <w:rsid w:val="00826A63"/>
    <w:rsid w:val="00827A4E"/>
    <w:rsid w:val="00833E11"/>
    <w:rsid w:val="008369D1"/>
    <w:rsid w:val="00837EE1"/>
    <w:rsid w:val="00841B04"/>
    <w:rsid w:val="008503BF"/>
    <w:rsid w:val="00854090"/>
    <w:rsid w:val="00857007"/>
    <w:rsid w:val="00857925"/>
    <w:rsid w:val="008636AC"/>
    <w:rsid w:val="00874FE3"/>
    <w:rsid w:val="0087602F"/>
    <w:rsid w:val="00876354"/>
    <w:rsid w:val="0088215C"/>
    <w:rsid w:val="00882850"/>
    <w:rsid w:val="00886F25"/>
    <w:rsid w:val="0089391E"/>
    <w:rsid w:val="008A0BCB"/>
    <w:rsid w:val="008A54B8"/>
    <w:rsid w:val="008B02C9"/>
    <w:rsid w:val="008B1B31"/>
    <w:rsid w:val="008B5853"/>
    <w:rsid w:val="008D3090"/>
    <w:rsid w:val="008D36CE"/>
    <w:rsid w:val="008E559A"/>
    <w:rsid w:val="008F09D2"/>
    <w:rsid w:val="008F3F3A"/>
    <w:rsid w:val="008F6649"/>
    <w:rsid w:val="008F6C1E"/>
    <w:rsid w:val="0090196C"/>
    <w:rsid w:val="0090413D"/>
    <w:rsid w:val="009109ED"/>
    <w:rsid w:val="00911852"/>
    <w:rsid w:val="00920E3A"/>
    <w:rsid w:val="00920FE5"/>
    <w:rsid w:val="009233AB"/>
    <w:rsid w:val="00927759"/>
    <w:rsid w:val="00930645"/>
    <w:rsid w:val="00933604"/>
    <w:rsid w:val="00940D19"/>
    <w:rsid w:val="00942A99"/>
    <w:rsid w:val="00944CA1"/>
    <w:rsid w:val="00955BCC"/>
    <w:rsid w:val="00956896"/>
    <w:rsid w:val="00963C43"/>
    <w:rsid w:val="00964D8F"/>
    <w:rsid w:val="009659F2"/>
    <w:rsid w:val="00975DD2"/>
    <w:rsid w:val="009817C5"/>
    <w:rsid w:val="00984099"/>
    <w:rsid w:val="00990E16"/>
    <w:rsid w:val="00991A2F"/>
    <w:rsid w:val="00994924"/>
    <w:rsid w:val="009A66E8"/>
    <w:rsid w:val="009B6783"/>
    <w:rsid w:val="009C1134"/>
    <w:rsid w:val="009D2710"/>
    <w:rsid w:val="009D6DA4"/>
    <w:rsid w:val="009E380D"/>
    <w:rsid w:val="009F6F8F"/>
    <w:rsid w:val="009F7727"/>
    <w:rsid w:val="00A004CA"/>
    <w:rsid w:val="00A00593"/>
    <w:rsid w:val="00A00E18"/>
    <w:rsid w:val="00A01687"/>
    <w:rsid w:val="00A04146"/>
    <w:rsid w:val="00A072DF"/>
    <w:rsid w:val="00A0738A"/>
    <w:rsid w:val="00A079C6"/>
    <w:rsid w:val="00A13AEF"/>
    <w:rsid w:val="00A15784"/>
    <w:rsid w:val="00A2034E"/>
    <w:rsid w:val="00A2417D"/>
    <w:rsid w:val="00A34B56"/>
    <w:rsid w:val="00A517AF"/>
    <w:rsid w:val="00A54A72"/>
    <w:rsid w:val="00A56BEB"/>
    <w:rsid w:val="00A63AB0"/>
    <w:rsid w:val="00A67735"/>
    <w:rsid w:val="00A67F29"/>
    <w:rsid w:val="00A70474"/>
    <w:rsid w:val="00A81FAE"/>
    <w:rsid w:val="00A851E5"/>
    <w:rsid w:val="00A85F24"/>
    <w:rsid w:val="00A8678E"/>
    <w:rsid w:val="00A878FA"/>
    <w:rsid w:val="00A94F14"/>
    <w:rsid w:val="00AA2F74"/>
    <w:rsid w:val="00AA4157"/>
    <w:rsid w:val="00AA41A0"/>
    <w:rsid w:val="00AA6A78"/>
    <w:rsid w:val="00AB1EBB"/>
    <w:rsid w:val="00AC2063"/>
    <w:rsid w:val="00AC3BF4"/>
    <w:rsid w:val="00AD5A34"/>
    <w:rsid w:val="00AD6FFE"/>
    <w:rsid w:val="00AE3A47"/>
    <w:rsid w:val="00AF0083"/>
    <w:rsid w:val="00AF3C3B"/>
    <w:rsid w:val="00B00BC4"/>
    <w:rsid w:val="00B05BB7"/>
    <w:rsid w:val="00B075C3"/>
    <w:rsid w:val="00B17375"/>
    <w:rsid w:val="00B25761"/>
    <w:rsid w:val="00B31830"/>
    <w:rsid w:val="00B427F4"/>
    <w:rsid w:val="00B4363D"/>
    <w:rsid w:val="00B45129"/>
    <w:rsid w:val="00B452CF"/>
    <w:rsid w:val="00B56825"/>
    <w:rsid w:val="00B611F4"/>
    <w:rsid w:val="00B70922"/>
    <w:rsid w:val="00B710B1"/>
    <w:rsid w:val="00B76735"/>
    <w:rsid w:val="00B7687B"/>
    <w:rsid w:val="00B77027"/>
    <w:rsid w:val="00B77E30"/>
    <w:rsid w:val="00B833D3"/>
    <w:rsid w:val="00B869ED"/>
    <w:rsid w:val="00B86F2B"/>
    <w:rsid w:val="00B96E64"/>
    <w:rsid w:val="00BA09D0"/>
    <w:rsid w:val="00BA622E"/>
    <w:rsid w:val="00BA79BC"/>
    <w:rsid w:val="00BB0EAD"/>
    <w:rsid w:val="00BB6950"/>
    <w:rsid w:val="00BC2F9A"/>
    <w:rsid w:val="00BC38F6"/>
    <w:rsid w:val="00BC5C06"/>
    <w:rsid w:val="00BC6A3A"/>
    <w:rsid w:val="00BD0670"/>
    <w:rsid w:val="00BE4325"/>
    <w:rsid w:val="00BE7D23"/>
    <w:rsid w:val="00BF18BB"/>
    <w:rsid w:val="00BF4173"/>
    <w:rsid w:val="00BF474B"/>
    <w:rsid w:val="00C00EEB"/>
    <w:rsid w:val="00C0243B"/>
    <w:rsid w:val="00C13F4B"/>
    <w:rsid w:val="00C14B71"/>
    <w:rsid w:val="00C16583"/>
    <w:rsid w:val="00C22798"/>
    <w:rsid w:val="00C22875"/>
    <w:rsid w:val="00C31800"/>
    <w:rsid w:val="00C4085E"/>
    <w:rsid w:val="00C55227"/>
    <w:rsid w:val="00C5627A"/>
    <w:rsid w:val="00C56A74"/>
    <w:rsid w:val="00C637AC"/>
    <w:rsid w:val="00C638DD"/>
    <w:rsid w:val="00C74E81"/>
    <w:rsid w:val="00CA413F"/>
    <w:rsid w:val="00CC2996"/>
    <w:rsid w:val="00CC4F9A"/>
    <w:rsid w:val="00CD1F1F"/>
    <w:rsid w:val="00CD1F85"/>
    <w:rsid w:val="00CD2A75"/>
    <w:rsid w:val="00CD33D3"/>
    <w:rsid w:val="00CD6968"/>
    <w:rsid w:val="00CE23DD"/>
    <w:rsid w:val="00CE3DC5"/>
    <w:rsid w:val="00CF0484"/>
    <w:rsid w:val="00CF3195"/>
    <w:rsid w:val="00D01959"/>
    <w:rsid w:val="00D11DCA"/>
    <w:rsid w:val="00D139A0"/>
    <w:rsid w:val="00D13CD5"/>
    <w:rsid w:val="00D14959"/>
    <w:rsid w:val="00D202BD"/>
    <w:rsid w:val="00D203A2"/>
    <w:rsid w:val="00D20B91"/>
    <w:rsid w:val="00D24735"/>
    <w:rsid w:val="00D308ED"/>
    <w:rsid w:val="00D40071"/>
    <w:rsid w:val="00D44F7D"/>
    <w:rsid w:val="00D474DF"/>
    <w:rsid w:val="00D50AB5"/>
    <w:rsid w:val="00D5463F"/>
    <w:rsid w:val="00D657E1"/>
    <w:rsid w:val="00D67515"/>
    <w:rsid w:val="00D725B5"/>
    <w:rsid w:val="00D77844"/>
    <w:rsid w:val="00D81A3F"/>
    <w:rsid w:val="00D84F63"/>
    <w:rsid w:val="00D854F8"/>
    <w:rsid w:val="00D8661B"/>
    <w:rsid w:val="00D86939"/>
    <w:rsid w:val="00D9043F"/>
    <w:rsid w:val="00D91839"/>
    <w:rsid w:val="00D918C8"/>
    <w:rsid w:val="00D93DDD"/>
    <w:rsid w:val="00DA2D82"/>
    <w:rsid w:val="00DB2D00"/>
    <w:rsid w:val="00DB4E85"/>
    <w:rsid w:val="00DB6BD4"/>
    <w:rsid w:val="00DC0ABB"/>
    <w:rsid w:val="00DC1DB5"/>
    <w:rsid w:val="00DC5049"/>
    <w:rsid w:val="00DC7AB2"/>
    <w:rsid w:val="00DE2F20"/>
    <w:rsid w:val="00DF1D3E"/>
    <w:rsid w:val="00DF381B"/>
    <w:rsid w:val="00DF3A62"/>
    <w:rsid w:val="00E008A1"/>
    <w:rsid w:val="00E01279"/>
    <w:rsid w:val="00E01D28"/>
    <w:rsid w:val="00E03C28"/>
    <w:rsid w:val="00E23F22"/>
    <w:rsid w:val="00E375C6"/>
    <w:rsid w:val="00E40C32"/>
    <w:rsid w:val="00E410A4"/>
    <w:rsid w:val="00E42971"/>
    <w:rsid w:val="00E46C2D"/>
    <w:rsid w:val="00E52B08"/>
    <w:rsid w:val="00E60701"/>
    <w:rsid w:val="00E62042"/>
    <w:rsid w:val="00E6388A"/>
    <w:rsid w:val="00E64079"/>
    <w:rsid w:val="00E672BA"/>
    <w:rsid w:val="00E70E13"/>
    <w:rsid w:val="00E7299C"/>
    <w:rsid w:val="00E74180"/>
    <w:rsid w:val="00E75F29"/>
    <w:rsid w:val="00E807A8"/>
    <w:rsid w:val="00E814BE"/>
    <w:rsid w:val="00E8320B"/>
    <w:rsid w:val="00E863B9"/>
    <w:rsid w:val="00E95145"/>
    <w:rsid w:val="00E95E20"/>
    <w:rsid w:val="00E9694B"/>
    <w:rsid w:val="00E96FBB"/>
    <w:rsid w:val="00EA3C73"/>
    <w:rsid w:val="00EA715B"/>
    <w:rsid w:val="00EB018C"/>
    <w:rsid w:val="00EB2560"/>
    <w:rsid w:val="00EC53A9"/>
    <w:rsid w:val="00EC613C"/>
    <w:rsid w:val="00EE1AC0"/>
    <w:rsid w:val="00EE58E4"/>
    <w:rsid w:val="00EF0AC3"/>
    <w:rsid w:val="00EF4A9D"/>
    <w:rsid w:val="00EF6440"/>
    <w:rsid w:val="00EF7F42"/>
    <w:rsid w:val="00F00034"/>
    <w:rsid w:val="00F121FD"/>
    <w:rsid w:val="00F263AC"/>
    <w:rsid w:val="00F268C0"/>
    <w:rsid w:val="00F30C57"/>
    <w:rsid w:val="00F43063"/>
    <w:rsid w:val="00F45D80"/>
    <w:rsid w:val="00F46AB5"/>
    <w:rsid w:val="00F60749"/>
    <w:rsid w:val="00F6127A"/>
    <w:rsid w:val="00F62467"/>
    <w:rsid w:val="00F65605"/>
    <w:rsid w:val="00F72A3F"/>
    <w:rsid w:val="00F7696A"/>
    <w:rsid w:val="00F81C3D"/>
    <w:rsid w:val="00F82FA7"/>
    <w:rsid w:val="00F848AF"/>
    <w:rsid w:val="00F87C93"/>
    <w:rsid w:val="00F93E9B"/>
    <w:rsid w:val="00F97A6D"/>
    <w:rsid w:val="00FA0E4F"/>
    <w:rsid w:val="00FA3E03"/>
    <w:rsid w:val="00FA51F9"/>
    <w:rsid w:val="00FB53C7"/>
    <w:rsid w:val="00FB7BBD"/>
    <w:rsid w:val="00FC328C"/>
    <w:rsid w:val="00FC584F"/>
    <w:rsid w:val="00FC5A2D"/>
    <w:rsid w:val="00FC6ADE"/>
    <w:rsid w:val="00FD6423"/>
    <w:rsid w:val="00FE623E"/>
    <w:rsid w:val="00FF1607"/>
    <w:rsid w:val="00FF6CC7"/>
    <w:rsid w:val="00FF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44ED82"/>
  <w15:docId w15:val="{17C3C87D-6FD1-405B-8E97-E478AF857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F2F2F2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FFFFF" w:fill="F2F2F2" w:themeFill="text1" w:themeFillTint="0D"/>
      </w:tcPr>
    </w:tblStylePr>
    <w:tblStylePr w:type="band1Horz">
      <w:tblPr/>
      <w:tcPr>
        <w:shd w:val="clear" w:color="FFFFFF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FFFFFF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FFFFFF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FFFFF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FFFFFF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FFFF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FFFFFF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FFFFFF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band1Vert">
      <w:tblPr/>
      <w:tcPr>
        <w:shd w:val="clear" w:color="FFFFFF" w:fill="8A8A8A" w:themeFill="text1" w:themeFillTint="75"/>
      </w:tcPr>
    </w:tblStylePr>
    <w:tblStylePr w:type="band1Horz">
      <w:tblPr/>
      <w:tcPr>
        <w:shd w:val="clear" w:color="FFFFFF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5B9BD5" w:themeFill="accent1"/>
      </w:tcPr>
    </w:tblStylePr>
    <w:tblStylePr w:type="band1Vert">
      <w:tblPr/>
      <w:tcPr>
        <w:shd w:val="clear" w:color="FFFFFF" w:fill="B3D0EB" w:themeFill="accent1" w:themeFillTint="75"/>
      </w:tcPr>
    </w:tblStylePr>
    <w:tblStylePr w:type="band1Horz">
      <w:tblPr/>
      <w:tcPr>
        <w:shd w:val="clear" w:color="FFFFFF" w:fill="B3D0EB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band1Vert">
      <w:tblPr/>
      <w:tcPr>
        <w:shd w:val="clear" w:color="FFFFFF" w:fill="F6C3A0" w:themeFill="accent2" w:themeFillTint="75"/>
      </w:tcPr>
    </w:tblStylePr>
    <w:tblStylePr w:type="band1Horz">
      <w:tblPr/>
      <w:tcPr>
        <w:shd w:val="clear" w:color="FFFFFF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band1Vert">
      <w:tblPr/>
      <w:tcPr>
        <w:shd w:val="clear" w:color="FFFFFF" w:fill="D5D5D5" w:themeFill="accent3" w:themeFillTint="75"/>
      </w:tcPr>
    </w:tblStylePr>
    <w:tblStylePr w:type="band1Horz">
      <w:tblPr/>
      <w:tcPr>
        <w:shd w:val="clear" w:color="FFFFFF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band1Vert">
      <w:tblPr/>
      <w:tcPr>
        <w:shd w:val="clear" w:color="FFFFFF" w:fill="FFE28A" w:themeFill="accent4" w:themeFillTint="75"/>
      </w:tcPr>
    </w:tblStylePr>
    <w:tblStylePr w:type="band1Horz">
      <w:tblPr/>
      <w:tcPr>
        <w:shd w:val="clear" w:color="FFFFFF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4472C4" w:themeFill="accent5"/>
      </w:tcPr>
    </w:tblStylePr>
    <w:tblStylePr w:type="band1Vert">
      <w:tblPr/>
      <w:tcPr>
        <w:shd w:val="clear" w:color="FFFFFF" w:fill="A9BEE4" w:themeFill="accent5" w:themeFillTint="75"/>
      </w:tcPr>
    </w:tblStylePr>
    <w:tblStylePr w:type="band1Horz">
      <w:tblPr/>
      <w:tcPr>
        <w:shd w:val="clear" w:color="FFFFFF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FFF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FFFF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band1Vert">
      <w:tblPr/>
      <w:tcPr>
        <w:shd w:val="clear" w:color="FFFFFF" w:fill="BCDBA8" w:themeFill="accent6" w:themeFillTint="75"/>
      </w:tcPr>
    </w:tblStylePr>
    <w:tblStylePr w:type="band1Horz">
      <w:tblPr/>
      <w:tcPr>
        <w:shd w:val="clear" w:color="FFFFFF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FFFFFF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FFFFFF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FFFFFF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FFFFFF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FFFFFF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FFFFFF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FFFFFF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FFFFFF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FFFFFF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FFFFFF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FFFFFF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FFFFFF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tblPr/>
      <w:tcPr>
        <w:shd w:val="clear" w:color="FFFFFF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D5E5F4" w:themeFill="accent1" w:themeFillTint="40"/>
      </w:tcPr>
    </w:tblStylePr>
    <w:tblStylePr w:type="band1Horz">
      <w:tblPr/>
      <w:tcPr>
        <w:shd w:val="clear" w:color="FFFFFF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tblPr/>
      <w:tcPr>
        <w:shd w:val="clear" w:color="FFFFFF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tblPr/>
      <w:tcPr>
        <w:shd w:val="clear" w:color="FFFFFF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tblPr/>
      <w:tcPr>
        <w:shd w:val="clear" w:color="FFFFFF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CFDBF0" w:themeFill="accent5" w:themeFillTint="40"/>
      </w:tcPr>
    </w:tblStylePr>
    <w:tblStylePr w:type="band1Horz">
      <w:tblPr/>
      <w:tcPr>
        <w:shd w:val="clear" w:color="FFFFFF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tblPr/>
      <w:tcPr>
        <w:shd w:val="clear" w:color="FFFFFF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FFFF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FFF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FFFFFF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FFFFFF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FFFFFF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FFFFFF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FFFFF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FFFFF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FFFFFF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FFFFFF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FFFF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FFFF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FFFFFF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FFFFFF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FFFFFF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FFFFFF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FFFFFF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FFFFFF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FFFFFF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FFFFFF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FFFFFF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FFFFFF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FFFFF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FFFFF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FFFFFF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FFFFFF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FFFFFF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FFFFF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FFFFFF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FFF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FFFFFF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FFFFFF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FFFFFF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FFFFFF"/>
      </w:tc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FFFFFF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FFFF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FFF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5682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5682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5682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5682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5682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568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56825"/>
    <w:rPr>
      <w:rFonts w:ascii="Segoe UI" w:hAnsi="Segoe UI" w:cs="Segoe UI"/>
      <w:sz w:val="18"/>
      <w:szCs w:val="18"/>
    </w:rPr>
  </w:style>
  <w:style w:type="character" w:customStyle="1" w:styleId="name">
    <w:name w:val="name"/>
    <w:basedOn w:val="Absatz-Standardschriftart"/>
    <w:rsid w:val="00BC5C06"/>
  </w:style>
  <w:style w:type="character" w:styleId="Hervorhebung">
    <w:name w:val="Emphasis"/>
    <w:basedOn w:val="Absatz-Standardschriftart"/>
    <w:uiPriority w:val="20"/>
    <w:qFormat/>
    <w:rsid w:val="00F97A6D"/>
    <w:rPr>
      <w:i/>
      <w:iCs/>
    </w:rPr>
  </w:style>
  <w:style w:type="paragraph" w:styleId="StandardWeb">
    <w:name w:val="Normal (Web)"/>
    <w:basedOn w:val="Standard"/>
    <w:uiPriority w:val="99"/>
    <w:unhideWhenUsed/>
    <w:rsid w:val="000359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0359C7"/>
    <w:rPr>
      <w:b/>
      <w:bCs/>
    </w:rPr>
  </w:style>
  <w:style w:type="character" w:customStyle="1" w:styleId="element-citation">
    <w:name w:val="element-citation"/>
    <w:basedOn w:val="Absatz-Standardschriftart"/>
    <w:rsid w:val="00296DC0"/>
  </w:style>
  <w:style w:type="character" w:customStyle="1" w:styleId="ref-journal">
    <w:name w:val="ref-journal"/>
    <w:basedOn w:val="Absatz-Standardschriftart"/>
    <w:rsid w:val="00296DC0"/>
  </w:style>
  <w:style w:type="character" w:customStyle="1" w:styleId="ref-vol">
    <w:name w:val="ref-vol"/>
    <w:basedOn w:val="Absatz-Standardschriftart"/>
    <w:rsid w:val="00296DC0"/>
  </w:style>
  <w:style w:type="character" w:customStyle="1" w:styleId="markedcontent">
    <w:name w:val="markedcontent"/>
    <w:basedOn w:val="Absatz-Standardschriftart"/>
    <w:rsid w:val="006658D6"/>
  </w:style>
  <w:style w:type="character" w:styleId="BesuchterLink">
    <w:name w:val="FollowedHyperlink"/>
    <w:basedOn w:val="Absatz-Standardschriftart"/>
    <w:uiPriority w:val="99"/>
    <w:semiHidden/>
    <w:unhideWhenUsed/>
    <w:rsid w:val="00F81C3D"/>
    <w:rPr>
      <w:color w:val="954F72" w:themeColor="followed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D6253"/>
    <w:rPr>
      <w:color w:val="605E5C"/>
      <w:shd w:val="clear" w:color="auto" w:fill="E1DFDD"/>
    </w:rPr>
  </w:style>
  <w:style w:type="character" w:customStyle="1" w:styleId="docsum-authors">
    <w:name w:val="docsum-authors"/>
    <w:basedOn w:val="Absatz-Standardschriftart"/>
    <w:rsid w:val="006B532C"/>
  </w:style>
  <w:style w:type="character" w:customStyle="1" w:styleId="docsum-journal-citation">
    <w:name w:val="docsum-journal-citation"/>
    <w:basedOn w:val="Absatz-Standardschriftart"/>
    <w:rsid w:val="006B532C"/>
  </w:style>
  <w:style w:type="character" w:customStyle="1" w:styleId="citation-part">
    <w:name w:val="citation-part"/>
    <w:basedOn w:val="Absatz-Standardschriftart"/>
    <w:rsid w:val="006B532C"/>
  </w:style>
  <w:style w:type="character" w:customStyle="1" w:styleId="docsum-pmid">
    <w:name w:val="docsum-pmid"/>
    <w:basedOn w:val="Absatz-Standardschriftart"/>
    <w:rsid w:val="006B532C"/>
  </w:style>
  <w:style w:type="character" w:customStyle="1" w:styleId="free-resources">
    <w:name w:val="free-resources"/>
    <w:basedOn w:val="Absatz-Standardschriftart"/>
    <w:rsid w:val="006B532C"/>
  </w:style>
  <w:style w:type="character" w:customStyle="1" w:styleId="publication-type">
    <w:name w:val="publication-type"/>
    <w:basedOn w:val="Absatz-Standardschriftart"/>
    <w:rsid w:val="006B532C"/>
  </w:style>
  <w:style w:type="paragraph" w:customStyle="1" w:styleId="CitaviLiteraturverzeichnis">
    <w:name w:val="Citavi Literaturverzeichnis"/>
    <w:basedOn w:val="Standard"/>
    <w:rsid w:val="006B0626"/>
    <w:pPr>
      <w:spacing w:after="0"/>
      <w:ind w:left="397" w:hanging="397"/>
    </w:pPr>
    <w:rPr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84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52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045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73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77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9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11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60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2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33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93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916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:settings xmlns:w="http://schemas.openxmlformats.org/wordprocessingml/2006/main">
  <w:SpecialFormsHighlight w:val="c9c8ff"/>
</w:settings>
</file>

<file path=customXml/itemProps1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68</Words>
  <Characters>9250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</dc:creator>
  <cp:keywords/>
  <dc:description/>
  <cp:lastModifiedBy>Microsoft Office User</cp:lastModifiedBy>
  <cp:revision>4</cp:revision>
  <dcterms:created xsi:type="dcterms:W3CDTF">2023-08-09T07:47:00Z</dcterms:created>
  <dcterms:modified xsi:type="dcterms:W3CDTF">2023-08-09T08:19:00Z</dcterms:modified>
</cp:coreProperties>
</file>